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46CD" w:rsidRPr="009B46CD" w:rsidRDefault="009B46CD" w:rsidP="009B46CD">
      <w:pPr>
        <w:spacing w:line="360" w:lineRule="auto"/>
        <w:ind w:firstLine="330"/>
        <w:jc w:val="center"/>
        <w:rPr>
          <w:rFonts w:ascii="Arial" w:eastAsia="Calibri" w:hAnsi="Arial" w:cs="Arial"/>
          <w:b/>
          <w:caps/>
          <w:sz w:val="24"/>
          <w:szCs w:val="24"/>
        </w:rPr>
      </w:pPr>
      <w:bookmarkStart w:id="0" w:name="_GoBack"/>
      <w:bookmarkEnd w:id="0"/>
      <w:r w:rsidRPr="009B46CD">
        <w:rPr>
          <w:rFonts w:ascii="Arial" w:eastAsia="Calibri" w:hAnsi="Arial" w:cs="Arial"/>
          <w:b/>
          <w:caps/>
          <w:sz w:val="24"/>
          <w:szCs w:val="24"/>
        </w:rPr>
        <w:t>A Case-Based Approach to Shared Decision Making Skills Training for Clinicians</w:t>
      </w:r>
    </w:p>
    <w:p w:rsidR="001C4A6C" w:rsidRPr="00004E92" w:rsidRDefault="001C4A6C" w:rsidP="00872527">
      <w:pPr>
        <w:rPr>
          <w:rFonts w:ascii="Times New Roman" w:hAnsi="Times New Roman"/>
          <w:sz w:val="24"/>
          <w:szCs w:val="24"/>
        </w:rPr>
      </w:pPr>
    </w:p>
    <w:p w:rsidR="00C10E7E" w:rsidRPr="00004E92" w:rsidRDefault="00C10E7E" w:rsidP="00C10E7E">
      <w:pPr>
        <w:spacing w:line="360" w:lineRule="auto"/>
        <w:ind w:firstLine="330"/>
        <w:jc w:val="center"/>
        <w:rPr>
          <w:rFonts w:ascii="Arial" w:eastAsia="Calibri" w:hAnsi="Arial" w:cs="Arial"/>
          <w:b/>
          <w:caps/>
          <w:sz w:val="24"/>
          <w:szCs w:val="24"/>
        </w:rPr>
      </w:pPr>
      <w:r w:rsidRPr="00004E92">
        <w:rPr>
          <w:rFonts w:ascii="Arial" w:eastAsia="Calibri" w:hAnsi="Arial" w:cs="Arial"/>
          <w:b/>
          <w:caps/>
          <w:sz w:val="24"/>
          <w:szCs w:val="24"/>
        </w:rPr>
        <w:t>AppendiX</w:t>
      </w:r>
    </w:p>
    <w:p w:rsidR="00C10E7E" w:rsidRPr="00004E92" w:rsidRDefault="00C10E7E" w:rsidP="00C10E7E">
      <w:pPr>
        <w:spacing w:line="360" w:lineRule="auto"/>
        <w:ind w:firstLine="330"/>
        <w:rPr>
          <w:rFonts w:ascii="Arial" w:eastAsia="Calibri" w:hAnsi="Arial" w:cs="Arial"/>
          <w:sz w:val="24"/>
          <w:szCs w:val="24"/>
        </w:rPr>
      </w:pPr>
    </w:p>
    <w:p w:rsidR="00C10E7E" w:rsidRPr="00004E92" w:rsidRDefault="00C10E7E" w:rsidP="00C10E7E">
      <w:pPr>
        <w:spacing w:line="360" w:lineRule="auto"/>
        <w:ind w:firstLine="330"/>
        <w:jc w:val="center"/>
        <w:rPr>
          <w:rFonts w:ascii="Arial" w:eastAsia="Calibri" w:hAnsi="Arial" w:cs="Arial"/>
          <w:b/>
          <w:sz w:val="24"/>
          <w:szCs w:val="24"/>
        </w:rPr>
      </w:pPr>
      <w:r w:rsidRPr="00004E92">
        <w:rPr>
          <w:rFonts w:ascii="Arial" w:eastAsia="Calibri" w:hAnsi="Arial" w:cs="Arial"/>
          <w:b/>
          <w:sz w:val="24"/>
          <w:szCs w:val="24"/>
        </w:rPr>
        <w:t>Detailed Summaries of Shared Decision Making Coding Systems, Training Programs, and Conceptual Frameworks Identified for the Project</w:t>
      </w:r>
    </w:p>
    <w:p w:rsidR="00C10E7E" w:rsidRPr="00004E92" w:rsidRDefault="00C10E7E" w:rsidP="00C10E7E">
      <w:pPr>
        <w:spacing w:line="360" w:lineRule="auto"/>
        <w:ind w:firstLine="330"/>
        <w:rPr>
          <w:rFonts w:ascii="Arial" w:eastAsia="Calibri" w:hAnsi="Arial" w:cs="Arial"/>
          <w:sz w:val="24"/>
          <w:szCs w:val="24"/>
        </w:rPr>
      </w:pPr>
    </w:p>
    <w:p w:rsidR="00C10E7E" w:rsidRPr="00004E92" w:rsidRDefault="00C10E7E" w:rsidP="00C10E7E">
      <w:pPr>
        <w:spacing w:line="360" w:lineRule="auto"/>
        <w:ind w:firstLine="330"/>
        <w:rPr>
          <w:rFonts w:ascii="Arial" w:eastAsia="Calibri" w:hAnsi="Arial" w:cs="Arial"/>
          <w:sz w:val="24"/>
          <w:szCs w:val="24"/>
        </w:rPr>
      </w:pPr>
    </w:p>
    <w:p w:rsidR="00C10E7E" w:rsidRPr="00004E92" w:rsidRDefault="00C10E7E" w:rsidP="00C10E7E">
      <w:pPr>
        <w:spacing w:line="360" w:lineRule="auto"/>
        <w:ind w:firstLine="330"/>
        <w:rPr>
          <w:rFonts w:ascii="Arial" w:eastAsia="Calibri" w:hAnsi="Arial" w:cs="Arial"/>
          <w:sz w:val="24"/>
          <w:szCs w:val="24"/>
        </w:rPr>
      </w:pPr>
    </w:p>
    <w:p w:rsidR="00C10E7E" w:rsidRPr="00004E92" w:rsidRDefault="00C10E7E" w:rsidP="00C10E7E">
      <w:pPr>
        <w:spacing w:after="200" w:line="276" w:lineRule="auto"/>
        <w:jc w:val="center"/>
        <w:rPr>
          <w:rFonts w:ascii="Arial" w:eastAsia="Calibri" w:hAnsi="Arial"/>
          <w:b/>
          <w:bCs/>
          <w:caps/>
          <w:sz w:val="24"/>
          <w:szCs w:val="24"/>
        </w:rPr>
      </w:pPr>
      <w:bookmarkStart w:id="1" w:name="OLE_LINK3"/>
      <w:bookmarkStart w:id="2" w:name="OLE_LINK4"/>
      <w:r w:rsidRPr="00004E92">
        <w:rPr>
          <w:rFonts w:ascii="Arial" w:eastAsia="Calibri" w:hAnsi="Arial"/>
          <w:b/>
          <w:bCs/>
          <w:caps/>
          <w:sz w:val="24"/>
          <w:szCs w:val="24"/>
        </w:rPr>
        <w:br w:type="page"/>
      </w:r>
      <w:r w:rsidRPr="00004E92">
        <w:rPr>
          <w:rFonts w:ascii="Arial" w:eastAsia="Calibri" w:hAnsi="Arial"/>
          <w:b/>
          <w:bCs/>
          <w:caps/>
          <w:sz w:val="24"/>
          <w:szCs w:val="24"/>
        </w:rPr>
        <w:lastRenderedPageBreak/>
        <w:t>Training Programs/INTERVENTIONS</w:t>
      </w:r>
    </w:p>
    <w:p w:rsidR="00C10E7E" w:rsidRPr="00004E92" w:rsidRDefault="00C10E7E" w:rsidP="00C10E7E">
      <w:pPr>
        <w:spacing w:after="200" w:line="276" w:lineRule="auto"/>
        <w:jc w:val="center"/>
        <w:rPr>
          <w:rFonts w:ascii="Arial" w:eastAsia="Calibri" w:hAnsi="Arial"/>
          <w:b/>
          <w:bCs/>
          <w:caps/>
          <w:sz w:val="24"/>
          <w:szCs w:val="24"/>
        </w:rPr>
      </w:pP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t>Cluster Randomized Trial of Peer Coaching to Increase GP Capacity to Promote Informed Decision Making</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Melina </w:t>
      </w:r>
      <w:proofErr w:type="spellStart"/>
      <w:r w:rsidRPr="00004E92">
        <w:rPr>
          <w:rFonts w:ascii="Arial" w:eastAsia="Calibri" w:hAnsi="Arial"/>
          <w:sz w:val="24"/>
          <w:szCs w:val="24"/>
        </w:rPr>
        <w:t>Gattellari</w:t>
      </w:r>
      <w:proofErr w:type="spellEnd"/>
      <w:r w:rsidRPr="00004E92">
        <w:rPr>
          <w:rFonts w:ascii="Arial" w:eastAsia="Calibri" w:hAnsi="Arial"/>
          <w:sz w:val="24"/>
          <w:szCs w:val="24"/>
        </w:rPr>
        <w:t>, et al.</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randomized controlled trial designed to evaluate whether a peer coaching intervention composed of motivational interviewing approaches and educational materials for general practitioners increases their capacity to promote informed decision making by male patients about PSA screening.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trial used several measures to evaluate GP knowledge, perceptions of patient involvement in informed decision making, GPs’ own decisional conflict, and perceptions of </w:t>
      </w:r>
      <w:proofErr w:type="spellStart"/>
      <w:r w:rsidRPr="00004E92">
        <w:rPr>
          <w:rFonts w:ascii="Arial" w:eastAsia="Calibri" w:hAnsi="Arial"/>
          <w:sz w:val="24"/>
          <w:szCs w:val="24"/>
        </w:rPr>
        <w:t>medicolegal</w:t>
      </w:r>
      <w:proofErr w:type="spellEnd"/>
      <w:r w:rsidRPr="00004E92">
        <w:rPr>
          <w:rFonts w:ascii="Arial" w:eastAsia="Calibri" w:hAnsi="Arial"/>
          <w:sz w:val="24"/>
          <w:szCs w:val="24"/>
        </w:rPr>
        <w:t xml:space="preserve"> risk.  The measures the developers used to asses “skills to promote informed decision making by men” were used [by our group] to abstract processes the intervention developers thought important to occur in order to achieve shared decision making.</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Developers selected content for the intervention based on systematic reviews of the literature, empirical studies, results of prior research by the developers, and Cochrane reviews.</w:t>
      </w:r>
    </w:p>
    <w:p w:rsidR="00C10E7E" w:rsidRPr="00004E92" w:rsidRDefault="00C10E7E" w:rsidP="00C10E7E">
      <w:pPr>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C10E7E" w:rsidRPr="00004E92" w:rsidRDefault="00BF4B14" w:rsidP="00C10E7E">
      <w:pPr>
        <w:spacing w:after="200" w:line="276" w:lineRule="auto"/>
        <w:rPr>
          <w:rFonts w:ascii="Arial" w:eastAsia="Calibri" w:hAnsi="Arial"/>
          <w:b/>
          <w:bCs/>
          <w:sz w:val="24"/>
          <w:szCs w:val="24"/>
        </w:rPr>
      </w:pPr>
      <w:proofErr w:type="spellStart"/>
      <w:r w:rsidRPr="00004E92">
        <w:rPr>
          <w:rFonts w:ascii="Arial" w:eastAsia="Calibri" w:hAnsi="Arial" w:cs="Kartika"/>
          <w:sz w:val="24"/>
          <w:szCs w:val="24"/>
          <w:lang w:bidi="ml"/>
        </w:rPr>
        <w:t>Gattellari</w:t>
      </w:r>
      <w:proofErr w:type="spellEnd"/>
      <w:r w:rsidRPr="00004E92">
        <w:rPr>
          <w:rFonts w:ascii="Arial" w:eastAsia="Calibri" w:hAnsi="Arial" w:cs="Kartika"/>
          <w:sz w:val="24"/>
          <w:szCs w:val="24"/>
          <w:lang w:bidi="ml"/>
        </w:rPr>
        <w:t xml:space="preserve"> M, Donnelly N, Taylor N, </w:t>
      </w:r>
      <w:proofErr w:type="spellStart"/>
      <w:r w:rsidRPr="00004E92">
        <w:rPr>
          <w:rFonts w:ascii="Arial" w:eastAsia="Calibri" w:hAnsi="Arial" w:cs="Kartika"/>
          <w:sz w:val="24"/>
          <w:szCs w:val="24"/>
          <w:lang w:bidi="ml"/>
        </w:rPr>
        <w:t>Meerkin</w:t>
      </w:r>
      <w:proofErr w:type="spellEnd"/>
      <w:r w:rsidRPr="00004E92">
        <w:rPr>
          <w:rFonts w:ascii="Arial" w:eastAsia="Calibri" w:hAnsi="Arial" w:cs="Kartika"/>
          <w:sz w:val="24"/>
          <w:szCs w:val="24"/>
          <w:lang w:bidi="ml"/>
        </w:rPr>
        <w:t xml:space="preserve"> M, </w:t>
      </w:r>
      <w:proofErr w:type="spellStart"/>
      <w:r w:rsidRPr="00004E92">
        <w:rPr>
          <w:rFonts w:ascii="Arial" w:eastAsia="Calibri" w:hAnsi="Arial" w:cs="Kartika"/>
          <w:sz w:val="24"/>
          <w:szCs w:val="24"/>
          <w:lang w:bidi="ml"/>
        </w:rPr>
        <w:t>Hirst</w:t>
      </w:r>
      <w:proofErr w:type="spellEnd"/>
      <w:r w:rsidRPr="00004E92">
        <w:rPr>
          <w:rFonts w:ascii="Arial" w:eastAsia="Calibri" w:hAnsi="Arial" w:cs="Kartika"/>
          <w:sz w:val="24"/>
          <w:szCs w:val="24"/>
          <w:lang w:bidi="ml"/>
        </w:rPr>
        <w:t xml:space="preserve"> G, Ward JE, et al. Does 'peer coaching' increase GP capacity to promote informed decision making about PSA screening? A cluster </w:t>
      </w:r>
      <w:proofErr w:type="spellStart"/>
      <w:r w:rsidRPr="00004E92">
        <w:rPr>
          <w:rFonts w:ascii="Arial" w:eastAsia="Calibri" w:hAnsi="Arial" w:cs="Kartika"/>
          <w:sz w:val="24"/>
          <w:szCs w:val="24"/>
          <w:lang w:bidi="ml"/>
        </w:rPr>
        <w:t>randomised</w:t>
      </w:r>
      <w:proofErr w:type="spellEnd"/>
      <w:r w:rsidRPr="00004E92">
        <w:rPr>
          <w:rFonts w:ascii="Arial" w:eastAsia="Calibri" w:hAnsi="Arial" w:cs="Kartika"/>
          <w:sz w:val="24"/>
          <w:szCs w:val="24"/>
          <w:lang w:bidi="ml"/>
        </w:rPr>
        <w:t xml:space="preserve"> trial. </w:t>
      </w:r>
      <w:proofErr w:type="spellStart"/>
      <w:r w:rsidRPr="00004E92">
        <w:rPr>
          <w:rFonts w:ascii="Arial" w:eastAsia="Calibri" w:hAnsi="Arial" w:cs="Kartika"/>
          <w:sz w:val="24"/>
          <w:szCs w:val="24"/>
          <w:lang w:bidi="ml"/>
        </w:rPr>
        <w:t>Fam</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Pract</w:t>
      </w:r>
      <w:proofErr w:type="spellEnd"/>
      <w:r w:rsidRPr="00004E92">
        <w:rPr>
          <w:rFonts w:ascii="Arial" w:eastAsia="Calibri" w:hAnsi="Arial" w:cs="Kartika"/>
          <w:sz w:val="24"/>
          <w:szCs w:val="24"/>
          <w:lang w:bidi="ml"/>
        </w:rPr>
        <w:t>. 2005;22(3):253-65. PubMed PMID: 15824055.</w:t>
      </w:r>
      <w:r w:rsidR="00C10E7E" w:rsidRPr="00004E92">
        <w:rPr>
          <w:rFonts w:ascii="Arial" w:eastAsia="Calibri" w:hAnsi="Arial"/>
          <w:b/>
          <w:bCs/>
          <w:sz w:val="24"/>
          <w:szCs w:val="24"/>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SIP23 - Promoting Informed Patient Decision Making about Prostate Cancer Screening: Making it Work in Clinical Practice</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Patricia Dolan Mullen and Robert J. Volk</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continuing medical education program designed to teach physicians about informed decision making and facilitate informed decision making for prostate cancer in clinical practice.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continuing medical education program was used as part of cluster randomized trial to determine the effectiveness of provider interventions to promote IDM for prostate cancer screening.  The measures the developers used to assess key behaviors for informed decision making were used to abstract processes important for informed decision making.</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Developers selected content for the intervention based on the work of </w:t>
      </w:r>
      <w:proofErr w:type="spellStart"/>
      <w:r w:rsidRPr="00004E92">
        <w:rPr>
          <w:rFonts w:ascii="Arial" w:eastAsia="Calibri" w:hAnsi="Arial"/>
          <w:sz w:val="24"/>
          <w:szCs w:val="24"/>
        </w:rPr>
        <w:t>Gattellari</w:t>
      </w:r>
      <w:proofErr w:type="spellEnd"/>
      <w:r w:rsidRPr="00004E92">
        <w:rPr>
          <w:rFonts w:ascii="Arial" w:eastAsia="Calibri" w:hAnsi="Arial"/>
          <w:sz w:val="24"/>
          <w:szCs w:val="24"/>
        </w:rPr>
        <w:t xml:space="preserve"> et al. on peer coaching to increased informed decision making for prostate cancer screening, work on guiding clinicians in brief interventions for tobacco cessation, feedback from Gary Kreps, Evelyn Chan and Clarence Braddock, and local pre-testing with physicians.  </w:t>
      </w:r>
    </w:p>
    <w:p w:rsidR="00C10E7E" w:rsidRPr="00004E92" w:rsidRDefault="00C10E7E" w:rsidP="00C10E7E">
      <w:pPr>
        <w:tabs>
          <w:tab w:val="left" w:pos="5850"/>
        </w:tabs>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C10E7E" w:rsidRPr="00004E92" w:rsidRDefault="00D05694" w:rsidP="00D05694">
      <w:pPr>
        <w:spacing w:after="200" w:line="276" w:lineRule="auto"/>
        <w:rPr>
          <w:rFonts w:ascii="Arial" w:eastAsia="Calibri" w:hAnsi="Arial" w:cs="Arial"/>
          <w:b/>
          <w:bCs/>
          <w:caps/>
        </w:rPr>
      </w:pPr>
      <w:r w:rsidRPr="00004E92">
        <w:rPr>
          <w:rFonts w:ascii="Arial" w:hAnsi="Arial" w:cs="Arial"/>
          <w:sz w:val="24"/>
          <w:szCs w:val="24"/>
        </w:rPr>
        <w:t xml:space="preserve">Mullen PD, Volk RJ, </w:t>
      </w:r>
      <w:proofErr w:type="spellStart"/>
      <w:r w:rsidRPr="00004E92">
        <w:rPr>
          <w:rFonts w:ascii="Arial" w:hAnsi="Arial" w:cs="Arial"/>
          <w:sz w:val="24"/>
          <w:szCs w:val="24"/>
        </w:rPr>
        <w:t>Kneuper</w:t>
      </w:r>
      <w:proofErr w:type="spellEnd"/>
      <w:r w:rsidRPr="00004E92">
        <w:rPr>
          <w:rFonts w:ascii="Arial" w:hAnsi="Arial" w:cs="Arial"/>
          <w:sz w:val="24"/>
          <w:szCs w:val="24"/>
        </w:rPr>
        <w:t xml:space="preserve"> S, Chan E, </w:t>
      </w:r>
      <w:proofErr w:type="spellStart"/>
      <w:r w:rsidRPr="00004E92">
        <w:rPr>
          <w:rFonts w:ascii="Arial" w:hAnsi="Arial" w:cs="Arial"/>
          <w:sz w:val="24"/>
          <w:szCs w:val="24"/>
        </w:rPr>
        <w:t>Wuelling</w:t>
      </w:r>
      <w:proofErr w:type="spellEnd"/>
      <w:r w:rsidRPr="00004E92">
        <w:rPr>
          <w:rFonts w:ascii="Arial" w:hAnsi="Arial" w:cs="Arial"/>
          <w:sz w:val="24"/>
          <w:szCs w:val="24"/>
        </w:rPr>
        <w:t xml:space="preserve"> S, Spann SJ. Defining and implementing informed decision making (IDM) for prostate cancer screening for the primary care physician. Abstract presented at: 32nd American Society for Preventive Oncology Annual Meeting; 2008 March 17; Bethesda, MD.</w:t>
      </w:r>
      <w:r w:rsidR="00C10E7E" w:rsidRPr="00004E92">
        <w:rPr>
          <w:rFonts w:ascii="Arial" w:eastAsia="Calibri" w:hAnsi="Arial" w:cs="Arial"/>
          <w:b/>
          <w:bCs/>
          <w:caps/>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Do Continuing Medical Education (CME) Articles Foster Shared Decision Making?</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Michel </w:t>
      </w:r>
      <w:proofErr w:type="spellStart"/>
      <w:r w:rsidRPr="00004E92">
        <w:rPr>
          <w:rFonts w:ascii="Arial" w:eastAsia="Calibri" w:hAnsi="Arial"/>
          <w:sz w:val="24"/>
          <w:szCs w:val="24"/>
        </w:rPr>
        <w:t>Labrecque</w:t>
      </w:r>
      <w:proofErr w:type="spellEnd"/>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presentation and manuscript sharing results of a study examining whether CME articles on therapeutic or preventive interventions provide evidence-based information on benefits and harms of available options.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measures the developers chose were used to abstract processes important for informed decision making.</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Developers used a 10-item checklist based on the first two sections of the International patient Decision Aids Standards (IPDAS) to gauge whether CME articles provided enough information on benefits and harms of options.  </w:t>
      </w:r>
    </w:p>
    <w:p w:rsidR="00C10E7E" w:rsidRPr="00004E92" w:rsidRDefault="00C10E7E" w:rsidP="00C10E7E">
      <w:pPr>
        <w:tabs>
          <w:tab w:val="left" w:pos="5850"/>
        </w:tabs>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F74CB4" w:rsidRPr="00004E92" w:rsidRDefault="00F74CB4" w:rsidP="00F74CB4">
      <w:pPr>
        <w:spacing w:after="200" w:line="276" w:lineRule="auto"/>
        <w:rPr>
          <w:rFonts w:ascii="Arial" w:eastAsia="Calibri" w:hAnsi="Arial"/>
          <w:sz w:val="24"/>
          <w:szCs w:val="24"/>
        </w:rPr>
      </w:pPr>
      <w:proofErr w:type="spellStart"/>
      <w:r w:rsidRPr="00004E92">
        <w:rPr>
          <w:rFonts w:ascii="Arial" w:eastAsia="Calibri" w:hAnsi="Arial" w:cs="Kartika"/>
          <w:sz w:val="24"/>
          <w:szCs w:val="24"/>
          <w:lang w:bidi="ml"/>
        </w:rPr>
        <w:t>Labrecque</w:t>
      </w:r>
      <w:proofErr w:type="spellEnd"/>
      <w:r w:rsidRPr="00004E92">
        <w:rPr>
          <w:rFonts w:ascii="Arial" w:eastAsia="Calibri" w:hAnsi="Arial" w:cs="Kartika"/>
          <w:sz w:val="24"/>
          <w:szCs w:val="24"/>
          <w:lang w:bidi="ml"/>
        </w:rPr>
        <w:t xml:space="preserve"> M. </w:t>
      </w:r>
      <w:r w:rsidRPr="00004E92">
        <w:rPr>
          <w:rFonts w:ascii="Arial" w:eastAsia="Calibri" w:hAnsi="Arial"/>
          <w:sz w:val="24"/>
          <w:szCs w:val="24"/>
        </w:rPr>
        <w:t>Do Continuing Medical Education (CME) Articles Foster Shared Decision Making? Presented at: International Shared Decision-Making Conference; 2009 June; Boston, MA.</w:t>
      </w:r>
    </w:p>
    <w:p w:rsidR="00C10E7E" w:rsidRPr="00004E92" w:rsidRDefault="001D2A5E" w:rsidP="001D2A5E">
      <w:pPr>
        <w:spacing w:after="200" w:line="276" w:lineRule="auto"/>
        <w:rPr>
          <w:rFonts w:ascii="Arial" w:eastAsia="Calibri" w:hAnsi="Arial"/>
          <w:b/>
          <w:bCs/>
          <w:caps/>
          <w:sz w:val="24"/>
          <w:szCs w:val="24"/>
        </w:rPr>
      </w:pPr>
      <w:proofErr w:type="spellStart"/>
      <w:r w:rsidRPr="00004E92">
        <w:rPr>
          <w:rFonts w:ascii="Arial" w:eastAsia="Calibri" w:hAnsi="Arial" w:cs="Kartika"/>
          <w:sz w:val="24"/>
          <w:szCs w:val="24"/>
          <w:lang w:bidi="ml"/>
        </w:rPr>
        <w:t>Labrecque</w:t>
      </w:r>
      <w:proofErr w:type="spellEnd"/>
      <w:r w:rsidRPr="00004E92">
        <w:rPr>
          <w:rFonts w:ascii="Arial" w:eastAsia="Calibri" w:hAnsi="Arial" w:cs="Kartika"/>
          <w:sz w:val="24"/>
          <w:szCs w:val="24"/>
          <w:lang w:bidi="ml"/>
        </w:rPr>
        <w:t xml:space="preserve"> M, </w:t>
      </w:r>
      <w:proofErr w:type="spellStart"/>
      <w:r w:rsidRPr="00004E92">
        <w:rPr>
          <w:rFonts w:ascii="Arial" w:eastAsia="Calibri" w:hAnsi="Arial" w:cs="Kartika"/>
          <w:sz w:val="24"/>
          <w:szCs w:val="24"/>
          <w:lang w:bidi="ml"/>
        </w:rPr>
        <w:t>Lafortune</w:t>
      </w:r>
      <w:proofErr w:type="spellEnd"/>
      <w:r w:rsidRPr="00004E92">
        <w:rPr>
          <w:rFonts w:ascii="Arial" w:eastAsia="Calibri" w:hAnsi="Arial" w:cs="Kartika"/>
          <w:sz w:val="24"/>
          <w:szCs w:val="24"/>
          <w:lang w:bidi="ml"/>
        </w:rPr>
        <w:t xml:space="preserve"> V, </w:t>
      </w:r>
      <w:proofErr w:type="spellStart"/>
      <w:r w:rsidRPr="00004E92">
        <w:rPr>
          <w:rFonts w:ascii="Arial" w:eastAsia="Calibri" w:hAnsi="Arial" w:cs="Kartika"/>
          <w:sz w:val="24"/>
          <w:szCs w:val="24"/>
          <w:lang w:bidi="ml"/>
        </w:rPr>
        <w:t>Lajeunesse</w:t>
      </w:r>
      <w:proofErr w:type="spellEnd"/>
      <w:r w:rsidRPr="00004E92">
        <w:rPr>
          <w:rFonts w:ascii="Arial" w:eastAsia="Calibri" w:hAnsi="Arial" w:cs="Kartika"/>
          <w:sz w:val="24"/>
          <w:szCs w:val="24"/>
          <w:lang w:bidi="ml"/>
        </w:rPr>
        <w:t xml:space="preserve"> J, Lambert-Perrault AM, </w:t>
      </w:r>
      <w:proofErr w:type="spellStart"/>
      <w:r w:rsidRPr="00004E92">
        <w:rPr>
          <w:rFonts w:ascii="Arial" w:eastAsia="Calibri" w:hAnsi="Arial" w:cs="Kartika"/>
          <w:sz w:val="24"/>
          <w:szCs w:val="24"/>
          <w:lang w:bidi="ml"/>
        </w:rPr>
        <w:t>Manrique</w:t>
      </w:r>
      <w:proofErr w:type="spellEnd"/>
      <w:r w:rsidRPr="00004E92">
        <w:rPr>
          <w:rFonts w:ascii="Arial" w:eastAsia="Calibri" w:hAnsi="Arial" w:cs="Kartika"/>
          <w:sz w:val="24"/>
          <w:szCs w:val="24"/>
          <w:lang w:bidi="ml"/>
        </w:rPr>
        <w:t xml:space="preserve"> H, </w:t>
      </w:r>
      <w:proofErr w:type="spellStart"/>
      <w:r w:rsidRPr="00004E92">
        <w:rPr>
          <w:rFonts w:ascii="Arial" w:eastAsia="Calibri" w:hAnsi="Arial" w:cs="Kartika"/>
          <w:sz w:val="24"/>
          <w:szCs w:val="24"/>
          <w:lang w:bidi="ml"/>
        </w:rPr>
        <w:t>Blais</w:t>
      </w:r>
      <w:proofErr w:type="spellEnd"/>
      <w:r w:rsidRPr="00004E92">
        <w:rPr>
          <w:rFonts w:ascii="Arial" w:eastAsia="Calibri" w:hAnsi="Arial" w:cs="Kartika"/>
          <w:sz w:val="24"/>
          <w:szCs w:val="24"/>
          <w:lang w:bidi="ml"/>
        </w:rPr>
        <w:t xml:space="preserve"> J, et al. Do continuing medical education articles foster shared decision making? J </w:t>
      </w:r>
      <w:proofErr w:type="spellStart"/>
      <w:r w:rsidRPr="00004E92">
        <w:rPr>
          <w:rFonts w:ascii="Arial" w:eastAsia="Calibri" w:hAnsi="Arial" w:cs="Kartika"/>
          <w:sz w:val="24"/>
          <w:szCs w:val="24"/>
          <w:lang w:bidi="ml"/>
        </w:rPr>
        <w:t>Contin</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Educ</w:t>
      </w:r>
      <w:proofErr w:type="spellEnd"/>
      <w:r w:rsidRPr="00004E92">
        <w:rPr>
          <w:rFonts w:ascii="Arial" w:eastAsia="Calibri" w:hAnsi="Arial" w:cs="Kartika"/>
          <w:sz w:val="24"/>
          <w:szCs w:val="24"/>
          <w:lang w:bidi="ml"/>
        </w:rPr>
        <w:t xml:space="preserve"> Health Prof. 2010;30(1):44-50.</w:t>
      </w:r>
      <w:r w:rsidR="00C10E7E" w:rsidRPr="00004E92">
        <w:rPr>
          <w:rFonts w:ascii="Arial" w:eastAsia="Calibri" w:hAnsi="Arial"/>
          <w:b/>
          <w:bCs/>
          <w:caps/>
          <w:sz w:val="24"/>
          <w:szCs w:val="24"/>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DECISION+: Training Providers in SDM Regarding the Use of Antibiotics for Acute Respiratory Infection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Michel </w:t>
      </w:r>
      <w:proofErr w:type="spellStart"/>
      <w:r w:rsidRPr="00004E92">
        <w:rPr>
          <w:rFonts w:ascii="Arial" w:eastAsia="Calibri" w:hAnsi="Arial"/>
          <w:sz w:val="24"/>
          <w:szCs w:val="24"/>
        </w:rPr>
        <w:t>Labrecque</w:t>
      </w:r>
      <w:proofErr w:type="spellEnd"/>
      <w:r w:rsidRPr="00004E92">
        <w:rPr>
          <w:rFonts w:ascii="Arial" w:eastAsia="Calibri" w:hAnsi="Arial"/>
          <w:sz w:val="24"/>
          <w:szCs w:val="24"/>
        </w:rPr>
        <w:t xml:space="preserve"> and France </w:t>
      </w:r>
      <w:proofErr w:type="spellStart"/>
      <w:r w:rsidR="00004E92">
        <w:rPr>
          <w:rFonts w:ascii="Arial" w:eastAsia="Calibri" w:hAnsi="Arial"/>
          <w:sz w:val="24"/>
          <w:szCs w:val="24"/>
        </w:rPr>
        <w:t>Légaré</w:t>
      </w:r>
      <w:proofErr w:type="spellEnd"/>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presentation and article sharing results of a evaluating a continuing professional development intervention for shared decision making about use of antibiotics for respiratory infections.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key components of the conceptual framework were used to abstract processes important for informed decision making.</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Developers designed three 180 minute workshops designed to address key components of the conceptual framework created by the developers: estimating the diagnostic probabilities, available evidence on the balance of risk and benefits, and active participation of patients in decision making.  </w:t>
      </w:r>
    </w:p>
    <w:p w:rsidR="00C10E7E" w:rsidRPr="00004E92" w:rsidRDefault="00C10E7E" w:rsidP="00C10E7E">
      <w:pPr>
        <w:tabs>
          <w:tab w:val="left" w:pos="5850"/>
        </w:tabs>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r w:rsidRPr="00004E92">
        <w:rPr>
          <w:rFonts w:ascii="Arial" w:eastAsia="Calibri" w:hAnsi="Arial"/>
          <w:b/>
          <w:bCs/>
          <w:sz w:val="24"/>
          <w:szCs w:val="24"/>
        </w:rPr>
        <w:tab/>
      </w:r>
    </w:p>
    <w:p w:rsidR="00F74CB4" w:rsidRPr="00004E92" w:rsidRDefault="00F74CB4" w:rsidP="00F74CB4">
      <w:pPr>
        <w:spacing w:after="200" w:line="276" w:lineRule="auto"/>
        <w:rPr>
          <w:rFonts w:ascii="Arial" w:eastAsia="Calibri" w:hAnsi="Arial"/>
          <w:sz w:val="24"/>
          <w:szCs w:val="24"/>
        </w:rPr>
      </w:pPr>
      <w:proofErr w:type="spellStart"/>
      <w:r w:rsidRPr="00004E92">
        <w:rPr>
          <w:rFonts w:ascii="Arial" w:eastAsia="Calibri" w:hAnsi="Arial" w:cs="Kartika"/>
          <w:sz w:val="24"/>
          <w:szCs w:val="24"/>
          <w:lang w:bidi="ml"/>
        </w:rPr>
        <w:t>Labrecque</w:t>
      </w:r>
      <w:proofErr w:type="spellEnd"/>
      <w:r w:rsidRPr="00004E92">
        <w:rPr>
          <w:rFonts w:ascii="Arial" w:eastAsia="Calibri" w:hAnsi="Arial" w:cs="Kartika"/>
          <w:sz w:val="24"/>
          <w:szCs w:val="24"/>
          <w:lang w:bidi="ml"/>
        </w:rPr>
        <w:t xml:space="preserve"> M. &amp; </w:t>
      </w:r>
      <w:proofErr w:type="spellStart"/>
      <w:r w:rsidRPr="00004E92">
        <w:rPr>
          <w:rFonts w:ascii="Arial" w:eastAsia="Calibri" w:hAnsi="Arial" w:cs="Kartika"/>
          <w:sz w:val="24"/>
          <w:szCs w:val="24"/>
          <w:lang w:bidi="ml"/>
        </w:rPr>
        <w:t>Légaré</w:t>
      </w:r>
      <w:proofErr w:type="spellEnd"/>
      <w:r w:rsidRPr="00004E92">
        <w:rPr>
          <w:rFonts w:ascii="Arial" w:eastAsia="Calibri" w:hAnsi="Arial" w:cs="Kartika"/>
          <w:sz w:val="24"/>
          <w:szCs w:val="24"/>
          <w:lang w:bidi="ml"/>
        </w:rPr>
        <w:t xml:space="preserve"> F. </w:t>
      </w:r>
      <w:r w:rsidRPr="00004E92">
        <w:rPr>
          <w:rFonts w:ascii="Arial" w:eastAsia="Calibri" w:hAnsi="Arial"/>
          <w:sz w:val="24"/>
          <w:szCs w:val="24"/>
        </w:rPr>
        <w:t>Decision PLUS: Training Providers in SDM Regarding the Use of Antibiotics for</w:t>
      </w:r>
      <w:r w:rsidR="005C694A" w:rsidRPr="00004E92">
        <w:rPr>
          <w:rFonts w:ascii="Arial" w:eastAsia="Calibri" w:hAnsi="Arial"/>
          <w:sz w:val="24"/>
          <w:szCs w:val="24"/>
        </w:rPr>
        <w:t xml:space="preserve"> Acute Respiratory Infections. </w:t>
      </w:r>
      <w:r w:rsidRPr="00004E92">
        <w:rPr>
          <w:rFonts w:ascii="Arial" w:eastAsia="Calibri" w:hAnsi="Arial"/>
          <w:sz w:val="24"/>
          <w:szCs w:val="24"/>
        </w:rPr>
        <w:t>Presented at: International Shared Decision-Making Conference; 2009 June; Boston, MA.</w:t>
      </w:r>
    </w:p>
    <w:p w:rsidR="001B56B2" w:rsidRPr="00004E92" w:rsidRDefault="001B56B2" w:rsidP="001B56B2">
      <w:pPr>
        <w:spacing w:after="200" w:line="276" w:lineRule="auto"/>
        <w:rPr>
          <w:rFonts w:ascii="Arial" w:eastAsia="Calibri" w:hAnsi="Arial" w:cs="Kartika"/>
          <w:b/>
          <w:bCs/>
          <w:sz w:val="24"/>
          <w:szCs w:val="24"/>
          <w:lang w:bidi="ml"/>
        </w:rPr>
      </w:pPr>
      <w:proofErr w:type="spellStart"/>
      <w:r w:rsidRPr="00004E92">
        <w:rPr>
          <w:rFonts w:ascii="Arial" w:eastAsia="Calibri" w:hAnsi="Arial" w:cs="Kartika"/>
          <w:sz w:val="24"/>
          <w:szCs w:val="24"/>
          <w:lang w:bidi="ml"/>
        </w:rPr>
        <w:t>Légaré</w:t>
      </w:r>
      <w:proofErr w:type="spellEnd"/>
      <w:r w:rsidRPr="00004E92">
        <w:rPr>
          <w:rFonts w:ascii="Arial" w:eastAsia="Calibri" w:hAnsi="Arial" w:cs="Kartika"/>
          <w:sz w:val="24"/>
          <w:szCs w:val="24"/>
          <w:lang w:bidi="ml"/>
        </w:rPr>
        <w:t xml:space="preserve"> F, </w:t>
      </w:r>
      <w:proofErr w:type="spellStart"/>
      <w:r w:rsidRPr="00004E92">
        <w:rPr>
          <w:rFonts w:ascii="Arial" w:eastAsia="Calibri" w:hAnsi="Arial" w:cs="Kartika"/>
          <w:sz w:val="24"/>
          <w:szCs w:val="24"/>
          <w:lang w:bidi="ml"/>
        </w:rPr>
        <w:t>Labrecque</w:t>
      </w:r>
      <w:proofErr w:type="spellEnd"/>
      <w:r w:rsidRPr="00004E92">
        <w:rPr>
          <w:rFonts w:ascii="Arial" w:eastAsia="Calibri" w:hAnsi="Arial" w:cs="Kartika"/>
          <w:sz w:val="24"/>
          <w:szCs w:val="24"/>
          <w:lang w:bidi="ml"/>
        </w:rPr>
        <w:t xml:space="preserve"> M, LeBlanc A, </w:t>
      </w:r>
      <w:proofErr w:type="spellStart"/>
      <w:r w:rsidRPr="00004E92">
        <w:rPr>
          <w:rFonts w:ascii="Arial" w:eastAsia="Calibri" w:hAnsi="Arial" w:cs="Kartika"/>
          <w:sz w:val="24"/>
          <w:szCs w:val="24"/>
          <w:lang w:bidi="ml"/>
        </w:rPr>
        <w:t>Thivierge</w:t>
      </w:r>
      <w:proofErr w:type="spellEnd"/>
      <w:r w:rsidRPr="00004E92">
        <w:rPr>
          <w:rFonts w:ascii="Arial" w:eastAsia="Calibri" w:hAnsi="Arial" w:cs="Kartika"/>
          <w:sz w:val="24"/>
          <w:szCs w:val="24"/>
          <w:lang w:bidi="ml"/>
        </w:rPr>
        <w:t xml:space="preserve"> R, Godin G, Laurier C, et al. Does training family physicians in shared decision making promote optimal use of antibiotics for acute respiratory infections? Study protocol of a pilot clustered </w:t>
      </w:r>
      <w:proofErr w:type="spellStart"/>
      <w:r w:rsidRPr="00004E92">
        <w:rPr>
          <w:rFonts w:ascii="Arial" w:eastAsia="Calibri" w:hAnsi="Arial" w:cs="Kartika"/>
          <w:sz w:val="24"/>
          <w:szCs w:val="24"/>
          <w:lang w:bidi="ml"/>
        </w:rPr>
        <w:t>randomised</w:t>
      </w:r>
      <w:proofErr w:type="spellEnd"/>
      <w:r w:rsidRPr="00004E92">
        <w:rPr>
          <w:rFonts w:ascii="Arial" w:eastAsia="Calibri" w:hAnsi="Arial" w:cs="Kartika"/>
          <w:sz w:val="24"/>
          <w:szCs w:val="24"/>
          <w:lang w:bidi="ml"/>
        </w:rPr>
        <w:t xml:space="preserve"> controlled trial. BMC </w:t>
      </w:r>
      <w:proofErr w:type="spellStart"/>
      <w:r w:rsidRPr="00004E92">
        <w:rPr>
          <w:rFonts w:ascii="Arial" w:eastAsia="Calibri" w:hAnsi="Arial" w:cs="Kartika"/>
          <w:sz w:val="24"/>
          <w:szCs w:val="24"/>
          <w:lang w:bidi="ml"/>
        </w:rPr>
        <w:t>Fam</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Pract</w:t>
      </w:r>
      <w:proofErr w:type="spellEnd"/>
      <w:r w:rsidRPr="00004E92">
        <w:rPr>
          <w:rFonts w:ascii="Arial" w:eastAsia="Calibri" w:hAnsi="Arial" w:cs="Kartika"/>
          <w:sz w:val="24"/>
          <w:szCs w:val="24"/>
          <w:lang w:bidi="ml"/>
        </w:rPr>
        <w:t>. 2007;8.</w:t>
      </w:r>
      <w:r w:rsidRPr="00004E92">
        <w:rPr>
          <w:rFonts w:ascii="Arial" w:eastAsia="Calibri" w:hAnsi="Arial" w:cs="Kartika"/>
          <w:b/>
          <w:bCs/>
          <w:sz w:val="24"/>
          <w:szCs w:val="24"/>
          <w:lang w:bidi="ml"/>
        </w:rPr>
        <w:t xml:space="preserve"> </w:t>
      </w:r>
    </w:p>
    <w:p w:rsidR="00C10E7E" w:rsidRPr="00004E92" w:rsidRDefault="00C10E7E" w:rsidP="001B56B2">
      <w:pPr>
        <w:spacing w:after="200" w:line="276" w:lineRule="auto"/>
        <w:rPr>
          <w:rFonts w:ascii="Arial" w:eastAsia="Calibri" w:hAnsi="Arial"/>
          <w:b/>
          <w:bCs/>
          <w:caps/>
          <w:sz w:val="24"/>
          <w:szCs w:val="24"/>
        </w:rPr>
      </w:pPr>
      <w:r w:rsidRPr="00004E92">
        <w:rPr>
          <w:rFonts w:ascii="Arial" w:eastAsia="Calibri" w:hAnsi="Arial"/>
          <w:b/>
          <w:bCs/>
          <w:caps/>
          <w:sz w:val="24"/>
          <w:szCs w:val="24"/>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When Making a Decision is Difficult: Training Workshop</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France </w:t>
      </w:r>
      <w:proofErr w:type="spellStart"/>
      <w:r w:rsidR="00004E92">
        <w:rPr>
          <w:rFonts w:ascii="Arial" w:eastAsia="Calibri" w:hAnsi="Arial"/>
          <w:sz w:val="24"/>
          <w:szCs w:val="24"/>
        </w:rPr>
        <w:t>Légaré</w:t>
      </w:r>
      <w:proofErr w:type="spellEnd"/>
      <w:r w:rsidRPr="00004E92">
        <w:rPr>
          <w:rFonts w:ascii="Arial" w:eastAsia="Calibri" w:hAnsi="Arial"/>
          <w:sz w:val="24"/>
          <w:szCs w:val="24"/>
        </w:rPr>
        <w:t>, et al.</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participant’s handbook for a workshop consisting of videos and group discussions about decision support.</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workshop is designed to help clinicians recognize situations when a patient is apt to experience difficulty making a decision; identify a patient facing a difficult decision, identify modifiable factors that contribute to the decision, and recognize the barriers and facilitating factors in integrating this new knowledge into practice.  The steps for supporting someone making a difficult decision were used to abstract competencies for SDM.</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Information on the development of the workshop was not available, but the training guide is structured around the Ottawa Decision Support Framework. </w:t>
      </w:r>
    </w:p>
    <w:p w:rsidR="00C10E7E" w:rsidRPr="00004E92" w:rsidRDefault="00C10E7E" w:rsidP="00C10E7E">
      <w:pPr>
        <w:tabs>
          <w:tab w:val="left" w:pos="5850"/>
        </w:tabs>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r w:rsidRPr="00004E92">
        <w:rPr>
          <w:rFonts w:ascii="Arial" w:eastAsia="Calibri" w:hAnsi="Arial"/>
          <w:b/>
          <w:bCs/>
          <w:sz w:val="24"/>
          <w:szCs w:val="24"/>
        </w:rPr>
        <w:tab/>
      </w:r>
    </w:p>
    <w:p w:rsidR="00C10E7E" w:rsidRPr="00004E92" w:rsidRDefault="00004E92" w:rsidP="00360A99">
      <w:pPr>
        <w:spacing w:after="200" w:line="276" w:lineRule="auto"/>
        <w:rPr>
          <w:rFonts w:ascii="Arial" w:eastAsia="Calibri" w:hAnsi="Arial" w:cs="Kartika"/>
          <w:sz w:val="24"/>
          <w:szCs w:val="24"/>
          <w:lang w:bidi="ml"/>
        </w:rPr>
      </w:pPr>
      <w:proofErr w:type="spellStart"/>
      <w:r>
        <w:rPr>
          <w:rFonts w:ascii="Arial" w:eastAsia="Calibri" w:hAnsi="Arial" w:cs="Kartika"/>
          <w:sz w:val="24"/>
          <w:szCs w:val="24"/>
          <w:lang w:bidi="ml"/>
        </w:rPr>
        <w:t>Légaré</w:t>
      </w:r>
      <w:proofErr w:type="spellEnd"/>
      <w:r w:rsidR="00C10E7E" w:rsidRPr="00004E92">
        <w:rPr>
          <w:rFonts w:ascii="Arial" w:eastAsia="Calibri" w:hAnsi="Arial" w:cs="Kartika"/>
          <w:sz w:val="24"/>
          <w:szCs w:val="24"/>
          <w:lang w:bidi="ml"/>
        </w:rPr>
        <w:t xml:space="preserve">, F., Cote, L., </w:t>
      </w:r>
      <w:proofErr w:type="spellStart"/>
      <w:r w:rsidR="00C10E7E" w:rsidRPr="00004E92">
        <w:rPr>
          <w:rFonts w:ascii="Arial" w:eastAsia="Calibri" w:hAnsi="Arial" w:cs="Kartika"/>
          <w:sz w:val="24"/>
          <w:szCs w:val="24"/>
          <w:lang w:bidi="ml"/>
        </w:rPr>
        <w:t>Borduas</w:t>
      </w:r>
      <w:proofErr w:type="spellEnd"/>
      <w:r w:rsidR="00C10E7E" w:rsidRPr="00004E92">
        <w:rPr>
          <w:rFonts w:ascii="Arial" w:eastAsia="Calibri" w:hAnsi="Arial" w:cs="Kartika"/>
          <w:sz w:val="24"/>
          <w:szCs w:val="24"/>
          <w:lang w:bidi="ml"/>
        </w:rPr>
        <w:t>, F., O'Connor, A., &amp; Saucier, D. When</w:t>
      </w:r>
      <w:r w:rsidR="00E673FD" w:rsidRPr="00004E92">
        <w:rPr>
          <w:rFonts w:ascii="Arial" w:eastAsia="Calibri" w:hAnsi="Arial" w:cs="Kartika"/>
          <w:sz w:val="24"/>
          <w:szCs w:val="24"/>
          <w:lang w:bidi="ml"/>
        </w:rPr>
        <w:t xml:space="preserve"> Making a Decision is Difficult: Training Workshop, Participant’s Handbook.</w:t>
      </w:r>
      <w:r w:rsidR="009E482B" w:rsidRPr="00004E92">
        <w:t xml:space="preserve"> </w:t>
      </w:r>
      <w:r w:rsidR="005C694A" w:rsidRPr="00004E92">
        <w:rPr>
          <w:rFonts w:ascii="Arial" w:eastAsia="Calibri" w:hAnsi="Arial" w:cs="Kartika"/>
          <w:sz w:val="24"/>
          <w:szCs w:val="24"/>
          <w:lang w:bidi="ml"/>
        </w:rPr>
        <w:t>Retrieved 2009</w:t>
      </w:r>
      <w:r w:rsidR="002435E8" w:rsidRPr="00004E92">
        <w:rPr>
          <w:rFonts w:ascii="Arial" w:eastAsia="Calibri" w:hAnsi="Arial" w:cs="Kartika"/>
          <w:sz w:val="24"/>
          <w:szCs w:val="24"/>
          <w:lang w:bidi="ml"/>
        </w:rPr>
        <w:t xml:space="preserve"> October 23, </w:t>
      </w:r>
      <w:r w:rsidR="005C694A" w:rsidRPr="00004E92">
        <w:rPr>
          <w:rFonts w:ascii="Arial" w:eastAsia="Calibri" w:hAnsi="Arial" w:cs="Kartika"/>
          <w:sz w:val="24"/>
          <w:szCs w:val="24"/>
          <w:lang w:bidi="ml"/>
        </w:rPr>
        <w:t xml:space="preserve">from </w:t>
      </w:r>
      <w:hyperlink r:id="rId9" w:history="1">
        <w:r w:rsidRPr="00004E92">
          <w:rPr>
            <w:rStyle w:val="Hyperlink"/>
            <w:rFonts w:ascii="Arial" w:eastAsia="Calibri" w:hAnsi="Arial" w:cs="Kartika"/>
            <w:sz w:val="24"/>
            <w:szCs w:val="24"/>
            <w:lang w:val="en-CA" w:bidi="ml"/>
          </w:rPr>
          <w:t>http://decision.chaire.fmed.ulaval.ca/index.php?id=93&amp;L=2</w:t>
        </w:r>
      </w:hyperlink>
      <w:r w:rsidR="005C694A" w:rsidRPr="00004E92">
        <w:rPr>
          <w:rFonts w:ascii="Arial" w:eastAsia="Calibri" w:hAnsi="Arial" w:cs="Kartika"/>
          <w:sz w:val="24"/>
          <w:szCs w:val="24"/>
          <w:lang w:bidi="ml"/>
        </w:rPr>
        <w:t>.</w:t>
      </w:r>
    </w:p>
    <w:p w:rsidR="00C10E7E" w:rsidRPr="00004E92" w:rsidRDefault="00C10E7E" w:rsidP="00C10E7E">
      <w:pPr>
        <w:spacing w:after="200" w:line="276" w:lineRule="auto"/>
        <w:rPr>
          <w:rFonts w:ascii="Arial" w:eastAsia="Calibri" w:hAnsi="Arial"/>
          <w:b/>
          <w:bCs/>
          <w:caps/>
          <w:sz w:val="24"/>
          <w:szCs w:val="24"/>
        </w:rPr>
      </w:pPr>
      <w:r w:rsidRPr="00004E92">
        <w:rPr>
          <w:rFonts w:ascii="Arial" w:eastAsia="Calibri" w:hAnsi="Arial"/>
          <w:b/>
          <w:bCs/>
          <w:caps/>
          <w:sz w:val="24"/>
          <w:szCs w:val="24"/>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 xml:space="preserve">Ottawa Decision Support Tutorial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Annette O’Connor &amp; Mary Jane Jacobsen</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tutorial for practitioners to develop skills in decision support.  An online tutorial is available as well as a downloadable PDF guide.</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tutorial is designed to help clinicians recognize decisional conflict and contributing factors, describe concepts of decision support, tailor decision support to clients’ needs, use decision support tools and identify skills for improving communication.  Competencies for SDM were abstracted from the text of the tutorial on decision support skill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Information on the development of the tutorial was not available, but the tutorial is structured around the Ottawa Decision Support Framework. </w:t>
      </w:r>
    </w:p>
    <w:p w:rsidR="00C10E7E" w:rsidRPr="00004E92" w:rsidRDefault="00C10E7E" w:rsidP="00C10E7E">
      <w:pPr>
        <w:tabs>
          <w:tab w:val="left" w:pos="5850"/>
        </w:tabs>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C10E7E" w:rsidRPr="00004E92" w:rsidRDefault="00C10E7E" w:rsidP="00C10E7E">
      <w:pPr>
        <w:spacing w:after="200" w:line="276" w:lineRule="auto"/>
        <w:ind w:left="720" w:hanging="720"/>
        <w:rPr>
          <w:rFonts w:ascii="Arial" w:eastAsia="Calibri" w:hAnsi="Arial" w:cs="Kartika"/>
          <w:sz w:val="24"/>
          <w:szCs w:val="24"/>
          <w:lang w:bidi="ml"/>
        </w:rPr>
      </w:pPr>
      <w:r w:rsidRPr="00004E92">
        <w:rPr>
          <w:rFonts w:ascii="Arial" w:eastAsia="Calibri" w:hAnsi="Arial" w:cs="Kartika"/>
          <w:sz w:val="24"/>
          <w:szCs w:val="24"/>
          <w:lang w:bidi="ml"/>
        </w:rPr>
        <w:t>O'Connor</w:t>
      </w:r>
      <w:r w:rsidR="00360A99" w:rsidRPr="00004E92">
        <w:rPr>
          <w:rFonts w:ascii="Arial" w:eastAsia="Calibri" w:hAnsi="Arial" w:cs="Kartika"/>
          <w:sz w:val="24"/>
          <w:szCs w:val="24"/>
          <w:lang w:bidi="ml"/>
        </w:rPr>
        <w:t xml:space="preserve"> A, Stacey D</w:t>
      </w:r>
      <w:r w:rsidRPr="00004E92">
        <w:rPr>
          <w:rFonts w:ascii="Arial" w:eastAsia="Calibri" w:hAnsi="Arial" w:cs="Kartika"/>
          <w:sz w:val="24"/>
          <w:szCs w:val="24"/>
          <w:lang w:bidi="ml"/>
        </w:rPr>
        <w:t>, &amp; Jacobsen MJ. Ottawa Decision Support Tutorial</w:t>
      </w:r>
      <w:r w:rsidR="005C694A" w:rsidRPr="00004E92">
        <w:rPr>
          <w:rFonts w:ascii="Arial" w:eastAsia="Calibri" w:hAnsi="Arial" w:cs="Kartika"/>
          <w:sz w:val="24"/>
          <w:szCs w:val="24"/>
          <w:lang w:bidi="ml"/>
        </w:rPr>
        <w:t>.</w:t>
      </w:r>
      <w:r w:rsidRPr="00004E92">
        <w:rPr>
          <w:rFonts w:ascii="Arial" w:eastAsia="Calibri" w:hAnsi="Arial" w:cs="Kartika"/>
          <w:sz w:val="24"/>
          <w:szCs w:val="24"/>
          <w:lang w:bidi="ml"/>
        </w:rPr>
        <w:t xml:space="preserve"> </w:t>
      </w:r>
      <w:r w:rsidR="00360A99" w:rsidRPr="00004E92">
        <w:rPr>
          <w:rFonts w:ascii="Arial" w:eastAsia="Calibri" w:hAnsi="Arial" w:cs="Kartika"/>
          <w:sz w:val="24"/>
          <w:szCs w:val="24"/>
          <w:lang w:bidi="ml"/>
        </w:rPr>
        <w:t xml:space="preserve">2007. Retrieved </w:t>
      </w:r>
      <w:r w:rsidR="002435E8" w:rsidRPr="00004E92">
        <w:rPr>
          <w:rFonts w:ascii="Arial" w:eastAsia="Calibri" w:hAnsi="Arial" w:cs="Kartika"/>
          <w:sz w:val="24"/>
          <w:szCs w:val="24"/>
          <w:lang w:bidi="ml"/>
        </w:rPr>
        <w:t>2009 October 15,</w:t>
      </w:r>
      <w:r w:rsidRPr="00004E92">
        <w:rPr>
          <w:rFonts w:ascii="Arial" w:eastAsia="Calibri" w:hAnsi="Arial" w:cs="Kartika"/>
          <w:sz w:val="24"/>
          <w:szCs w:val="24"/>
          <w:lang w:bidi="ml"/>
        </w:rPr>
        <w:t xml:space="preserve"> from </w:t>
      </w:r>
      <w:hyperlink r:id="rId10" w:history="1">
        <w:r w:rsidRPr="00FF2FD5">
          <w:rPr>
            <w:rStyle w:val="Hyperlink"/>
            <w:rFonts w:ascii="Arial" w:eastAsia="Calibri" w:hAnsi="Arial" w:cs="Kartika"/>
            <w:sz w:val="24"/>
            <w:szCs w:val="24"/>
            <w:lang w:bidi="ml"/>
          </w:rPr>
          <w:t>https://decisionaid.ohri.ca/ODST/odst.php</w:t>
        </w:r>
        <w:r w:rsidR="005C694A" w:rsidRPr="00FF2FD5">
          <w:rPr>
            <w:rStyle w:val="Hyperlink"/>
            <w:rFonts w:ascii="Arial" w:eastAsia="Calibri" w:hAnsi="Arial" w:cs="Kartika"/>
            <w:sz w:val="24"/>
            <w:szCs w:val="24"/>
            <w:lang w:bidi="ml"/>
          </w:rPr>
          <w:t>.</w:t>
        </w:r>
      </w:hyperlink>
    </w:p>
    <w:p w:rsidR="00C10E7E" w:rsidRPr="00004E92" w:rsidRDefault="00C10E7E" w:rsidP="00C10E7E">
      <w:pPr>
        <w:spacing w:after="200" w:line="276" w:lineRule="auto"/>
        <w:ind w:left="720" w:hanging="720"/>
        <w:rPr>
          <w:rFonts w:ascii="Arial" w:eastAsia="Calibri" w:hAnsi="Arial" w:cs="Kartika"/>
          <w:sz w:val="24"/>
          <w:szCs w:val="24"/>
          <w:lang w:bidi="ml"/>
        </w:rPr>
      </w:pPr>
      <w:r w:rsidRPr="00004E92">
        <w:rPr>
          <w:rFonts w:ascii="Arial" w:eastAsia="Calibri" w:hAnsi="Arial" w:cs="Kartika"/>
          <w:sz w:val="24"/>
          <w:szCs w:val="24"/>
          <w:lang w:bidi="ml"/>
        </w:rPr>
        <w:t>O'Connor</w:t>
      </w:r>
      <w:r w:rsidR="00360A99" w:rsidRPr="00004E92">
        <w:rPr>
          <w:rFonts w:ascii="Arial" w:eastAsia="Calibri" w:hAnsi="Arial" w:cs="Kartika"/>
          <w:sz w:val="24"/>
          <w:szCs w:val="24"/>
          <w:lang w:bidi="ml"/>
        </w:rPr>
        <w:t xml:space="preserve"> A, &amp; Jacobsen </w:t>
      </w:r>
      <w:r w:rsidRPr="00004E92">
        <w:rPr>
          <w:rFonts w:ascii="Arial" w:eastAsia="Calibri" w:hAnsi="Arial" w:cs="Kartika"/>
          <w:sz w:val="24"/>
          <w:szCs w:val="24"/>
          <w:lang w:bidi="ml"/>
        </w:rPr>
        <w:t xml:space="preserve">MJ. </w:t>
      </w:r>
      <w:r w:rsidRPr="00004E92">
        <w:rPr>
          <w:rFonts w:ascii="Arial" w:eastAsia="Calibri" w:hAnsi="Arial" w:cs="Kartika"/>
          <w:iCs/>
          <w:sz w:val="24"/>
          <w:szCs w:val="24"/>
          <w:lang w:bidi="ml"/>
        </w:rPr>
        <w:t>Decisional Conflict: Supporting People Experiencing Uncertainty about Options Affecting their Health</w:t>
      </w:r>
      <w:r w:rsidRPr="00004E92">
        <w:rPr>
          <w:rFonts w:ascii="Arial" w:eastAsia="Calibri" w:hAnsi="Arial" w:cs="Kartika"/>
          <w:sz w:val="24"/>
          <w:szCs w:val="24"/>
          <w:lang w:bidi="ml"/>
        </w:rPr>
        <w:t>.</w:t>
      </w:r>
      <w:r w:rsidR="00360A99" w:rsidRPr="00004E92">
        <w:rPr>
          <w:rFonts w:ascii="Arial" w:eastAsia="Calibri" w:hAnsi="Arial" w:cs="Kartika"/>
          <w:sz w:val="24"/>
          <w:szCs w:val="24"/>
          <w:lang w:bidi="ml"/>
        </w:rPr>
        <w:t xml:space="preserve"> 2007. Retrieved</w:t>
      </w:r>
      <w:r w:rsidR="0032184A" w:rsidRPr="00004E92">
        <w:t xml:space="preserve"> </w:t>
      </w:r>
      <w:r w:rsidR="002435E8" w:rsidRPr="00004E92">
        <w:rPr>
          <w:rFonts w:ascii="Arial" w:eastAsia="Calibri" w:hAnsi="Arial" w:cs="Kartika"/>
          <w:sz w:val="24"/>
          <w:szCs w:val="24"/>
          <w:lang w:bidi="ml"/>
        </w:rPr>
        <w:t>2009 October 15,</w:t>
      </w:r>
      <w:r w:rsidR="0032184A" w:rsidRPr="00004E92">
        <w:rPr>
          <w:rFonts w:ascii="Arial" w:eastAsia="Calibri" w:hAnsi="Arial" w:cs="Kartika"/>
          <w:sz w:val="24"/>
          <w:szCs w:val="24"/>
          <w:lang w:bidi="ml"/>
        </w:rPr>
        <w:t xml:space="preserve"> </w:t>
      </w:r>
      <w:hyperlink r:id="rId11" w:history="1">
        <w:r w:rsidR="004042D3" w:rsidRPr="00FF2FD5">
          <w:rPr>
            <w:rStyle w:val="Hyperlink"/>
            <w:rFonts w:ascii="Arial" w:eastAsia="Calibri" w:hAnsi="Arial" w:cs="Kartika"/>
            <w:sz w:val="24"/>
            <w:szCs w:val="24"/>
            <w:lang w:bidi="ml"/>
          </w:rPr>
          <w:t>https://decisionaid.ohri.ca/ODST/pdfs/ODST.pdf</w:t>
        </w:r>
        <w:r w:rsidR="005C694A" w:rsidRPr="00FF2FD5">
          <w:rPr>
            <w:rStyle w:val="Hyperlink"/>
            <w:rFonts w:ascii="Arial" w:eastAsia="Calibri" w:hAnsi="Arial" w:cs="Kartika"/>
            <w:sz w:val="24"/>
            <w:szCs w:val="24"/>
            <w:lang w:bidi="ml"/>
          </w:rPr>
          <w:t>.</w:t>
        </w:r>
      </w:hyperlink>
    </w:p>
    <w:p w:rsidR="00C10E7E" w:rsidRPr="00004E92" w:rsidRDefault="00C10E7E" w:rsidP="00C10E7E">
      <w:pPr>
        <w:spacing w:after="200" w:line="276" w:lineRule="auto"/>
        <w:rPr>
          <w:rFonts w:ascii="Arial" w:eastAsia="Calibri" w:hAnsi="Arial"/>
          <w:b/>
          <w:bCs/>
          <w:caps/>
          <w:sz w:val="24"/>
          <w:szCs w:val="24"/>
        </w:rPr>
      </w:pPr>
      <w:r w:rsidRPr="00004E92">
        <w:rPr>
          <w:rFonts w:ascii="Arial" w:eastAsia="Calibri" w:hAnsi="Arial"/>
          <w:b/>
          <w:bCs/>
          <w:caps/>
          <w:sz w:val="24"/>
          <w:szCs w:val="24"/>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Supporting Patients Facing Difficult Health Care Decisions: Use of the Ottawa Decision Support Framework (OSDF)</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France </w:t>
      </w:r>
      <w:proofErr w:type="spellStart"/>
      <w:r w:rsidR="00360A99" w:rsidRPr="00004E92">
        <w:rPr>
          <w:rFonts w:ascii="Arial" w:eastAsia="Calibri" w:hAnsi="Arial" w:cs="Kartika"/>
          <w:sz w:val="24"/>
          <w:szCs w:val="24"/>
          <w:lang w:bidi="ml"/>
        </w:rPr>
        <w:t>Légaré</w:t>
      </w:r>
      <w:proofErr w:type="spellEnd"/>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decision support intervention for physicians consisting of feedback from participants, a reminder at the point of care, and an interactive workshop including video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intervention is designed to increase use of decision support strategies by physicians. Competencies for SDM were abstracted from the actions physicians can take to provide decision support as part of the OSDF process and tool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The decision support intervention tested was based on principles of the Ottawa Decision Support Framework. </w:t>
      </w:r>
    </w:p>
    <w:p w:rsidR="00C10E7E" w:rsidRPr="00004E92" w:rsidRDefault="00C10E7E" w:rsidP="00C10E7E">
      <w:pPr>
        <w:tabs>
          <w:tab w:val="left" w:pos="5850"/>
        </w:tabs>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FF7229" w:rsidRPr="00004E92" w:rsidRDefault="00B20CD8" w:rsidP="00C10E7E">
      <w:pPr>
        <w:spacing w:after="200" w:line="276" w:lineRule="auto"/>
        <w:rPr>
          <w:rFonts w:ascii="Arial" w:eastAsia="Calibri" w:hAnsi="Arial" w:cs="Kartika"/>
          <w:sz w:val="24"/>
          <w:szCs w:val="24"/>
          <w:lang w:bidi="ml"/>
        </w:rPr>
      </w:pPr>
      <w:proofErr w:type="spellStart"/>
      <w:r w:rsidRPr="00004E92">
        <w:rPr>
          <w:rFonts w:ascii="Arial" w:eastAsia="Calibri" w:hAnsi="Arial" w:cs="Kartika"/>
          <w:sz w:val="24"/>
          <w:szCs w:val="24"/>
          <w:lang w:bidi="ml"/>
        </w:rPr>
        <w:t>Légaré</w:t>
      </w:r>
      <w:proofErr w:type="spellEnd"/>
      <w:r w:rsidRPr="00004E92">
        <w:rPr>
          <w:rFonts w:ascii="Arial" w:eastAsia="Calibri" w:hAnsi="Arial" w:cs="Kartika"/>
          <w:sz w:val="24"/>
          <w:szCs w:val="24"/>
          <w:lang w:bidi="ml"/>
        </w:rPr>
        <w:t xml:space="preserve"> F, O'Connor AC, Graham I, Saucier D, </w:t>
      </w:r>
      <w:proofErr w:type="spellStart"/>
      <w:r w:rsidRPr="00004E92">
        <w:rPr>
          <w:rFonts w:ascii="Arial" w:eastAsia="Calibri" w:hAnsi="Arial" w:cs="Kartika"/>
          <w:sz w:val="24"/>
          <w:szCs w:val="24"/>
          <w:lang w:bidi="ml"/>
        </w:rPr>
        <w:t>Côté</w:t>
      </w:r>
      <w:proofErr w:type="spellEnd"/>
      <w:r w:rsidRPr="00004E92">
        <w:rPr>
          <w:rFonts w:ascii="Arial" w:eastAsia="Calibri" w:hAnsi="Arial" w:cs="Kartika"/>
          <w:sz w:val="24"/>
          <w:szCs w:val="24"/>
          <w:lang w:bidi="ml"/>
        </w:rPr>
        <w:t xml:space="preserve"> L, </w:t>
      </w:r>
      <w:proofErr w:type="spellStart"/>
      <w:r w:rsidRPr="00004E92">
        <w:rPr>
          <w:rFonts w:ascii="Arial" w:eastAsia="Calibri" w:hAnsi="Arial" w:cs="Kartika"/>
          <w:sz w:val="24"/>
          <w:szCs w:val="24"/>
          <w:lang w:bidi="ml"/>
        </w:rPr>
        <w:t>Cauchon</w:t>
      </w:r>
      <w:proofErr w:type="spellEnd"/>
      <w:r w:rsidRPr="00004E92">
        <w:rPr>
          <w:rFonts w:ascii="Arial" w:eastAsia="Calibri" w:hAnsi="Arial" w:cs="Kartika"/>
          <w:sz w:val="24"/>
          <w:szCs w:val="24"/>
          <w:lang w:bidi="ml"/>
        </w:rPr>
        <w:t xml:space="preserve"> M, et al. Supporting patients facing difficult health care decisions: Use of the Ottawa Decision Support Framework. Canadian Family Physician. 2006;52(4):476-7.</w:t>
      </w:r>
    </w:p>
    <w:p w:rsidR="00C10E7E" w:rsidRPr="00004E92" w:rsidRDefault="00C10E7E" w:rsidP="00C10E7E">
      <w:pPr>
        <w:spacing w:after="200" w:line="276" w:lineRule="auto"/>
        <w:rPr>
          <w:rFonts w:ascii="Arial" w:eastAsia="Calibri" w:hAnsi="Arial"/>
          <w:b/>
          <w:bCs/>
          <w:sz w:val="24"/>
          <w:szCs w:val="24"/>
        </w:rPr>
      </w:pPr>
      <w:r w:rsidRPr="00004E92">
        <w:rPr>
          <w:rFonts w:ascii="Arial" w:eastAsia="Calibri" w:hAnsi="Arial"/>
          <w:b/>
          <w:bCs/>
          <w:sz w:val="24"/>
          <w:szCs w:val="24"/>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How Do We Teach SDM Communication Skills to Clinician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Nan Cochran</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presentation on SDM communication behaviors of clinician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presentation is meant to convey the communication skills clinicians need to perform shared decision making with patients, highlight barriers to SDM, and highlight the skills physicians most need to improve.</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The communication skills presented are a synthesis of work by France </w:t>
      </w:r>
      <w:proofErr w:type="spellStart"/>
      <w:r w:rsidRPr="00004E92">
        <w:rPr>
          <w:rFonts w:ascii="Arial" w:eastAsia="Calibri" w:hAnsi="Arial"/>
          <w:sz w:val="24"/>
          <w:szCs w:val="24"/>
        </w:rPr>
        <w:t>Légaré</w:t>
      </w:r>
      <w:proofErr w:type="spellEnd"/>
      <w:r w:rsidRPr="00004E92">
        <w:rPr>
          <w:rFonts w:ascii="Arial" w:eastAsia="Calibri" w:hAnsi="Arial"/>
          <w:sz w:val="24"/>
          <w:szCs w:val="24"/>
        </w:rPr>
        <w:t>, Glyn Elwyn, and Charles Braddock along with details of the risk communication skills necessary for engaging in shared decision making.</w:t>
      </w:r>
    </w:p>
    <w:p w:rsidR="00C10E7E" w:rsidRPr="00004E92" w:rsidRDefault="00C10E7E" w:rsidP="00C10E7E">
      <w:pPr>
        <w:tabs>
          <w:tab w:val="left" w:pos="5850"/>
        </w:tabs>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C10E7E" w:rsidRPr="00004E92" w:rsidRDefault="00C832D5" w:rsidP="009E482B">
      <w:pPr>
        <w:tabs>
          <w:tab w:val="left" w:pos="0"/>
        </w:tabs>
        <w:spacing w:after="200" w:line="276" w:lineRule="auto"/>
        <w:rPr>
          <w:rFonts w:ascii="Arial" w:eastAsia="Calibri" w:hAnsi="Arial"/>
          <w:sz w:val="24"/>
          <w:szCs w:val="24"/>
        </w:rPr>
      </w:pPr>
      <w:r w:rsidRPr="00004E92">
        <w:rPr>
          <w:rFonts w:ascii="Arial" w:eastAsia="Calibri" w:hAnsi="Arial" w:cs="Kartika"/>
          <w:sz w:val="24"/>
          <w:szCs w:val="24"/>
          <w:lang w:bidi="ml"/>
        </w:rPr>
        <w:t xml:space="preserve">Cochran N. </w:t>
      </w:r>
      <w:r w:rsidR="00C10E7E" w:rsidRPr="00004E92">
        <w:rPr>
          <w:rFonts w:ascii="Arial" w:eastAsia="Calibri" w:hAnsi="Arial"/>
          <w:sz w:val="24"/>
          <w:szCs w:val="24"/>
        </w:rPr>
        <w:t xml:space="preserve">How Do We Teach SDM Communication Skills to Clinicians? Presented </w:t>
      </w:r>
      <w:r w:rsidRPr="00004E92">
        <w:rPr>
          <w:rFonts w:ascii="Arial" w:eastAsia="Calibri" w:hAnsi="Arial"/>
          <w:sz w:val="24"/>
          <w:szCs w:val="24"/>
        </w:rPr>
        <w:t xml:space="preserve">to the Foundation for Informed Medical Decision Making; 2009 </w:t>
      </w:r>
      <w:r w:rsidR="00C10E7E" w:rsidRPr="00004E92">
        <w:rPr>
          <w:rFonts w:ascii="Arial" w:eastAsia="Calibri" w:hAnsi="Arial"/>
          <w:sz w:val="24"/>
          <w:szCs w:val="24"/>
        </w:rPr>
        <w:t>September 10</w:t>
      </w:r>
      <w:r w:rsidRPr="00004E92">
        <w:rPr>
          <w:rFonts w:ascii="Arial" w:eastAsia="Calibri" w:hAnsi="Arial"/>
          <w:sz w:val="24"/>
          <w:szCs w:val="24"/>
        </w:rPr>
        <w:t>; Boston, MA</w:t>
      </w:r>
      <w:r w:rsidR="00C10E7E" w:rsidRPr="00004E92">
        <w:rPr>
          <w:rFonts w:ascii="Arial" w:eastAsia="Calibri" w:hAnsi="Arial"/>
          <w:sz w:val="24"/>
          <w:szCs w:val="24"/>
        </w:rPr>
        <w:t>.</w:t>
      </w:r>
      <w:r w:rsidR="009E482B" w:rsidRPr="00004E92">
        <w:rPr>
          <w:rFonts w:ascii="Arial" w:eastAsia="Calibri" w:hAnsi="Arial"/>
          <w:sz w:val="24"/>
          <w:szCs w:val="24"/>
        </w:rPr>
        <w:t xml:space="preserve"> </w:t>
      </w:r>
      <w:r w:rsidR="00FA458D" w:rsidRPr="00004E92">
        <w:rPr>
          <w:rFonts w:ascii="Arial" w:eastAsia="Calibri" w:hAnsi="Arial"/>
          <w:sz w:val="24"/>
          <w:szCs w:val="24"/>
        </w:rPr>
        <w:t xml:space="preserve">For </w:t>
      </w:r>
      <w:r w:rsidR="009B46CD">
        <w:rPr>
          <w:rFonts w:ascii="Arial" w:eastAsia="Calibri" w:hAnsi="Arial"/>
          <w:sz w:val="24"/>
          <w:szCs w:val="24"/>
        </w:rPr>
        <w:t xml:space="preserve">updated </w:t>
      </w:r>
      <w:r w:rsidR="00FA458D" w:rsidRPr="00004E92">
        <w:rPr>
          <w:rFonts w:ascii="Arial" w:eastAsia="Calibri" w:hAnsi="Arial"/>
          <w:sz w:val="24"/>
          <w:szCs w:val="24"/>
        </w:rPr>
        <w:t xml:space="preserve">presentation slides, contact </w:t>
      </w:r>
      <w:r w:rsidR="009B46CD">
        <w:rPr>
          <w:rFonts w:ascii="Arial" w:eastAsia="Calibri" w:hAnsi="Arial"/>
          <w:sz w:val="24"/>
          <w:szCs w:val="24"/>
        </w:rPr>
        <w:t xml:space="preserve">the </w:t>
      </w:r>
      <w:r w:rsidR="00FA458D" w:rsidRPr="00004E92">
        <w:rPr>
          <w:rFonts w:ascii="Arial" w:eastAsia="Calibri" w:hAnsi="Arial"/>
          <w:sz w:val="24"/>
          <w:szCs w:val="24"/>
        </w:rPr>
        <w:t>author</w:t>
      </w:r>
      <w:r w:rsidR="009E482B" w:rsidRPr="00004E92">
        <w:rPr>
          <w:rFonts w:ascii="Arial" w:eastAsia="Calibri" w:hAnsi="Arial"/>
          <w:sz w:val="24"/>
          <w:szCs w:val="24"/>
        </w:rPr>
        <w:t>.</w:t>
      </w:r>
    </w:p>
    <w:p w:rsidR="00C10E7E" w:rsidRPr="00004E92" w:rsidRDefault="00C10E7E" w:rsidP="00C10E7E">
      <w:pPr>
        <w:spacing w:after="200" w:line="276" w:lineRule="auto"/>
        <w:rPr>
          <w:rFonts w:ascii="Arial" w:eastAsia="Calibri" w:hAnsi="Arial"/>
          <w:b/>
          <w:bCs/>
          <w:sz w:val="24"/>
          <w:szCs w:val="24"/>
        </w:rPr>
      </w:pPr>
      <w:r w:rsidRPr="00004E92">
        <w:rPr>
          <w:rFonts w:ascii="Arial" w:eastAsia="Calibri" w:hAnsi="Arial"/>
          <w:b/>
          <w:bCs/>
          <w:sz w:val="24"/>
          <w:szCs w:val="24"/>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Medical Education in Shared Decision-Making: A Train-the-Trainer Approach to Enhance Physicians’ SDM-specific Communication Skill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Martin Harter, et al.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presentation on teaching shared decision making using a train-the-trainer approach.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presentation is meant to portray the basics of SDM, methods and outcomes of SDM training for health professionals and patients, necessary competencies to teach SDM, and didactic methods for SDM trainings in different settings.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The SDM skills presented are based on a questionnaire developed to assess the process of SDM from the patient’s perspective.  Items for that questionnaire were developed from a model of shared decision making based on the work of Glyn Elwyn, additional theories from general psychology, social psychology and decision analysis.  The developers then used a Delphi process to reach consensus on the sequence of steps needed for shared decision making, resulting in a 9 sequential steps for SDM.</w:t>
      </w:r>
    </w:p>
    <w:p w:rsidR="00C10E7E" w:rsidRPr="00004E92" w:rsidRDefault="00C10E7E" w:rsidP="00C10E7E">
      <w:pPr>
        <w:tabs>
          <w:tab w:val="left" w:pos="5850"/>
        </w:tabs>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C10E7E" w:rsidRPr="00004E92" w:rsidRDefault="00FA458D" w:rsidP="00FA458D">
      <w:pPr>
        <w:spacing w:after="200" w:line="276" w:lineRule="auto"/>
        <w:rPr>
          <w:rFonts w:ascii="Arial" w:eastAsia="Calibri" w:hAnsi="Arial"/>
          <w:sz w:val="24"/>
          <w:szCs w:val="24"/>
        </w:rPr>
      </w:pPr>
      <w:r w:rsidRPr="00004E92">
        <w:rPr>
          <w:rFonts w:ascii="Arial" w:eastAsia="Calibri" w:hAnsi="Arial" w:cs="Kartika"/>
          <w:sz w:val="24"/>
          <w:szCs w:val="24"/>
          <w:lang w:bidi="ml"/>
        </w:rPr>
        <w:t xml:space="preserve">Harter M, </w:t>
      </w:r>
      <w:proofErr w:type="spellStart"/>
      <w:r w:rsidRPr="00004E92">
        <w:rPr>
          <w:rFonts w:ascii="Arial" w:eastAsia="Calibri" w:hAnsi="Arial" w:cs="Kartika"/>
          <w:sz w:val="24"/>
          <w:szCs w:val="24"/>
          <w:lang w:bidi="ml"/>
        </w:rPr>
        <w:t>Loh</w:t>
      </w:r>
      <w:proofErr w:type="spellEnd"/>
      <w:r w:rsidRPr="00004E92">
        <w:rPr>
          <w:rFonts w:ascii="Arial" w:eastAsia="Calibri" w:hAnsi="Arial" w:cs="Kartika"/>
          <w:sz w:val="24"/>
          <w:szCs w:val="24"/>
          <w:lang w:bidi="ml"/>
        </w:rPr>
        <w:t xml:space="preserve"> A, &amp; Buchholz</w:t>
      </w:r>
      <w:r w:rsidR="00C10E7E" w:rsidRPr="00004E92">
        <w:rPr>
          <w:rFonts w:ascii="Arial" w:eastAsia="Calibri" w:hAnsi="Arial" w:cs="Kartika"/>
          <w:sz w:val="24"/>
          <w:szCs w:val="24"/>
          <w:lang w:bidi="ml"/>
        </w:rPr>
        <w:t xml:space="preserve"> A. </w:t>
      </w:r>
      <w:r w:rsidR="00C10E7E" w:rsidRPr="00004E92">
        <w:rPr>
          <w:rFonts w:ascii="Arial" w:eastAsia="Calibri" w:hAnsi="Arial"/>
          <w:sz w:val="24"/>
          <w:szCs w:val="24"/>
        </w:rPr>
        <w:t>Medical Education in Shared Decision-Making: A Train-the-Trainer Approach to Enhance Physicians’ SDM-</w:t>
      </w:r>
      <w:r w:rsidRPr="00004E92">
        <w:rPr>
          <w:rFonts w:ascii="Arial" w:eastAsia="Calibri" w:hAnsi="Arial"/>
          <w:sz w:val="24"/>
          <w:szCs w:val="24"/>
        </w:rPr>
        <w:t xml:space="preserve">specific Communication Skills. </w:t>
      </w:r>
      <w:r w:rsidR="00C10E7E" w:rsidRPr="00004E92">
        <w:rPr>
          <w:rFonts w:ascii="Arial" w:eastAsia="Calibri" w:hAnsi="Arial"/>
          <w:sz w:val="24"/>
          <w:szCs w:val="24"/>
        </w:rPr>
        <w:t>Presented at</w:t>
      </w:r>
      <w:r w:rsidRPr="00004E92">
        <w:rPr>
          <w:rFonts w:ascii="Arial" w:eastAsia="Calibri" w:hAnsi="Arial"/>
          <w:sz w:val="24"/>
          <w:szCs w:val="24"/>
        </w:rPr>
        <w:t>:</w:t>
      </w:r>
      <w:r w:rsidR="00C10E7E" w:rsidRPr="00004E92">
        <w:rPr>
          <w:rFonts w:ascii="Arial" w:eastAsia="Calibri" w:hAnsi="Arial"/>
          <w:sz w:val="24"/>
          <w:szCs w:val="24"/>
        </w:rPr>
        <w:t xml:space="preserve"> International Shared Decision-Making Conference</w:t>
      </w:r>
      <w:r w:rsidRPr="00004E92">
        <w:rPr>
          <w:rFonts w:ascii="Arial" w:eastAsia="Calibri" w:hAnsi="Arial"/>
          <w:sz w:val="24"/>
          <w:szCs w:val="24"/>
        </w:rPr>
        <w:t>;</w:t>
      </w:r>
      <w:r w:rsidR="00C10E7E" w:rsidRPr="00004E92">
        <w:rPr>
          <w:rFonts w:ascii="Arial" w:eastAsia="Calibri" w:hAnsi="Arial"/>
          <w:sz w:val="24"/>
          <w:szCs w:val="24"/>
        </w:rPr>
        <w:t xml:space="preserve"> </w:t>
      </w:r>
      <w:r w:rsidRPr="00004E92">
        <w:rPr>
          <w:rFonts w:ascii="Arial" w:eastAsia="Calibri" w:hAnsi="Arial"/>
          <w:sz w:val="24"/>
          <w:szCs w:val="24"/>
        </w:rPr>
        <w:t xml:space="preserve">2009 June; </w:t>
      </w:r>
      <w:r w:rsidR="00C10E7E" w:rsidRPr="00004E92">
        <w:rPr>
          <w:rFonts w:ascii="Arial" w:eastAsia="Calibri" w:hAnsi="Arial"/>
          <w:sz w:val="24"/>
          <w:szCs w:val="24"/>
        </w:rPr>
        <w:t>Boston, MA.</w:t>
      </w:r>
    </w:p>
    <w:p w:rsidR="00FA458D" w:rsidRPr="00004E92" w:rsidRDefault="00FA458D" w:rsidP="00FA458D">
      <w:pPr>
        <w:spacing w:after="200" w:line="276" w:lineRule="auto"/>
        <w:rPr>
          <w:rFonts w:ascii="Arial" w:eastAsia="Calibri" w:hAnsi="Arial" w:cs="Kartika"/>
          <w:sz w:val="24"/>
          <w:szCs w:val="24"/>
          <w:lang w:bidi="ml"/>
        </w:rPr>
      </w:pPr>
      <w:r w:rsidRPr="00004E92">
        <w:rPr>
          <w:rFonts w:ascii="Arial" w:eastAsia="Calibri" w:hAnsi="Arial" w:cs="Kartika"/>
          <w:sz w:val="24"/>
          <w:szCs w:val="24"/>
          <w:lang w:bidi="ml"/>
        </w:rPr>
        <w:t xml:space="preserve">Simon D, </w:t>
      </w:r>
      <w:proofErr w:type="spellStart"/>
      <w:r w:rsidRPr="00004E92">
        <w:rPr>
          <w:rFonts w:ascii="Arial" w:eastAsia="Calibri" w:hAnsi="Arial" w:cs="Kartika"/>
          <w:sz w:val="24"/>
          <w:szCs w:val="24"/>
          <w:lang w:bidi="ml"/>
        </w:rPr>
        <w:t>Schorr</w:t>
      </w:r>
      <w:proofErr w:type="spellEnd"/>
      <w:r w:rsidRPr="00004E92">
        <w:rPr>
          <w:rFonts w:ascii="Arial" w:eastAsia="Calibri" w:hAnsi="Arial" w:cs="Kartika"/>
          <w:sz w:val="24"/>
          <w:szCs w:val="24"/>
          <w:lang w:bidi="ml"/>
        </w:rPr>
        <w:t xml:space="preserve"> G, </w:t>
      </w:r>
      <w:proofErr w:type="spellStart"/>
      <w:r w:rsidRPr="00004E92">
        <w:rPr>
          <w:rFonts w:ascii="Arial" w:eastAsia="Calibri" w:hAnsi="Arial" w:cs="Kartika"/>
          <w:sz w:val="24"/>
          <w:szCs w:val="24"/>
          <w:lang w:bidi="ml"/>
        </w:rPr>
        <w:t>Wirtz</w:t>
      </w:r>
      <w:proofErr w:type="spellEnd"/>
      <w:r w:rsidRPr="00004E92">
        <w:rPr>
          <w:rFonts w:ascii="Arial" w:eastAsia="Calibri" w:hAnsi="Arial" w:cs="Kartika"/>
          <w:sz w:val="24"/>
          <w:szCs w:val="24"/>
          <w:lang w:bidi="ml"/>
        </w:rPr>
        <w:t xml:space="preserve"> M, </w:t>
      </w:r>
      <w:proofErr w:type="spellStart"/>
      <w:r w:rsidRPr="00004E92">
        <w:rPr>
          <w:rFonts w:ascii="Arial" w:eastAsia="Calibri" w:hAnsi="Arial" w:cs="Kartika"/>
          <w:sz w:val="24"/>
          <w:szCs w:val="24"/>
          <w:lang w:bidi="ml"/>
        </w:rPr>
        <w:t>Vodermaier</w:t>
      </w:r>
      <w:proofErr w:type="spellEnd"/>
      <w:r w:rsidRPr="00004E92">
        <w:rPr>
          <w:rFonts w:ascii="Arial" w:eastAsia="Calibri" w:hAnsi="Arial" w:cs="Kartika"/>
          <w:sz w:val="24"/>
          <w:szCs w:val="24"/>
          <w:lang w:bidi="ml"/>
        </w:rPr>
        <w:t xml:space="preserve"> A, </w:t>
      </w:r>
      <w:proofErr w:type="spellStart"/>
      <w:r w:rsidRPr="00004E92">
        <w:rPr>
          <w:rFonts w:ascii="Arial" w:eastAsia="Calibri" w:hAnsi="Arial" w:cs="Kartika"/>
          <w:sz w:val="24"/>
          <w:szCs w:val="24"/>
          <w:lang w:bidi="ml"/>
        </w:rPr>
        <w:t>Caspari</w:t>
      </w:r>
      <w:proofErr w:type="spellEnd"/>
      <w:r w:rsidRPr="00004E92">
        <w:rPr>
          <w:rFonts w:ascii="Arial" w:eastAsia="Calibri" w:hAnsi="Arial" w:cs="Kartika"/>
          <w:sz w:val="24"/>
          <w:szCs w:val="24"/>
          <w:lang w:bidi="ml"/>
        </w:rPr>
        <w:t xml:space="preserve"> C, </w:t>
      </w:r>
      <w:proofErr w:type="spellStart"/>
      <w:r w:rsidRPr="00004E92">
        <w:rPr>
          <w:rFonts w:ascii="Arial" w:eastAsia="Calibri" w:hAnsi="Arial" w:cs="Kartika"/>
          <w:sz w:val="24"/>
          <w:szCs w:val="24"/>
          <w:lang w:bidi="ml"/>
        </w:rPr>
        <w:t>Neuner</w:t>
      </w:r>
      <w:proofErr w:type="spellEnd"/>
      <w:r w:rsidRPr="00004E92">
        <w:rPr>
          <w:rFonts w:ascii="Arial" w:eastAsia="Calibri" w:hAnsi="Arial" w:cs="Kartika"/>
          <w:sz w:val="24"/>
          <w:szCs w:val="24"/>
          <w:lang w:bidi="ml"/>
        </w:rPr>
        <w:t xml:space="preserve"> B, et al. Development and first validation of the shared decision-making questionnaire (SDM-Q). Patient </w:t>
      </w:r>
      <w:proofErr w:type="spellStart"/>
      <w:r w:rsidRPr="00004E92">
        <w:rPr>
          <w:rFonts w:ascii="Arial" w:eastAsia="Calibri" w:hAnsi="Arial" w:cs="Kartika"/>
          <w:sz w:val="24"/>
          <w:szCs w:val="24"/>
          <w:lang w:bidi="ml"/>
        </w:rPr>
        <w:t>Educ</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Couns</w:t>
      </w:r>
      <w:proofErr w:type="spellEnd"/>
      <w:r w:rsidRPr="00004E92">
        <w:rPr>
          <w:rFonts w:ascii="Arial" w:eastAsia="Calibri" w:hAnsi="Arial" w:cs="Kartika"/>
          <w:sz w:val="24"/>
          <w:szCs w:val="24"/>
          <w:lang w:bidi="ml"/>
        </w:rPr>
        <w:t xml:space="preserve">. 2006;63(3):319-27. </w:t>
      </w:r>
      <w:proofErr w:type="spellStart"/>
      <w:r w:rsidRPr="00004E92">
        <w:rPr>
          <w:rFonts w:ascii="Arial" w:eastAsia="Calibri" w:hAnsi="Arial" w:cs="Kartika"/>
          <w:sz w:val="24"/>
          <w:szCs w:val="24"/>
          <w:lang w:bidi="ml"/>
        </w:rPr>
        <w:t>doi</w:t>
      </w:r>
      <w:proofErr w:type="spellEnd"/>
      <w:r w:rsidRPr="00004E92">
        <w:rPr>
          <w:rFonts w:ascii="Arial" w:eastAsia="Calibri" w:hAnsi="Arial" w:cs="Kartika"/>
          <w:sz w:val="24"/>
          <w:szCs w:val="24"/>
          <w:lang w:bidi="ml"/>
        </w:rPr>
        <w:t>: 10.1016/j.pec.2006.04.012. PubMed PMID: 16872793.</w:t>
      </w:r>
    </w:p>
    <w:p w:rsidR="00FA458D" w:rsidRPr="00004E92" w:rsidRDefault="00FA458D" w:rsidP="00C10E7E">
      <w:pPr>
        <w:spacing w:after="200" w:line="276" w:lineRule="auto"/>
        <w:ind w:left="720" w:hanging="720"/>
        <w:rPr>
          <w:rFonts w:ascii="Arial" w:eastAsia="Calibri" w:hAnsi="Arial" w:cs="Kartika"/>
          <w:sz w:val="24"/>
          <w:szCs w:val="24"/>
          <w:lang w:bidi="ml"/>
        </w:rPr>
      </w:pPr>
    </w:p>
    <w:p w:rsidR="00C10E7E" w:rsidRPr="00004E92" w:rsidRDefault="00C10E7E" w:rsidP="00C10E7E">
      <w:pPr>
        <w:spacing w:after="200" w:line="276" w:lineRule="auto"/>
        <w:ind w:left="720" w:hanging="720"/>
        <w:rPr>
          <w:rFonts w:ascii="Arial" w:eastAsia="Calibri" w:hAnsi="Arial" w:cs="Kartika"/>
          <w:sz w:val="24"/>
          <w:szCs w:val="24"/>
          <w:lang w:bidi="ml"/>
        </w:rPr>
      </w:pPr>
      <w:r w:rsidRPr="00004E92">
        <w:rPr>
          <w:rFonts w:ascii="Arial" w:eastAsia="Calibri" w:hAnsi="Arial" w:cs="Kartika"/>
          <w:sz w:val="24"/>
          <w:szCs w:val="24"/>
          <w:lang w:bidi="ml"/>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proofErr w:type="spellStart"/>
      <w:r w:rsidRPr="00004E92">
        <w:rPr>
          <w:rFonts w:ascii="Arial" w:eastAsia="Calibri" w:hAnsi="Arial"/>
          <w:b/>
          <w:bCs/>
          <w:sz w:val="24"/>
          <w:szCs w:val="24"/>
        </w:rPr>
        <w:lastRenderedPageBreak/>
        <w:t>Interprofessional</w:t>
      </w:r>
      <w:proofErr w:type="spellEnd"/>
      <w:r w:rsidRPr="00004E92">
        <w:rPr>
          <w:rFonts w:ascii="Arial" w:eastAsia="Calibri" w:hAnsi="Arial"/>
          <w:b/>
          <w:bCs/>
          <w:sz w:val="24"/>
          <w:szCs w:val="24"/>
        </w:rPr>
        <w:t xml:space="preserve"> Education About ISDM in Post-Licensure Continuing Education</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Bettina Berger, et al.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presentation on </w:t>
      </w:r>
      <w:proofErr w:type="spellStart"/>
      <w:r w:rsidRPr="00004E92">
        <w:rPr>
          <w:rFonts w:ascii="Arial" w:eastAsia="Calibri" w:hAnsi="Arial"/>
          <w:sz w:val="24"/>
          <w:szCs w:val="24"/>
        </w:rPr>
        <w:t>interprofessional</w:t>
      </w:r>
      <w:proofErr w:type="spellEnd"/>
      <w:r w:rsidRPr="00004E92">
        <w:rPr>
          <w:rFonts w:ascii="Arial" w:eastAsia="Calibri" w:hAnsi="Arial"/>
          <w:sz w:val="24"/>
          <w:szCs w:val="24"/>
        </w:rPr>
        <w:t xml:space="preserve"> education about informed shared decision making.</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presentation is meant promote </w:t>
      </w:r>
      <w:proofErr w:type="spellStart"/>
      <w:r w:rsidRPr="00004E92">
        <w:rPr>
          <w:rFonts w:ascii="Arial" w:eastAsia="Calibri" w:hAnsi="Arial"/>
          <w:sz w:val="24"/>
          <w:szCs w:val="24"/>
        </w:rPr>
        <w:t>interprofessional</w:t>
      </w:r>
      <w:proofErr w:type="spellEnd"/>
      <w:r w:rsidRPr="00004E92">
        <w:rPr>
          <w:rFonts w:ascii="Arial" w:eastAsia="Calibri" w:hAnsi="Arial"/>
          <w:sz w:val="24"/>
          <w:szCs w:val="24"/>
        </w:rPr>
        <w:t xml:space="preserve"> education about informed shared </w:t>
      </w:r>
      <w:proofErr w:type="spellStart"/>
      <w:r w:rsidRPr="00004E92">
        <w:rPr>
          <w:rFonts w:ascii="Arial" w:eastAsia="Calibri" w:hAnsi="Arial"/>
          <w:sz w:val="24"/>
          <w:szCs w:val="24"/>
        </w:rPr>
        <w:t>decisionmaking</w:t>
      </w:r>
      <w:proofErr w:type="spellEnd"/>
      <w:r w:rsidRPr="00004E92">
        <w:rPr>
          <w:rFonts w:ascii="Arial" w:eastAsia="Calibri" w:hAnsi="Arial"/>
          <w:sz w:val="24"/>
          <w:szCs w:val="24"/>
        </w:rPr>
        <w:t xml:space="preserve"> to engage patients in SDM.</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The SDM skills presented are based on the work of </w:t>
      </w:r>
      <w:proofErr w:type="spellStart"/>
      <w:r w:rsidRPr="00004E92">
        <w:rPr>
          <w:rFonts w:ascii="Arial" w:eastAsia="Calibri" w:hAnsi="Arial"/>
          <w:sz w:val="24"/>
          <w:szCs w:val="24"/>
        </w:rPr>
        <w:t>Towle</w:t>
      </w:r>
      <w:proofErr w:type="spellEnd"/>
      <w:r w:rsidRPr="00004E92">
        <w:rPr>
          <w:rFonts w:ascii="Arial" w:eastAsia="Calibri" w:hAnsi="Arial"/>
          <w:sz w:val="24"/>
          <w:szCs w:val="24"/>
        </w:rPr>
        <w:t>, with the addition of one competency: eliciting, acknowledging and managing patients’ emotions around decisions.</w:t>
      </w:r>
    </w:p>
    <w:p w:rsidR="00C10E7E" w:rsidRPr="00004E92" w:rsidRDefault="00C10E7E" w:rsidP="00C10E7E">
      <w:pPr>
        <w:tabs>
          <w:tab w:val="left" w:pos="5850"/>
        </w:tabs>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C10E7E" w:rsidRPr="00004E92" w:rsidRDefault="00C10E7E" w:rsidP="00FA458D">
      <w:pPr>
        <w:spacing w:after="200" w:line="276" w:lineRule="auto"/>
        <w:rPr>
          <w:rFonts w:ascii="Arial" w:eastAsia="Calibri" w:hAnsi="Arial" w:cs="Kartika"/>
          <w:sz w:val="24"/>
          <w:szCs w:val="24"/>
          <w:lang w:bidi="ml"/>
        </w:rPr>
      </w:pPr>
      <w:r w:rsidRPr="00004E92">
        <w:rPr>
          <w:rFonts w:ascii="Arial" w:eastAsia="Calibri" w:hAnsi="Arial"/>
          <w:sz w:val="24"/>
          <w:szCs w:val="24"/>
          <w:lang w:bidi="ml"/>
        </w:rPr>
        <w:t>Berger</w:t>
      </w:r>
      <w:r w:rsidR="00FA458D" w:rsidRPr="00004E92">
        <w:rPr>
          <w:rFonts w:ascii="Arial" w:eastAsia="Calibri" w:hAnsi="Arial"/>
          <w:sz w:val="24"/>
          <w:szCs w:val="24"/>
          <w:lang w:bidi="ml"/>
        </w:rPr>
        <w:t xml:space="preserve"> B</w:t>
      </w:r>
      <w:r w:rsidRPr="00004E92">
        <w:rPr>
          <w:rFonts w:ascii="Arial" w:eastAsia="Calibri" w:hAnsi="Arial"/>
          <w:sz w:val="24"/>
          <w:szCs w:val="24"/>
          <w:lang w:bidi="ml"/>
        </w:rPr>
        <w:t>, Bieber</w:t>
      </w:r>
      <w:r w:rsidR="00FA458D" w:rsidRPr="00004E92">
        <w:rPr>
          <w:rFonts w:ascii="Arial" w:eastAsia="Calibri" w:hAnsi="Arial"/>
          <w:sz w:val="24"/>
          <w:szCs w:val="24"/>
          <w:lang w:bidi="ml"/>
        </w:rPr>
        <w:t xml:space="preserve"> C</w:t>
      </w:r>
      <w:r w:rsidRPr="00004E92">
        <w:rPr>
          <w:rFonts w:ascii="Arial" w:eastAsia="Calibri" w:hAnsi="Arial"/>
          <w:sz w:val="24"/>
          <w:szCs w:val="24"/>
          <w:lang w:bidi="ml"/>
        </w:rPr>
        <w:t>, Kelly</w:t>
      </w:r>
      <w:r w:rsidR="00FA458D" w:rsidRPr="00004E92">
        <w:rPr>
          <w:rFonts w:ascii="Arial" w:eastAsia="Calibri" w:hAnsi="Arial"/>
          <w:sz w:val="24"/>
          <w:szCs w:val="24"/>
          <w:lang w:bidi="ml"/>
        </w:rPr>
        <w:t xml:space="preserve"> C</w:t>
      </w:r>
      <w:r w:rsidRPr="00004E92">
        <w:rPr>
          <w:rFonts w:ascii="Arial" w:eastAsia="Calibri" w:hAnsi="Arial"/>
          <w:sz w:val="24"/>
          <w:szCs w:val="24"/>
          <w:lang w:bidi="ml"/>
        </w:rPr>
        <w:t xml:space="preserve">, </w:t>
      </w:r>
      <w:proofErr w:type="spellStart"/>
      <w:r w:rsidRPr="00004E92">
        <w:rPr>
          <w:rFonts w:ascii="Arial" w:eastAsia="Calibri" w:hAnsi="Arial"/>
          <w:sz w:val="24"/>
          <w:szCs w:val="24"/>
          <w:lang w:bidi="ml"/>
        </w:rPr>
        <w:t>Kryworuchko</w:t>
      </w:r>
      <w:proofErr w:type="spellEnd"/>
      <w:r w:rsidR="00FA458D" w:rsidRPr="00004E92">
        <w:rPr>
          <w:rFonts w:ascii="Arial" w:eastAsia="Calibri" w:hAnsi="Arial"/>
          <w:sz w:val="24"/>
          <w:szCs w:val="24"/>
          <w:lang w:bidi="ml"/>
        </w:rPr>
        <w:t xml:space="preserve"> J</w:t>
      </w:r>
      <w:r w:rsidRPr="00004E92">
        <w:rPr>
          <w:rFonts w:ascii="Arial" w:eastAsia="Calibri" w:hAnsi="Arial"/>
          <w:sz w:val="24"/>
          <w:szCs w:val="24"/>
          <w:lang w:bidi="ml"/>
        </w:rPr>
        <w:t>, Lillie</w:t>
      </w:r>
      <w:r w:rsidR="00FA458D" w:rsidRPr="00004E92">
        <w:rPr>
          <w:rFonts w:ascii="Arial" w:eastAsia="Calibri" w:hAnsi="Arial"/>
          <w:sz w:val="24"/>
          <w:szCs w:val="24"/>
          <w:lang w:bidi="ml"/>
        </w:rPr>
        <w:t xml:space="preserve"> D</w:t>
      </w:r>
      <w:r w:rsidRPr="00004E92">
        <w:rPr>
          <w:rFonts w:ascii="Arial" w:eastAsia="Calibri" w:hAnsi="Arial"/>
          <w:sz w:val="24"/>
          <w:szCs w:val="24"/>
          <w:lang w:bidi="ml"/>
        </w:rPr>
        <w:t xml:space="preserve">, </w:t>
      </w:r>
      <w:proofErr w:type="spellStart"/>
      <w:r w:rsidRPr="00004E92">
        <w:rPr>
          <w:rFonts w:ascii="Arial" w:eastAsia="Calibri" w:hAnsi="Arial"/>
          <w:sz w:val="24"/>
          <w:szCs w:val="24"/>
          <w:lang w:bidi="ml"/>
        </w:rPr>
        <w:t>Loh</w:t>
      </w:r>
      <w:proofErr w:type="spellEnd"/>
      <w:r w:rsidR="00FA458D" w:rsidRPr="00004E92">
        <w:rPr>
          <w:rFonts w:ascii="Arial" w:eastAsia="Calibri" w:hAnsi="Arial"/>
          <w:sz w:val="24"/>
          <w:szCs w:val="24"/>
          <w:lang w:bidi="ml"/>
        </w:rPr>
        <w:t xml:space="preserve"> A</w:t>
      </w:r>
      <w:r w:rsidRPr="00004E92">
        <w:rPr>
          <w:rFonts w:ascii="Arial" w:eastAsia="Calibri" w:hAnsi="Arial"/>
          <w:sz w:val="24"/>
          <w:szCs w:val="24"/>
          <w:lang w:bidi="ml"/>
        </w:rPr>
        <w:t xml:space="preserve">, </w:t>
      </w:r>
      <w:proofErr w:type="spellStart"/>
      <w:r w:rsidRPr="00004E92">
        <w:rPr>
          <w:rFonts w:ascii="Arial" w:eastAsia="Calibri" w:hAnsi="Arial"/>
          <w:sz w:val="24"/>
          <w:szCs w:val="24"/>
          <w:lang w:bidi="ml"/>
        </w:rPr>
        <w:t>Lown</w:t>
      </w:r>
      <w:proofErr w:type="spellEnd"/>
      <w:r w:rsidRPr="00004E92">
        <w:rPr>
          <w:rFonts w:ascii="Arial" w:eastAsia="Calibri" w:hAnsi="Arial"/>
          <w:sz w:val="24"/>
          <w:szCs w:val="24"/>
          <w:lang w:bidi="ml"/>
        </w:rPr>
        <w:t xml:space="preserve"> </w:t>
      </w:r>
      <w:r w:rsidR="00FA458D" w:rsidRPr="00004E92">
        <w:rPr>
          <w:rFonts w:ascii="Arial" w:eastAsia="Calibri" w:hAnsi="Arial"/>
          <w:sz w:val="24"/>
          <w:szCs w:val="24"/>
          <w:lang w:bidi="ml"/>
        </w:rPr>
        <w:t xml:space="preserve">B. </w:t>
      </w:r>
      <w:proofErr w:type="spellStart"/>
      <w:r w:rsidRPr="00004E92">
        <w:rPr>
          <w:rFonts w:ascii="Arial" w:eastAsia="Calibri" w:hAnsi="Arial"/>
          <w:sz w:val="24"/>
          <w:szCs w:val="24"/>
          <w:lang w:bidi="ml"/>
        </w:rPr>
        <w:t>Interprofessional</w:t>
      </w:r>
      <w:proofErr w:type="spellEnd"/>
      <w:r w:rsidRPr="00004E92">
        <w:rPr>
          <w:rFonts w:ascii="Arial" w:eastAsia="Calibri" w:hAnsi="Arial"/>
          <w:sz w:val="24"/>
          <w:szCs w:val="24"/>
          <w:lang w:bidi="ml"/>
        </w:rPr>
        <w:t xml:space="preserve"> education about ISDM in post-l</w:t>
      </w:r>
      <w:r w:rsidR="00FA458D" w:rsidRPr="00004E92">
        <w:rPr>
          <w:rFonts w:ascii="Arial" w:eastAsia="Calibri" w:hAnsi="Arial"/>
          <w:sz w:val="24"/>
          <w:szCs w:val="24"/>
          <w:lang w:bidi="ml"/>
        </w:rPr>
        <w:t xml:space="preserve">icensure continuing education. Presented at: </w:t>
      </w:r>
      <w:r w:rsidRPr="00004E92">
        <w:rPr>
          <w:rFonts w:ascii="Arial" w:eastAsia="Calibri" w:hAnsi="Arial"/>
          <w:sz w:val="24"/>
          <w:szCs w:val="24"/>
          <w:lang w:bidi="ml"/>
        </w:rPr>
        <w:t>Summer Institute for Informed Patient Choice</w:t>
      </w:r>
      <w:r w:rsidR="00FA458D" w:rsidRPr="00004E92">
        <w:rPr>
          <w:rFonts w:ascii="Arial" w:eastAsia="Calibri" w:hAnsi="Arial"/>
          <w:sz w:val="24"/>
          <w:szCs w:val="24"/>
          <w:lang w:bidi="ml"/>
        </w:rPr>
        <w:t>; 2008 June;</w:t>
      </w:r>
      <w:r w:rsidRPr="00004E92">
        <w:rPr>
          <w:rFonts w:ascii="Arial" w:eastAsia="Calibri" w:hAnsi="Arial"/>
          <w:sz w:val="24"/>
          <w:szCs w:val="24"/>
          <w:lang w:bidi="ml"/>
        </w:rPr>
        <w:t xml:space="preserve"> Hanover, NH.</w:t>
      </w:r>
    </w:p>
    <w:p w:rsidR="00C10E7E" w:rsidRPr="00004E92" w:rsidRDefault="00C10E7E" w:rsidP="00C10E7E">
      <w:pPr>
        <w:pBdr>
          <w:bottom w:val="single" w:sz="4" w:space="1" w:color="auto"/>
        </w:pBdr>
        <w:spacing w:after="200" w:line="276" w:lineRule="auto"/>
        <w:ind w:left="720" w:hanging="720"/>
        <w:rPr>
          <w:rFonts w:ascii="Arial" w:eastAsia="Calibri" w:hAnsi="Arial" w:cs="Kartika"/>
          <w:sz w:val="24"/>
          <w:szCs w:val="24"/>
          <w:lang w:bidi="ml"/>
        </w:rPr>
      </w:pPr>
      <w:r w:rsidRPr="00004E92">
        <w:rPr>
          <w:rFonts w:ascii="Arial" w:eastAsia="Calibri" w:hAnsi="Arial" w:cs="Kartika"/>
          <w:sz w:val="24"/>
          <w:szCs w:val="24"/>
          <w:lang w:bidi="ml"/>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The SCOPED Process for Guiding People to Good Decision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Jeff </w:t>
      </w:r>
      <w:proofErr w:type="spellStart"/>
      <w:r w:rsidRPr="00004E92">
        <w:rPr>
          <w:rFonts w:ascii="Arial" w:eastAsia="Calibri" w:hAnsi="Arial"/>
          <w:sz w:val="24"/>
          <w:szCs w:val="24"/>
        </w:rPr>
        <w:t>Belkora</w:t>
      </w:r>
      <w:proofErr w:type="spellEnd"/>
      <w:r w:rsidRPr="00004E92">
        <w:rPr>
          <w:rFonts w:ascii="Arial" w:eastAsia="Calibri" w:hAnsi="Arial"/>
          <w:sz w:val="24"/>
          <w:szCs w:val="24"/>
        </w:rPr>
        <w:t xml:space="preserve">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presentation on the SCOPED checklist, a guide for clinicians to assist with planning consultation with patients.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presentation is meant promote the use of the SCOPED checklist to promote informed medical decision making in patient consultation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No information was provided in the presentation regarding the development of the SCOPED checklist.</w:t>
      </w:r>
    </w:p>
    <w:p w:rsidR="00C10E7E" w:rsidRPr="00004E92" w:rsidRDefault="00C10E7E" w:rsidP="00C10E7E">
      <w:pPr>
        <w:tabs>
          <w:tab w:val="left" w:pos="5850"/>
        </w:tabs>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C10E7E" w:rsidRPr="00004E92" w:rsidRDefault="00C10E7E" w:rsidP="00FF2FD5">
      <w:pPr>
        <w:spacing w:after="200" w:line="276" w:lineRule="auto"/>
        <w:rPr>
          <w:rFonts w:ascii="Arial" w:eastAsia="Calibri" w:hAnsi="Arial"/>
          <w:sz w:val="24"/>
          <w:szCs w:val="24"/>
        </w:rPr>
      </w:pPr>
      <w:proofErr w:type="spellStart"/>
      <w:r w:rsidRPr="00004E92">
        <w:rPr>
          <w:rFonts w:ascii="Arial" w:eastAsia="Calibri" w:hAnsi="Arial" w:cs="Kartika"/>
          <w:sz w:val="24"/>
          <w:szCs w:val="24"/>
          <w:lang w:bidi="ml"/>
        </w:rPr>
        <w:t>Belkora</w:t>
      </w:r>
      <w:proofErr w:type="spellEnd"/>
      <w:r w:rsidRPr="00004E92">
        <w:rPr>
          <w:rFonts w:ascii="Arial" w:eastAsia="Calibri" w:hAnsi="Arial" w:cs="Kartika"/>
          <w:sz w:val="24"/>
          <w:szCs w:val="24"/>
          <w:lang w:bidi="ml"/>
        </w:rPr>
        <w:t xml:space="preserve">, J. </w:t>
      </w:r>
      <w:r w:rsidRPr="00004E92">
        <w:rPr>
          <w:rFonts w:ascii="Arial" w:eastAsia="Calibri" w:hAnsi="Arial"/>
          <w:sz w:val="24"/>
          <w:szCs w:val="24"/>
        </w:rPr>
        <w:t>The SCOPED Process for Guiding People to Good Decisions. Presented at</w:t>
      </w:r>
      <w:r w:rsidR="00C56981" w:rsidRPr="00004E92">
        <w:rPr>
          <w:rFonts w:ascii="Arial" w:eastAsia="Calibri" w:hAnsi="Arial"/>
          <w:sz w:val="24"/>
          <w:szCs w:val="24"/>
        </w:rPr>
        <w:t>: I</w:t>
      </w:r>
      <w:r w:rsidRPr="00004E92">
        <w:rPr>
          <w:rFonts w:ascii="Arial" w:eastAsia="Calibri" w:hAnsi="Arial"/>
          <w:sz w:val="24"/>
          <w:szCs w:val="24"/>
        </w:rPr>
        <w:t>nternational Sh</w:t>
      </w:r>
      <w:r w:rsidR="00C56981" w:rsidRPr="00004E92">
        <w:rPr>
          <w:rFonts w:ascii="Arial" w:eastAsia="Calibri" w:hAnsi="Arial"/>
          <w:sz w:val="24"/>
          <w:szCs w:val="24"/>
        </w:rPr>
        <w:t>ared Decision-Making Conference; 2009 June;</w:t>
      </w:r>
      <w:r w:rsidRPr="00004E92">
        <w:rPr>
          <w:rFonts w:ascii="Arial" w:eastAsia="Calibri" w:hAnsi="Arial"/>
          <w:sz w:val="24"/>
          <w:szCs w:val="24"/>
        </w:rPr>
        <w:t xml:space="preserve"> Boston, MA.</w:t>
      </w:r>
    </w:p>
    <w:p w:rsidR="00C10E7E" w:rsidRPr="00004E92" w:rsidRDefault="00C10E7E" w:rsidP="00C10E7E">
      <w:pPr>
        <w:spacing w:after="200" w:line="276" w:lineRule="auto"/>
        <w:jc w:val="center"/>
        <w:rPr>
          <w:rFonts w:ascii="Arial" w:eastAsia="Calibri" w:hAnsi="Arial"/>
          <w:b/>
          <w:bCs/>
          <w:caps/>
          <w:sz w:val="24"/>
          <w:szCs w:val="24"/>
        </w:rPr>
      </w:pPr>
    </w:p>
    <w:p w:rsidR="00C10E7E" w:rsidRPr="00004E92" w:rsidRDefault="00C10E7E" w:rsidP="00C10E7E">
      <w:pPr>
        <w:spacing w:after="200" w:line="276" w:lineRule="auto"/>
        <w:jc w:val="center"/>
        <w:rPr>
          <w:rFonts w:ascii="Arial" w:eastAsia="Calibri" w:hAnsi="Arial"/>
          <w:b/>
          <w:bCs/>
          <w:caps/>
          <w:sz w:val="24"/>
          <w:szCs w:val="24"/>
        </w:rPr>
      </w:pPr>
      <w:r w:rsidRPr="00004E92">
        <w:rPr>
          <w:rFonts w:ascii="Arial" w:eastAsia="Calibri" w:hAnsi="Arial"/>
          <w:b/>
          <w:bCs/>
          <w:caps/>
          <w:sz w:val="24"/>
          <w:szCs w:val="24"/>
        </w:rPr>
        <w:br w:type="page"/>
      </w:r>
      <w:r w:rsidRPr="00004E92">
        <w:rPr>
          <w:rFonts w:ascii="Arial" w:eastAsia="Calibri" w:hAnsi="Arial"/>
          <w:b/>
          <w:bCs/>
          <w:caps/>
          <w:sz w:val="24"/>
          <w:szCs w:val="24"/>
        </w:rPr>
        <w:lastRenderedPageBreak/>
        <w:t>Coding Schemes</w:t>
      </w:r>
    </w:p>
    <w:p w:rsidR="00C10E7E" w:rsidRPr="00004E92" w:rsidRDefault="00C10E7E" w:rsidP="00C10E7E">
      <w:pPr>
        <w:spacing w:after="200" w:line="276" w:lineRule="auto"/>
        <w:rPr>
          <w:rFonts w:ascii="Arial" w:eastAsia="Calibri" w:hAnsi="Arial"/>
          <w:sz w:val="24"/>
          <w:szCs w:val="24"/>
        </w:rPr>
      </w:pP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t>The Informed Decision-Making Scale</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Clarence Braddock, et al.</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coding tool based on the informed decision-making model composed of nine elements scored from 0 to 2 (IDM-18).  </w:t>
      </w:r>
      <w:r w:rsidRPr="00004E92">
        <w:rPr>
          <w:rFonts w:ascii="Arial" w:eastAsia="Calibri" w:hAnsi="Arial"/>
        </w:rPr>
        <w:t>The nine elements cover two broad dimensions, providing relevant information and fostering patient involvement.</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Intended for coding the presence or absence of elements of informed decision making from audio recordings of patient-provider interaction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Developers derived elements of effective communication in the decision-making process from literature on patient-physician communication, informed consent and shared decision making.  </w:t>
      </w:r>
    </w:p>
    <w:p w:rsidR="00C10E7E" w:rsidRPr="00004E92" w:rsidRDefault="00C10E7E" w:rsidP="00C10E7E">
      <w:pPr>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566729" w:rsidRPr="00004E92" w:rsidRDefault="00566729" w:rsidP="00566729">
      <w:pPr>
        <w:spacing w:after="200" w:line="276" w:lineRule="auto"/>
        <w:rPr>
          <w:rFonts w:ascii="Arial" w:eastAsia="Calibri" w:hAnsi="Arial" w:cs="Kartika"/>
          <w:sz w:val="24"/>
          <w:szCs w:val="24"/>
          <w:lang w:bidi="ml"/>
        </w:rPr>
      </w:pPr>
      <w:r w:rsidRPr="00004E92">
        <w:rPr>
          <w:rFonts w:ascii="Arial" w:eastAsia="Calibri" w:hAnsi="Arial" w:cs="Kartika"/>
          <w:sz w:val="24"/>
          <w:szCs w:val="24"/>
          <w:lang w:bidi="ml"/>
        </w:rPr>
        <w:t xml:space="preserve">Braddock C, III, </w:t>
      </w:r>
      <w:proofErr w:type="spellStart"/>
      <w:r w:rsidRPr="00004E92">
        <w:rPr>
          <w:rFonts w:ascii="Arial" w:eastAsia="Calibri" w:hAnsi="Arial" w:cs="Kartika"/>
          <w:sz w:val="24"/>
          <w:szCs w:val="24"/>
          <w:lang w:bidi="ml"/>
        </w:rPr>
        <w:t>Hudak</w:t>
      </w:r>
      <w:proofErr w:type="spellEnd"/>
      <w:r w:rsidRPr="00004E92">
        <w:rPr>
          <w:rFonts w:ascii="Arial" w:eastAsia="Calibri" w:hAnsi="Arial" w:cs="Kartika"/>
          <w:sz w:val="24"/>
          <w:szCs w:val="24"/>
          <w:lang w:bidi="ml"/>
        </w:rPr>
        <w:t xml:space="preserve"> PL, Feldman JJ, </w:t>
      </w:r>
      <w:proofErr w:type="spellStart"/>
      <w:r w:rsidRPr="00004E92">
        <w:rPr>
          <w:rFonts w:ascii="Arial" w:eastAsia="Calibri" w:hAnsi="Arial" w:cs="Kartika"/>
          <w:sz w:val="24"/>
          <w:szCs w:val="24"/>
          <w:lang w:bidi="ml"/>
        </w:rPr>
        <w:t>Bereknyei</w:t>
      </w:r>
      <w:proofErr w:type="spellEnd"/>
      <w:r w:rsidRPr="00004E92">
        <w:rPr>
          <w:rFonts w:ascii="Arial" w:eastAsia="Calibri" w:hAnsi="Arial" w:cs="Kartika"/>
          <w:sz w:val="24"/>
          <w:szCs w:val="24"/>
          <w:lang w:bidi="ml"/>
        </w:rPr>
        <w:t xml:space="preserve"> S, Frankel RM, Levinson W. "Surgery is certainly one good option": quality and time-efficiency of informed decision-making in surgery. J Bone Joint </w:t>
      </w:r>
      <w:proofErr w:type="spellStart"/>
      <w:r w:rsidRPr="00004E92">
        <w:rPr>
          <w:rFonts w:ascii="Arial" w:eastAsia="Calibri" w:hAnsi="Arial" w:cs="Kartika"/>
          <w:sz w:val="24"/>
          <w:szCs w:val="24"/>
          <w:lang w:bidi="ml"/>
        </w:rPr>
        <w:t>Surg</w:t>
      </w:r>
      <w:proofErr w:type="spellEnd"/>
      <w:r w:rsidRPr="00004E92">
        <w:rPr>
          <w:rFonts w:ascii="Arial" w:eastAsia="Calibri" w:hAnsi="Arial" w:cs="Kartika"/>
          <w:sz w:val="24"/>
          <w:szCs w:val="24"/>
          <w:lang w:bidi="ml"/>
        </w:rPr>
        <w:t xml:space="preserve"> Am. 2008;90(9):1830-8.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2008/09/03. </w:t>
      </w:r>
      <w:proofErr w:type="spellStart"/>
      <w:r w:rsidRPr="00004E92">
        <w:rPr>
          <w:rFonts w:ascii="Arial" w:eastAsia="Calibri" w:hAnsi="Arial" w:cs="Kartika"/>
          <w:sz w:val="24"/>
          <w:szCs w:val="24"/>
          <w:lang w:bidi="ml"/>
        </w:rPr>
        <w:t>doi</w:t>
      </w:r>
      <w:proofErr w:type="spellEnd"/>
      <w:r w:rsidRPr="00004E92">
        <w:rPr>
          <w:rFonts w:ascii="Arial" w:eastAsia="Calibri" w:hAnsi="Arial" w:cs="Kartika"/>
          <w:sz w:val="24"/>
          <w:szCs w:val="24"/>
          <w:lang w:bidi="ml"/>
        </w:rPr>
        <w:t>: 90/9/1830 [</w:t>
      </w:r>
      <w:proofErr w:type="spellStart"/>
      <w:r w:rsidRPr="00004E92">
        <w:rPr>
          <w:rFonts w:ascii="Arial" w:eastAsia="Calibri" w:hAnsi="Arial" w:cs="Kartika"/>
          <w:sz w:val="24"/>
          <w:szCs w:val="24"/>
          <w:lang w:bidi="ml"/>
        </w:rPr>
        <w:t>pii</w:t>
      </w:r>
      <w:proofErr w:type="spellEnd"/>
      <w:r w:rsidRPr="00004E92">
        <w:rPr>
          <w:rFonts w:ascii="Arial" w:eastAsia="Calibri" w:hAnsi="Arial" w:cs="Kartika"/>
          <w:sz w:val="24"/>
          <w:szCs w:val="24"/>
          <w:lang w:bidi="ml"/>
        </w:rPr>
        <w:t xml:space="preserve">]. 10.2106/JBJS.G.00840. PubMed PMID: 18762641; PubMed Central PMCID: PMC2657309. </w:t>
      </w:r>
    </w:p>
    <w:p w:rsidR="00566729" w:rsidRPr="00004E92" w:rsidRDefault="00566729" w:rsidP="00566729">
      <w:pPr>
        <w:spacing w:after="200" w:line="276" w:lineRule="auto"/>
        <w:rPr>
          <w:rFonts w:ascii="Arial" w:eastAsia="Calibri" w:hAnsi="Arial" w:cs="Kartika"/>
          <w:sz w:val="24"/>
          <w:szCs w:val="24"/>
          <w:lang w:bidi="ml"/>
        </w:rPr>
      </w:pPr>
      <w:r w:rsidRPr="00004E92">
        <w:rPr>
          <w:rFonts w:ascii="Arial" w:eastAsia="Calibri" w:hAnsi="Arial" w:cs="Kartika"/>
          <w:sz w:val="24"/>
          <w:szCs w:val="24"/>
          <w:lang w:bidi="ml"/>
        </w:rPr>
        <w:t xml:space="preserve">Braddock CH, 3rd, Edwards KA, </w:t>
      </w:r>
      <w:proofErr w:type="spellStart"/>
      <w:r w:rsidRPr="00004E92">
        <w:rPr>
          <w:rFonts w:ascii="Arial" w:eastAsia="Calibri" w:hAnsi="Arial" w:cs="Kartika"/>
          <w:sz w:val="24"/>
          <w:szCs w:val="24"/>
          <w:lang w:bidi="ml"/>
        </w:rPr>
        <w:t>Hasenberg</w:t>
      </w:r>
      <w:proofErr w:type="spellEnd"/>
      <w:r w:rsidRPr="00004E92">
        <w:rPr>
          <w:rFonts w:ascii="Arial" w:eastAsia="Calibri" w:hAnsi="Arial" w:cs="Kartika"/>
          <w:sz w:val="24"/>
          <w:szCs w:val="24"/>
          <w:lang w:bidi="ml"/>
        </w:rPr>
        <w:t xml:space="preserve"> NM, </w:t>
      </w:r>
      <w:proofErr w:type="spellStart"/>
      <w:r w:rsidRPr="00004E92">
        <w:rPr>
          <w:rFonts w:ascii="Arial" w:eastAsia="Calibri" w:hAnsi="Arial" w:cs="Kartika"/>
          <w:sz w:val="24"/>
          <w:szCs w:val="24"/>
          <w:lang w:bidi="ml"/>
        </w:rPr>
        <w:t>Laidley</w:t>
      </w:r>
      <w:proofErr w:type="spellEnd"/>
      <w:r w:rsidRPr="00004E92">
        <w:rPr>
          <w:rFonts w:ascii="Arial" w:eastAsia="Calibri" w:hAnsi="Arial" w:cs="Kartika"/>
          <w:sz w:val="24"/>
          <w:szCs w:val="24"/>
          <w:lang w:bidi="ml"/>
        </w:rPr>
        <w:t xml:space="preserve"> TL, Levinson W. Informed decision making in outpatient practice: time to get back to basics. JAMA. 1999;282(24):2313-20.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1999/12/28. </w:t>
      </w:r>
      <w:proofErr w:type="spellStart"/>
      <w:r w:rsidRPr="00004E92">
        <w:rPr>
          <w:rFonts w:ascii="Arial" w:eastAsia="Calibri" w:hAnsi="Arial" w:cs="Kartika"/>
          <w:sz w:val="24"/>
          <w:szCs w:val="24"/>
          <w:lang w:bidi="ml"/>
        </w:rPr>
        <w:t>doi</w:t>
      </w:r>
      <w:proofErr w:type="spellEnd"/>
      <w:r w:rsidRPr="00004E92">
        <w:rPr>
          <w:rFonts w:ascii="Arial" w:eastAsia="Calibri" w:hAnsi="Arial" w:cs="Kartika"/>
          <w:sz w:val="24"/>
          <w:szCs w:val="24"/>
          <w:lang w:bidi="ml"/>
        </w:rPr>
        <w:t>: joc91394 [</w:t>
      </w:r>
      <w:proofErr w:type="spellStart"/>
      <w:r w:rsidRPr="00004E92">
        <w:rPr>
          <w:rFonts w:ascii="Arial" w:eastAsia="Calibri" w:hAnsi="Arial" w:cs="Kartika"/>
          <w:sz w:val="24"/>
          <w:szCs w:val="24"/>
          <w:lang w:bidi="ml"/>
        </w:rPr>
        <w:t>pii</w:t>
      </w:r>
      <w:proofErr w:type="spellEnd"/>
      <w:r w:rsidRPr="00004E92">
        <w:rPr>
          <w:rFonts w:ascii="Arial" w:eastAsia="Calibri" w:hAnsi="Arial" w:cs="Kartika"/>
          <w:sz w:val="24"/>
          <w:szCs w:val="24"/>
          <w:lang w:bidi="ml"/>
        </w:rPr>
        <w:t>]. PubMed PMID: 10612318.</w:t>
      </w:r>
    </w:p>
    <w:p w:rsidR="00C10E7E" w:rsidRPr="00004E92" w:rsidRDefault="00C10E7E" w:rsidP="00566729">
      <w:pPr>
        <w:spacing w:after="200" w:line="276" w:lineRule="auto"/>
        <w:rPr>
          <w:rFonts w:ascii="Arial" w:eastAsia="Calibri" w:hAnsi="Arial" w:cs="Kartika"/>
          <w:sz w:val="24"/>
          <w:szCs w:val="24"/>
          <w:lang w:bidi="ml"/>
        </w:rPr>
      </w:pPr>
      <w:r w:rsidRPr="00004E92">
        <w:rPr>
          <w:rFonts w:ascii="Arial" w:eastAsia="Calibri" w:hAnsi="Arial" w:cs="Kartika"/>
          <w:sz w:val="24"/>
          <w:szCs w:val="24"/>
          <w:lang w:bidi="ml"/>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The OPTION (Observing Patient Involvement) Scale</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Glyn Elwyn, et al.</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n instrument designed to assess the extent to which practitioners involve patients in decision making processes.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Intended for scoring the extent to which clinicians involve patients in the decision making process by reviewing audio or video recordings of consultation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Developers formulated scale items based on findings of a systematic review of measures of patient involvement and a skills framework of competences for involving patients in healthcare choices. </w:t>
      </w:r>
    </w:p>
    <w:p w:rsidR="00C10E7E" w:rsidRPr="00004E92" w:rsidRDefault="00C10E7E" w:rsidP="00C10E7E">
      <w:pPr>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8768F0" w:rsidRPr="00004E92" w:rsidRDefault="008768F0" w:rsidP="008768F0">
      <w:pPr>
        <w:spacing w:after="200" w:line="276" w:lineRule="auto"/>
        <w:rPr>
          <w:rFonts w:ascii="Arial" w:eastAsia="Calibri" w:hAnsi="Arial" w:cs="Kartika"/>
          <w:sz w:val="24"/>
          <w:szCs w:val="24"/>
          <w:lang w:bidi="ml"/>
        </w:rPr>
      </w:pPr>
      <w:r w:rsidRPr="00004E92">
        <w:rPr>
          <w:rFonts w:ascii="Arial" w:eastAsia="Calibri" w:hAnsi="Arial" w:cs="Kartika"/>
          <w:sz w:val="24"/>
          <w:szCs w:val="24"/>
          <w:lang w:bidi="ml"/>
        </w:rPr>
        <w:t xml:space="preserve">Elwyn G, Edwards A, </w:t>
      </w:r>
      <w:proofErr w:type="spellStart"/>
      <w:r w:rsidRPr="00004E92">
        <w:rPr>
          <w:rFonts w:ascii="Arial" w:eastAsia="Calibri" w:hAnsi="Arial" w:cs="Kartika"/>
          <w:sz w:val="24"/>
          <w:szCs w:val="24"/>
          <w:lang w:bidi="ml"/>
        </w:rPr>
        <w:t>Wensing</w:t>
      </w:r>
      <w:proofErr w:type="spellEnd"/>
      <w:r w:rsidRPr="00004E92">
        <w:rPr>
          <w:rFonts w:ascii="Arial" w:eastAsia="Calibri" w:hAnsi="Arial" w:cs="Kartika"/>
          <w:sz w:val="24"/>
          <w:szCs w:val="24"/>
          <w:lang w:bidi="ml"/>
        </w:rPr>
        <w:t xml:space="preserve"> M, Hood K, Atwell C, </w:t>
      </w:r>
      <w:proofErr w:type="spellStart"/>
      <w:r w:rsidRPr="00004E92">
        <w:rPr>
          <w:rFonts w:ascii="Arial" w:eastAsia="Calibri" w:hAnsi="Arial" w:cs="Kartika"/>
          <w:sz w:val="24"/>
          <w:szCs w:val="24"/>
          <w:lang w:bidi="ml"/>
        </w:rPr>
        <w:t>Grol</w:t>
      </w:r>
      <w:proofErr w:type="spellEnd"/>
      <w:r w:rsidRPr="00004E92">
        <w:rPr>
          <w:rFonts w:ascii="Arial" w:eastAsia="Calibri" w:hAnsi="Arial" w:cs="Kartika"/>
          <w:sz w:val="24"/>
          <w:szCs w:val="24"/>
          <w:lang w:bidi="ml"/>
        </w:rPr>
        <w:t xml:space="preserve"> R. Shared decision making: developing the OPTION scale for measuring patient involvement. </w:t>
      </w:r>
      <w:proofErr w:type="spellStart"/>
      <w:r w:rsidRPr="00004E92">
        <w:rPr>
          <w:rFonts w:ascii="Arial" w:eastAsia="Calibri" w:hAnsi="Arial" w:cs="Kartika"/>
          <w:sz w:val="24"/>
          <w:szCs w:val="24"/>
          <w:lang w:bidi="ml"/>
        </w:rPr>
        <w:t>Qual</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Saf</w:t>
      </w:r>
      <w:proofErr w:type="spellEnd"/>
      <w:r w:rsidRPr="00004E92">
        <w:rPr>
          <w:rFonts w:ascii="Arial" w:eastAsia="Calibri" w:hAnsi="Arial" w:cs="Kartika"/>
          <w:sz w:val="24"/>
          <w:szCs w:val="24"/>
          <w:lang w:bidi="ml"/>
        </w:rPr>
        <w:t xml:space="preserve"> Health Care. 2003;12(2):93-9.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2003/04/08. PubMed PMID: 12679504; PubMed Central PMCID: PMC1743691.</w:t>
      </w:r>
    </w:p>
    <w:p w:rsidR="008768F0" w:rsidRPr="00004E92" w:rsidRDefault="008768F0" w:rsidP="008768F0">
      <w:pPr>
        <w:spacing w:after="200" w:line="276" w:lineRule="auto"/>
        <w:rPr>
          <w:rFonts w:ascii="Arial" w:eastAsia="Calibri" w:hAnsi="Arial" w:cs="Kartika"/>
          <w:sz w:val="24"/>
          <w:szCs w:val="24"/>
          <w:lang w:bidi="ml"/>
        </w:rPr>
      </w:pPr>
      <w:r w:rsidRPr="00004E92">
        <w:rPr>
          <w:rFonts w:ascii="Arial" w:eastAsia="Calibri" w:hAnsi="Arial" w:cs="Kartika"/>
          <w:sz w:val="24"/>
          <w:szCs w:val="24"/>
          <w:lang w:bidi="ml"/>
        </w:rPr>
        <w:t xml:space="preserve">Elwyn G, Edwards A, </w:t>
      </w:r>
      <w:proofErr w:type="spellStart"/>
      <w:r w:rsidRPr="00004E92">
        <w:rPr>
          <w:rFonts w:ascii="Arial" w:eastAsia="Calibri" w:hAnsi="Arial" w:cs="Kartika"/>
          <w:sz w:val="24"/>
          <w:szCs w:val="24"/>
          <w:lang w:bidi="ml"/>
        </w:rPr>
        <w:t>Kinnersley</w:t>
      </w:r>
      <w:proofErr w:type="spellEnd"/>
      <w:r w:rsidRPr="00004E92">
        <w:rPr>
          <w:rFonts w:ascii="Arial" w:eastAsia="Calibri" w:hAnsi="Arial" w:cs="Kartika"/>
          <w:sz w:val="24"/>
          <w:szCs w:val="24"/>
          <w:lang w:bidi="ml"/>
        </w:rPr>
        <w:t xml:space="preserve"> P, </w:t>
      </w:r>
      <w:proofErr w:type="spellStart"/>
      <w:r w:rsidRPr="00004E92">
        <w:rPr>
          <w:rFonts w:ascii="Arial" w:eastAsia="Calibri" w:hAnsi="Arial" w:cs="Kartika"/>
          <w:sz w:val="24"/>
          <w:szCs w:val="24"/>
          <w:lang w:bidi="ml"/>
        </w:rPr>
        <w:t>Grol</w:t>
      </w:r>
      <w:proofErr w:type="spellEnd"/>
      <w:r w:rsidRPr="00004E92">
        <w:rPr>
          <w:rFonts w:ascii="Arial" w:eastAsia="Calibri" w:hAnsi="Arial" w:cs="Kartika"/>
          <w:sz w:val="24"/>
          <w:szCs w:val="24"/>
          <w:lang w:bidi="ml"/>
        </w:rPr>
        <w:t xml:space="preserve"> R. Shared decision making and the concept of equipoise: the competences of involving patients in healthcare choices. Br J Gen </w:t>
      </w:r>
      <w:proofErr w:type="spellStart"/>
      <w:r w:rsidRPr="00004E92">
        <w:rPr>
          <w:rFonts w:ascii="Arial" w:eastAsia="Calibri" w:hAnsi="Arial" w:cs="Kartika"/>
          <w:sz w:val="24"/>
          <w:szCs w:val="24"/>
          <w:lang w:bidi="ml"/>
        </w:rPr>
        <w:t>Pract</w:t>
      </w:r>
      <w:proofErr w:type="spellEnd"/>
      <w:r w:rsidRPr="00004E92">
        <w:rPr>
          <w:rFonts w:ascii="Arial" w:eastAsia="Calibri" w:hAnsi="Arial" w:cs="Kartika"/>
          <w:sz w:val="24"/>
          <w:szCs w:val="24"/>
          <w:lang w:bidi="ml"/>
        </w:rPr>
        <w:t xml:space="preserve">. 2000;50(460):892-9.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2001/01/06. PubMed PMID: 11141876; PubMed Central PMCID: PMC1313854.</w:t>
      </w:r>
    </w:p>
    <w:p w:rsidR="008768F0" w:rsidRPr="00004E92" w:rsidRDefault="008768F0" w:rsidP="008768F0">
      <w:pPr>
        <w:spacing w:after="200" w:line="276" w:lineRule="auto"/>
        <w:rPr>
          <w:rFonts w:ascii="Arial" w:eastAsia="Calibri" w:hAnsi="Arial" w:cs="Kartika"/>
          <w:sz w:val="24"/>
          <w:szCs w:val="24"/>
          <w:lang w:bidi="ml"/>
        </w:rPr>
      </w:pPr>
      <w:r w:rsidRPr="00004E92">
        <w:rPr>
          <w:rFonts w:ascii="Arial" w:eastAsia="Calibri" w:hAnsi="Arial" w:cs="Kartika"/>
          <w:sz w:val="24"/>
          <w:szCs w:val="24"/>
          <w:lang w:bidi="ml"/>
        </w:rPr>
        <w:t xml:space="preserve">Elwyn G, Edwards A, </w:t>
      </w:r>
      <w:proofErr w:type="spellStart"/>
      <w:r w:rsidRPr="00004E92">
        <w:rPr>
          <w:rFonts w:ascii="Arial" w:eastAsia="Calibri" w:hAnsi="Arial" w:cs="Kartika"/>
          <w:sz w:val="24"/>
          <w:szCs w:val="24"/>
          <w:lang w:bidi="ml"/>
        </w:rPr>
        <w:t>Mowle</w:t>
      </w:r>
      <w:proofErr w:type="spellEnd"/>
      <w:r w:rsidRPr="00004E92">
        <w:rPr>
          <w:rFonts w:ascii="Arial" w:eastAsia="Calibri" w:hAnsi="Arial" w:cs="Kartika"/>
          <w:sz w:val="24"/>
          <w:szCs w:val="24"/>
          <w:lang w:bidi="ml"/>
        </w:rPr>
        <w:t xml:space="preserve"> S, </w:t>
      </w:r>
      <w:proofErr w:type="spellStart"/>
      <w:r w:rsidRPr="00004E92">
        <w:rPr>
          <w:rFonts w:ascii="Arial" w:eastAsia="Calibri" w:hAnsi="Arial" w:cs="Kartika"/>
          <w:sz w:val="24"/>
          <w:szCs w:val="24"/>
          <w:lang w:bidi="ml"/>
        </w:rPr>
        <w:t>Wensing</w:t>
      </w:r>
      <w:proofErr w:type="spellEnd"/>
      <w:r w:rsidRPr="00004E92">
        <w:rPr>
          <w:rFonts w:ascii="Arial" w:eastAsia="Calibri" w:hAnsi="Arial" w:cs="Kartika"/>
          <w:sz w:val="24"/>
          <w:szCs w:val="24"/>
          <w:lang w:bidi="ml"/>
        </w:rPr>
        <w:t xml:space="preserve"> M, Wilkinson C, </w:t>
      </w:r>
      <w:proofErr w:type="spellStart"/>
      <w:r w:rsidRPr="00004E92">
        <w:rPr>
          <w:rFonts w:ascii="Arial" w:eastAsia="Calibri" w:hAnsi="Arial" w:cs="Kartika"/>
          <w:sz w:val="24"/>
          <w:szCs w:val="24"/>
          <w:lang w:bidi="ml"/>
        </w:rPr>
        <w:t>Kinnersley</w:t>
      </w:r>
      <w:proofErr w:type="spellEnd"/>
      <w:r w:rsidRPr="00004E92">
        <w:rPr>
          <w:rFonts w:ascii="Arial" w:eastAsia="Calibri" w:hAnsi="Arial" w:cs="Kartika"/>
          <w:sz w:val="24"/>
          <w:szCs w:val="24"/>
          <w:lang w:bidi="ml"/>
        </w:rPr>
        <w:t xml:space="preserve"> P, et al. Measuring the involvement of patients in shared decision-making: a systematic review of instruments. Patient </w:t>
      </w:r>
      <w:proofErr w:type="spellStart"/>
      <w:r w:rsidRPr="00004E92">
        <w:rPr>
          <w:rFonts w:ascii="Arial" w:eastAsia="Calibri" w:hAnsi="Arial" w:cs="Kartika"/>
          <w:sz w:val="24"/>
          <w:szCs w:val="24"/>
          <w:lang w:bidi="ml"/>
        </w:rPr>
        <w:t>Educ</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Couns</w:t>
      </w:r>
      <w:proofErr w:type="spellEnd"/>
      <w:r w:rsidRPr="00004E92">
        <w:rPr>
          <w:rFonts w:ascii="Arial" w:eastAsia="Calibri" w:hAnsi="Arial" w:cs="Kartika"/>
          <w:sz w:val="24"/>
          <w:szCs w:val="24"/>
          <w:lang w:bidi="ml"/>
        </w:rPr>
        <w:t xml:space="preserve">. 2001;43(1):5-22.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2001/04/20. </w:t>
      </w:r>
      <w:proofErr w:type="spellStart"/>
      <w:r w:rsidRPr="00004E92">
        <w:rPr>
          <w:rFonts w:ascii="Arial" w:eastAsia="Calibri" w:hAnsi="Arial" w:cs="Kartika"/>
          <w:sz w:val="24"/>
          <w:szCs w:val="24"/>
          <w:lang w:bidi="ml"/>
        </w:rPr>
        <w:t>doi</w:t>
      </w:r>
      <w:proofErr w:type="spellEnd"/>
      <w:r w:rsidRPr="00004E92">
        <w:rPr>
          <w:rFonts w:ascii="Arial" w:eastAsia="Calibri" w:hAnsi="Arial" w:cs="Kartika"/>
          <w:sz w:val="24"/>
          <w:szCs w:val="24"/>
          <w:lang w:bidi="ml"/>
        </w:rPr>
        <w:t>: S073839910000149X [</w:t>
      </w:r>
      <w:proofErr w:type="spellStart"/>
      <w:r w:rsidRPr="00004E92">
        <w:rPr>
          <w:rFonts w:ascii="Arial" w:eastAsia="Calibri" w:hAnsi="Arial" w:cs="Kartika"/>
          <w:sz w:val="24"/>
          <w:szCs w:val="24"/>
          <w:lang w:bidi="ml"/>
        </w:rPr>
        <w:t>pii</w:t>
      </w:r>
      <w:proofErr w:type="spellEnd"/>
      <w:r w:rsidRPr="00004E92">
        <w:rPr>
          <w:rFonts w:ascii="Arial" w:eastAsia="Calibri" w:hAnsi="Arial" w:cs="Kartika"/>
          <w:sz w:val="24"/>
          <w:szCs w:val="24"/>
          <w:lang w:bidi="ml"/>
        </w:rPr>
        <w:t>]. PubMed PMID: 11311834.</w:t>
      </w:r>
    </w:p>
    <w:p w:rsidR="00C10E7E" w:rsidRPr="00004E92" w:rsidRDefault="00C10E7E" w:rsidP="008768F0">
      <w:pPr>
        <w:spacing w:after="200" w:line="276" w:lineRule="auto"/>
        <w:rPr>
          <w:rFonts w:ascii="Arial" w:eastAsia="Calibri" w:hAnsi="Arial"/>
          <w:b/>
          <w:bCs/>
          <w:caps/>
          <w:sz w:val="24"/>
          <w:szCs w:val="24"/>
        </w:rPr>
      </w:pPr>
      <w:r w:rsidRPr="00004E92">
        <w:rPr>
          <w:rFonts w:ascii="Arial" w:eastAsia="Calibri" w:hAnsi="Arial"/>
          <w:b/>
          <w:bCs/>
          <w:caps/>
          <w:sz w:val="24"/>
          <w:szCs w:val="24"/>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Decision Analysis System for Oncology (DAS-O)</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R. F. Brown, et al. (Medical Psychology Research Unit at the University of Sydney)</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system for coding shared decision making in the oncology setting.  The DAS-O consists of two subscales: establishing an SDM framework and providing clear and unbiased information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Intended for scoring audio-taped interactions between clinicians and patients for the presence or absence and quality of key components of SDM.</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Developers formulated the coding system using Braddock’s framework of informed decision making and the Charles et al. shared treatment decision-making model, and original research analyzing audio-taped conversations form an ethical linguistic and psychological perspective on shared decision making.  </w:t>
      </w:r>
    </w:p>
    <w:p w:rsidR="00C10E7E" w:rsidRPr="00004E92" w:rsidRDefault="00C10E7E" w:rsidP="00C10E7E">
      <w:pPr>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B83F94" w:rsidRPr="00004E92" w:rsidRDefault="006E1786" w:rsidP="00B83F94">
      <w:pPr>
        <w:spacing w:after="200" w:line="276" w:lineRule="auto"/>
        <w:rPr>
          <w:rFonts w:ascii="Arial" w:eastAsia="Calibri" w:hAnsi="Arial" w:cs="Kartika"/>
          <w:sz w:val="24"/>
          <w:szCs w:val="24"/>
          <w:lang w:bidi="ml"/>
        </w:rPr>
      </w:pPr>
      <w:r w:rsidRPr="00004E92">
        <w:rPr>
          <w:rFonts w:ascii="Arial" w:eastAsia="Calibri" w:hAnsi="Arial" w:cs="Kartika"/>
          <w:sz w:val="24"/>
          <w:szCs w:val="24"/>
          <w:lang w:bidi="ml"/>
        </w:rPr>
        <w:t xml:space="preserve">Brown RF, </w:t>
      </w:r>
      <w:proofErr w:type="spellStart"/>
      <w:r w:rsidRPr="00004E92">
        <w:rPr>
          <w:rFonts w:ascii="Arial" w:eastAsia="Calibri" w:hAnsi="Arial" w:cs="Kartika"/>
          <w:sz w:val="24"/>
          <w:szCs w:val="24"/>
          <w:lang w:bidi="ml"/>
        </w:rPr>
        <w:t>Butow</w:t>
      </w:r>
      <w:proofErr w:type="spellEnd"/>
      <w:r w:rsidRPr="00004E92">
        <w:rPr>
          <w:rFonts w:ascii="Arial" w:eastAsia="Calibri" w:hAnsi="Arial" w:cs="Kartika"/>
          <w:sz w:val="24"/>
          <w:szCs w:val="24"/>
          <w:lang w:bidi="ml"/>
        </w:rPr>
        <w:t xml:space="preserve"> PN, Ellis P, Boyle F, Tattersall MH. Seeking informed consent to cancer clinical trials: describing current practice. </w:t>
      </w:r>
      <w:proofErr w:type="spellStart"/>
      <w:r w:rsidRPr="00004E92">
        <w:rPr>
          <w:rFonts w:ascii="Arial" w:eastAsia="Calibri" w:hAnsi="Arial" w:cs="Kartika"/>
          <w:sz w:val="24"/>
          <w:szCs w:val="24"/>
          <w:lang w:bidi="ml"/>
        </w:rPr>
        <w:t>Soc</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Sci</w:t>
      </w:r>
      <w:proofErr w:type="spellEnd"/>
      <w:r w:rsidRPr="00004E92">
        <w:rPr>
          <w:rFonts w:ascii="Arial" w:eastAsia="Calibri" w:hAnsi="Arial" w:cs="Kartika"/>
          <w:sz w:val="24"/>
          <w:szCs w:val="24"/>
          <w:lang w:bidi="ml"/>
        </w:rPr>
        <w:t xml:space="preserve"> Med. 2004;58(12):2445-57.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2004/04/15. </w:t>
      </w:r>
      <w:proofErr w:type="spellStart"/>
      <w:r w:rsidRPr="00004E92">
        <w:rPr>
          <w:rFonts w:ascii="Arial" w:eastAsia="Calibri" w:hAnsi="Arial" w:cs="Kartika"/>
          <w:sz w:val="24"/>
          <w:szCs w:val="24"/>
          <w:lang w:bidi="ml"/>
        </w:rPr>
        <w:t>doi</w:t>
      </w:r>
      <w:proofErr w:type="spellEnd"/>
      <w:r w:rsidRPr="00004E92">
        <w:rPr>
          <w:rFonts w:ascii="Arial" w:eastAsia="Calibri" w:hAnsi="Arial" w:cs="Kartika"/>
          <w:sz w:val="24"/>
          <w:szCs w:val="24"/>
          <w:lang w:bidi="ml"/>
        </w:rPr>
        <w:t>: 10.1016/j.socscimed.2003.09.007S0277953603004714 [</w:t>
      </w:r>
      <w:proofErr w:type="spellStart"/>
      <w:r w:rsidRPr="00004E92">
        <w:rPr>
          <w:rFonts w:ascii="Arial" w:eastAsia="Calibri" w:hAnsi="Arial" w:cs="Kartika"/>
          <w:sz w:val="24"/>
          <w:szCs w:val="24"/>
          <w:lang w:bidi="ml"/>
        </w:rPr>
        <w:t>pii</w:t>
      </w:r>
      <w:proofErr w:type="spellEnd"/>
      <w:r w:rsidRPr="00004E92">
        <w:rPr>
          <w:rFonts w:ascii="Arial" w:eastAsia="Calibri" w:hAnsi="Arial" w:cs="Kartika"/>
          <w:sz w:val="24"/>
          <w:szCs w:val="24"/>
          <w:lang w:bidi="ml"/>
        </w:rPr>
        <w:t>]. PubMed PMID: 15081196.</w:t>
      </w:r>
      <w:r w:rsidR="00B83F94" w:rsidRPr="00004E92">
        <w:rPr>
          <w:rFonts w:ascii="Arial" w:eastAsia="Calibri" w:hAnsi="Arial" w:cs="Kartika"/>
          <w:sz w:val="24"/>
          <w:szCs w:val="24"/>
          <w:lang w:bidi="ml"/>
        </w:rPr>
        <w:t xml:space="preserve"> </w:t>
      </w:r>
    </w:p>
    <w:p w:rsidR="00B83F94" w:rsidRPr="00004E92" w:rsidRDefault="00B83F94" w:rsidP="006E1786">
      <w:pPr>
        <w:spacing w:after="200" w:line="276" w:lineRule="auto"/>
        <w:rPr>
          <w:rFonts w:ascii="Arial" w:eastAsia="Calibri" w:hAnsi="Arial" w:cs="Kartika"/>
          <w:sz w:val="24"/>
          <w:szCs w:val="24"/>
          <w:lang w:bidi="ml"/>
        </w:rPr>
      </w:pPr>
      <w:proofErr w:type="spellStart"/>
      <w:r w:rsidRPr="00004E92">
        <w:rPr>
          <w:rFonts w:ascii="Arial" w:eastAsia="Calibri" w:hAnsi="Arial" w:cs="Kartika"/>
          <w:sz w:val="24"/>
          <w:szCs w:val="24"/>
          <w:lang w:bidi="ml"/>
        </w:rPr>
        <w:t>Butow</w:t>
      </w:r>
      <w:proofErr w:type="spellEnd"/>
      <w:r w:rsidRPr="00004E92">
        <w:rPr>
          <w:rFonts w:ascii="Arial" w:eastAsia="Calibri" w:hAnsi="Arial" w:cs="Kartika"/>
          <w:sz w:val="24"/>
          <w:szCs w:val="24"/>
          <w:lang w:bidi="ml"/>
        </w:rPr>
        <w:t xml:space="preserve"> P, </w:t>
      </w:r>
      <w:proofErr w:type="spellStart"/>
      <w:r w:rsidRPr="00004E92">
        <w:rPr>
          <w:rFonts w:ascii="Arial" w:eastAsia="Calibri" w:hAnsi="Arial" w:cs="Kartika"/>
          <w:sz w:val="24"/>
          <w:szCs w:val="24"/>
          <w:lang w:bidi="ml"/>
        </w:rPr>
        <w:t>Juraskova</w:t>
      </w:r>
      <w:proofErr w:type="spellEnd"/>
      <w:r w:rsidRPr="00004E92">
        <w:rPr>
          <w:rFonts w:ascii="Arial" w:eastAsia="Calibri" w:hAnsi="Arial" w:cs="Kartika"/>
          <w:sz w:val="24"/>
          <w:szCs w:val="24"/>
          <w:lang w:bidi="ml"/>
        </w:rPr>
        <w:t xml:space="preserve"> I, Chang S, Lopez AL, Brown R, Bernhard J. Shared decision making coding systems: How do they compare in the oncology context? Patient </w:t>
      </w:r>
      <w:proofErr w:type="spellStart"/>
      <w:r w:rsidRPr="00004E92">
        <w:rPr>
          <w:rFonts w:ascii="Arial" w:eastAsia="Calibri" w:hAnsi="Arial" w:cs="Kartika"/>
          <w:sz w:val="24"/>
          <w:szCs w:val="24"/>
          <w:lang w:bidi="ml"/>
        </w:rPr>
        <w:t>Educ</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Couns</w:t>
      </w:r>
      <w:proofErr w:type="spellEnd"/>
      <w:r w:rsidRPr="00004E92">
        <w:rPr>
          <w:rFonts w:ascii="Arial" w:eastAsia="Calibri" w:hAnsi="Arial" w:cs="Kartika"/>
          <w:sz w:val="24"/>
          <w:szCs w:val="24"/>
          <w:lang w:bidi="ml"/>
        </w:rPr>
        <w:t xml:space="preserve">. 2009.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2009/08/04. </w:t>
      </w:r>
      <w:proofErr w:type="spellStart"/>
      <w:r w:rsidRPr="00004E92">
        <w:rPr>
          <w:rFonts w:ascii="Arial" w:eastAsia="Calibri" w:hAnsi="Arial" w:cs="Kartika"/>
          <w:sz w:val="24"/>
          <w:szCs w:val="24"/>
          <w:lang w:bidi="ml"/>
        </w:rPr>
        <w:t>doi</w:t>
      </w:r>
      <w:proofErr w:type="spellEnd"/>
      <w:r w:rsidRPr="00004E92">
        <w:rPr>
          <w:rFonts w:ascii="Arial" w:eastAsia="Calibri" w:hAnsi="Arial" w:cs="Kartika"/>
          <w:sz w:val="24"/>
          <w:szCs w:val="24"/>
          <w:lang w:bidi="ml"/>
        </w:rPr>
        <w:t>: S0738-3991(09)00251-1 [</w:t>
      </w:r>
      <w:proofErr w:type="spellStart"/>
      <w:r w:rsidRPr="00004E92">
        <w:rPr>
          <w:rFonts w:ascii="Arial" w:eastAsia="Calibri" w:hAnsi="Arial" w:cs="Kartika"/>
          <w:sz w:val="24"/>
          <w:szCs w:val="24"/>
          <w:lang w:bidi="ml"/>
        </w:rPr>
        <w:t>pii</w:t>
      </w:r>
      <w:proofErr w:type="spellEnd"/>
      <w:r w:rsidRPr="00004E92">
        <w:rPr>
          <w:rFonts w:ascii="Arial" w:eastAsia="Calibri" w:hAnsi="Arial" w:cs="Kartika"/>
          <w:sz w:val="24"/>
          <w:szCs w:val="24"/>
          <w:lang w:bidi="ml"/>
        </w:rPr>
        <w:t>]. 10.1016/j.pec.2009.06.009. PubMed PMID: 19647966.</w:t>
      </w:r>
    </w:p>
    <w:p w:rsidR="00C10E7E" w:rsidRPr="00004E92" w:rsidRDefault="00C10E7E" w:rsidP="006E1786">
      <w:pPr>
        <w:spacing w:after="200" w:line="276" w:lineRule="auto"/>
        <w:rPr>
          <w:rFonts w:ascii="Arial" w:eastAsia="Calibri" w:hAnsi="Arial"/>
          <w:b/>
          <w:bCs/>
          <w:caps/>
          <w:sz w:val="24"/>
          <w:szCs w:val="24"/>
        </w:rPr>
      </w:pPr>
      <w:r w:rsidRPr="00004E92">
        <w:rPr>
          <w:rFonts w:ascii="Arial" w:eastAsia="Calibri" w:hAnsi="Arial"/>
          <w:b/>
          <w:bCs/>
          <w:caps/>
          <w:sz w:val="24"/>
          <w:szCs w:val="24"/>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Decision Support Analysis Tool (DSAT)</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w:t>
      </w:r>
      <w:proofErr w:type="spellStart"/>
      <w:r w:rsidRPr="00004E92">
        <w:rPr>
          <w:rFonts w:ascii="Arial" w:eastAsia="Calibri" w:hAnsi="Arial"/>
          <w:sz w:val="24"/>
          <w:szCs w:val="24"/>
        </w:rPr>
        <w:t>Pierrette</w:t>
      </w:r>
      <w:proofErr w:type="spellEnd"/>
      <w:r w:rsidRPr="00004E92">
        <w:rPr>
          <w:rFonts w:ascii="Arial" w:eastAsia="Calibri" w:hAnsi="Arial"/>
          <w:sz w:val="24"/>
          <w:szCs w:val="24"/>
        </w:rPr>
        <w:t xml:space="preserve"> </w:t>
      </w:r>
      <w:proofErr w:type="spellStart"/>
      <w:r w:rsidRPr="00004E92">
        <w:rPr>
          <w:rFonts w:ascii="Arial" w:eastAsia="Calibri" w:hAnsi="Arial"/>
          <w:sz w:val="24"/>
          <w:szCs w:val="24"/>
        </w:rPr>
        <w:t>Guimond</w:t>
      </w:r>
      <w:proofErr w:type="spellEnd"/>
      <w:r w:rsidRPr="00004E92">
        <w:rPr>
          <w:rFonts w:ascii="Arial" w:eastAsia="Calibri" w:hAnsi="Arial"/>
          <w:sz w:val="24"/>
          <w:szCs w:val="24"/>
        </w:rPr>
        <w:t>, et al. (University of Ottawa)</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coding system designed to assess the presence or absence of 22 behaviors in six categories of decision support skills and four categories of communication skill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Intended for evaluating practitioner knowledge of decision support skills in educational setting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Developers based the measure on the Ottawa Decision Support Framework, which incorporates theories of decisional conflict, social support, and expected utility, and Ivey’s problem-solving model.</w:t>
      </w:r>
    </w:p>
    <w:p w:rsidR="00C10E7E" w:rsidRPr="00004E92" w:rsidRDefault="00C10E7E" w:rsidP="00C10E7E">
      <w:pPr>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B83F94" w:rsidRPr="00004E92" w:rsidRDefault="00B83F94" w:rsidP="00B83F94">
      <w:pPr>
        <w:spacing w:after="200" w:line="276" w:lineRule="auto"/>
        <w:rPr>
          <w:rFonts w:ascii="Arial" w:eastAsia="Calibri" w:hAnsi="Arial" w:cs="Kartika"/>
          <w:sz w:val="24"/>
          <w:szCs w:val="24"/>
          <w:lang w:bidi="ml"/>
        </w:rPr>
      </w:pPr>
      <w:proofErr w:type="spellStart"/>
      <w:r w:rsidRPr="00004E92">
        <w:rPr>
          <w:rFonts w:ascii="Arial" w:eastAsia="Calibri" w:hAnsi="Arial" w:cs="Kartika"/>
          <w:sz w:val="24"/>
          <w:szCs w:val="24"/>
          <w:lang w:bidi="ml"/>
        </w:rPr>
        <w:t>Guimond</w:t>
      </w:r>
      <w:proofErr w:type="spellEnd"/>
      <w:r w:rsidRPr="00004E92">
        <w:rPr>
          <w:rFonts w:ascii="Arial" w:eastAsia="Calibri" w:hAnsi="Arial" w:cs="Kartika"/>
          <w:sz w:val="24"/>
          <w:szCs w:val="24"/>
          <w:lang w:bidi="ml"/>
        </w:rPr>
        <w:t xml:space="preserve"> P, Bunn H, O'Connor AM, Jacobsen MJ, </w:t>
      </w:r>
      <w:proofErr w:type="spellStart"/>
      <w:r w:rsidRPr="00004E92">
        <w:rPr>
          <w:rFonts w:ascii="Arial" w:eastAsia="Calibri" w:hAnsi="Arial" w:cs="Kartika"/>
          <w:sz w:val="24"/>
          <w:szCs w:val="24"/>
          <w:lang w:bidi="ml"/>
        </w:rPr>
        <w:t>Tait</w:t>
      </w:r>
      <w:proofErr w:type="spellEnd"/>
      <w:r w:rsidRPr="00004E92">
        <w:rPr>
          <w:rFonts w:ascii="Arial" w:eastAsia="Calibri" w:hAnsi="Arial" w:cs="Kartika"/>
          <w:sz w:val="24"/>
          <w:szCs w:val="24"/>
          <w:lang w:bidi="ml"/>
        </w:rPr>
        <w:t xml:space="preserve"> VK, Drake ER, et al. Validation of a tool to assess health practitioners' decision support and communication skills. Patient </w:t>
      </w:r>
      <w:proofErr w:type="spellStart"/>
      <w:r w:rsidRPr="00004E92">
        <w:rPr>
          <w:rFonts w:ascii="Arial" w:eastAsia="Calibri" w:hAnsi="Arial" w:cs="Kartika"/>
          <w:sz w:val="24"/>
          <w:szCs w:val="24"/>
          <w:lang w:bidi="ml"/>
        </w:rPr>
        <w:t>Educ</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Couns</w:t>
      </w:r>
      <w:proofErr w:type="spellEnd"/>
      <w:r w:rsidRPr="00004E92">
        <w:rPr>
          <w:rFonts w:ascii="Arial" w:eastAsia="Calibri" w:hAnsi="Arial" w:cs="Kartika"/>
          <w:sz w:val="24"/>
          <w:szCs w:val="24"/>
          <w:lang w:bidi="ml"/>
        </w:rPr>
        <w:t xml:space="preserve">. 2003;50(3):235-45.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2003/08/06. </w:t>
      </w:r>
      <w:proofErr w:type="spellStart"/>
      <w:r w:rsidRPr="00004E92">
        <w:rPr>
          <w:rFonts w:ascii="Arial" w:eastAsia="Calibri" w:hAnsi="Arial" w:cs="Kartika"/>
          <w:sz w:val="24"/>
          <w:szCs w:val="24"/>
          <w:lang w:bidi="ml"/>
        </w:rPr>
        <w:t>doi</w:t>
      </w:r>
      <w:proofErr w:type="spellEnd"/>
      <w:r w:rsidRPr="00004E92">
        <w:rPr>
          <w:rFonts w:ascii="Arial" w:eastAsia="Calibri" w:hAnsi="Arial" w:cs="Kartika"/>
          <w:sz w:val="24"/>
          <w:szCs w:val="24"/>
          <w:lang w:bidi="ml"/>
        </w:rPr>
        <w:t>: S0738399103000430 [</w:t>
      </w:r>
      <w:proofErr w:type="spellStart"/>
      <w:r w:rsidRPr="00004E92">
        <w:rPr>
          <w:rFonts w:ascii="Arial" w:eastAsia="Calibri" w:hAnsi="Arial" w:cs="Kartika"/>
          <w:sz w:val="24"/>
          <w:szCs w:val="24"/>
          <w:lang w:bidi="ml"/>
        </w:rPr>
        <w:t>pii</w:t>
      </w:r>
      <w:proofErr w:type="spellEnd"/>
      <w:r w:rsidRPr="00004E92">
        <w:rPr>
          <w:rFonts w:ascii="Arial" w:eastAsia="Calibri" w:hAnsi="Arial" w:cs="Kartika"/>
          <w:sz w:val="24"/>
          <w:szCs w:val="24"/>
          <w:lang w:bidi="ml"/>
        </w:rPr>
        <w:t>]. PubMed PMID: 12900093.</w:t>
      </w:r>
    </w:p>
    <w:p w:rsidR="00B83F94" w:rsidRPr="00004E92" w:rsidRDefault="00B83F94" w:rsidP="00B83F94">
      <w:pPr>
        <w:spacing w:after="200" w:line="276" w:lineRule="auto"/>
        <w:rPr>
          <w:rFonts w:ascii="Arial" w:eastAsia="Calibri" w:hAnsi="Arial" w:cs="Kartika"/>
          <w:sz w:val="24"/>
          <w:szCs w:val="24"/>
          <w:lang w:bidi="ml"/>
        </w:rPr>
      </w:pPr>
      <w:proofErr w:type="spellStart"/>
      <w:r w:rsidRPr="00004E92">
        <w:rPr>
          <w:rFonts w:ascii="Arial" w:eastAsia="Calibri" w:hAnsi="Arial" w:cs="Kartika"/>
          <w:sz w:val="24"/>
          <w:szCs w:val="24"/>
          <w:lang w:bidi="ml"/>
        </w:rPr>
        <w:t>Butow</w:t>
      </w:r>
      <w:proofErr w:type="spellEnd"/>
      <w:r w:rsidRPr="00004E92">
        <w:rPr>
          <w:rFonts w:ascii="Arial" w:eastAsia="Calibri" w:hAnsi="Arial" w:cs="Kartika"/>
          <w:sz w:val="24"/>
          <w:szCs w:val="24"/>
          <w:lang w:bidi="ml"/>
        </w:rPr>
        <w:t xml:space="preserve"> P, </w:t>
      </w:r>
      <w:proofErr w:type="spellStart"/>
      <w:r w:rsidRPr="00004E92">
        <w:rPr>
          <w:rFonts w:ascii="Arial" w:eastAsia="Calibri" w:hAnsi="Arial" w:cs="Kartika"/>
          <w:sz w:val="24"/>
          <w:szCs w:val="24"/>
          <w:lang w:bidi="ml"/>
        </w:rPr>
        <w:t>Juraskova</w:t>
      </w:r>
      <w:proofErr w:type="spellEnd"/>
      <w:r w:rsidRPr="00004E92">
        <w:rPr>
          <w:rFonts w:ascii="Arial" w:eastAsia="Calibri" w:hAnsi="Arial" w:cs="Kartika"/>
          <w:sz w:val="24"/>
          <w:szCs w:val="24"/>
          <w:lang w:bidi="ml"/>
        </w:rPr>
        <w:t xml:space="preserve"> I, Chang S, Lopez AL, Brown R, Bernhard J. Shared decision making coding systems: How do they compare in the oncology context? Patient </w:t>
      </w:r>
      <w:proofErr w:type="spellStart"/>
      <w:r w:rsidRPr="00004E92">
        <w:rPr>
          <w:rFonts w:ascii="Arial" w:eastAsia="Calibri" w:hAnsi="Arial" w:cs="Kartika"/>
          <w:sz w:val="24"/>
          <w:szCs w:val="24"/>
          <w:lang w:bidi="ml"/>
        </w:rPr>
        <w:t>Educ</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Couns</w:t>
      </w:r>
      <w:proofErr w:type="spellEnd"/>
      <w:r w:rsidRPr="00004E92">
        <w:rPr>
          <w:rFonts w:ascii="Arial" w:eastAsia="Calibri" w:hAnsi="Arial" w:cs="Kartika"/>
          <w:sz w:val="24"/>
          <w:szCs w:val="24"/>
          <w:lang w:bidi="ml"/>
        </w:rPr>
        <w:t xml:space="preserve">. 2009.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2009/08/04. </w:t>
      </w:r>
      <w:proofErr w:type="spellStart"/>
      <w:r w:rsidRPr="00004E92">
        <w:rPr>
          <w:rFonts w:ascii="Arial" w:eastAsia="Calibri" w:hAnsi="Arial" w:cs="Kartika"/>
          <w:sz w:val="24"/>
          <w:szCs w:val="24"/>
          <w:lang w:bidi="ml"/>
        </w:rPr>
        <w:t>doi</w:t>
      </w:r>
      <w:proofErr w:type="spellEnd"/>
      <w:r w:rsidRPr="00004E92">
        <w:rPr>
          <w:rFonts w:ascii="Arial" w:eastAsia="Calibri" w:hAnsi="Arial" w:cs="Kartika"/>
          <w:sz w:val="24"/>
          <w:szCs w:val="24"/>
          <w:lang w:bidi="ml"/>
        </w:rPr>
        <w:t>: S0738-3991(09)00251-1 [</w:t>
      </w:r>
      <w:proofErr w:type="spellStart"/>
      <w:r w:rsidRPr="00004E92">
        <w:rPr>
          <w:rFonts w:ascii="Arial" w:eastAsia="Calibri" w:hAnsi="Arial" w:cs="Kartika"/>
          <w:sz w:val="24"/>
          <w:szCs w:val="24"/>
          <w:lang w:bidi="ml"/>
        </w:rPr>
        <w:t>pii</w:t>
      </w:r>
      <w:proofErr w:type="spellEnd"/>
      <w:r w:rsidRPr="00004E92">
        <w:rPr>
          <w:rFonts w:ascii="Arial" w:eastAsia="Calibri" w:hAnsi="Arial" w:cs="Kartika"/>
          <w:sz w:val="24"/>
          <w:szCs w:val="24"/>
          <w:lang w:bidi="ml"/>
        </w:rPr>
        <w:t>]. 10.1016/j.pec.2009.06.009. PubMed PMID: 19647966.</w:t>
      </w:r>
    </w:p>
    <w:p w:rsidR="00C10E7E" w:rsidRPr="00004E92" w:rsidRDefault="00C10E7E" w:rsidP="00C10E7E">
      <w:pPr>
        <w:spacing w:after="200" w:line="276" w:lineRule="auto"/>
        <w:ind w:left="720" w:hanging="720"/>
        <w:rPr>
          <w:rFonts w:ascii="Arial" w:eastAsia="Calibri" w:hAnsi="Arial"/>
          <w:b/>
          <w:bCs/>
          <w:caps/>
          <w:sz w:val="24"/>
          <w:szCs w:val="24"/>
        </w:rPr>
      </w:pPr>
    </w:p>
    <w:p w:rsidR="00C10E7E" w:rsidRPr="00004E92" w:rsidRDefault="00C10E7E" w:rsidP="00C10E7E">
      <w:pPr>
        <w:spacing w:after="200" w:line="276" w:lineRule="auto"/>
        <w:ind w:left="720" w:hanging="720"/>
        <w:rPr>
          <w:rFonts w:ascii="Arial" w:eastAsia="Calibri" w:hAnsi="Arial"/>
          <w:b/>
          <w:bCs/>
          <w:caps/>
          <w:sz w:val="24"/>
          <w:szCs w:val="24"/>
        </w:rPr>
      </w:pPr>
      <w:r w:rsidRPr="00004E92">
        <w:rPr>
          <w:rFonts w:ascii="Arial" w:eastAsia="Calibri" w:hAnsi="Arial"/>
          <w:b/>
          <w:bCs/>
          <w:caps/>
          <w:sz w:val="24"/>
          <w:szCs w:val="24"/>
        </w:rPr>
        <w:br w:type="page"/>
      </w:r>
    </w:p>
    <w:p w:rsidR="00C10E7E" w:rsidRPr="00004E92" w:rsidRDefault="00C10E7E" w:rsidP="00C10E7E">
      <w:pPr>
        <w:spacing w:after="200" w:line="276" w:lineRule="auto"/>
        <w:jc w:val="center"/>
        <w:rPr>
          <w:rFonts w:ascii="Arial" w:eastAsia="Calibri" w:hAnsi="Arial"/>
          <w:b/>
          <w:bCs/>
          <w:caps/>
          <w:sz w:val="24"/>
          <w:szCs w:val="24"/>
        </w:rPr>
      </w:pPr>
      <w:r w:rsidRPr="00004E92">
        <w:rPr>
          <w:rFonts w:ascii="Arial" w:eastAsia="Calibri" w:hAnsi="Arial"/>
          <w:b/>
          <w:bCs/>
          <w:caps/>
          <w:sz w:val="24"/>
          <w:szCs w:val="24"/>
        </w:rPr>
        <w:lastRenderedPageBreak/>
        <w:t>Conceptual Frameworks</w:t>
      </w:r>
    </w:p>
    <w:p w:rsidR="00C10E7E" w:rsidRPr="00004E92" w:rsidRDefault="00C10E7E" w:rsidP="00C10E7E">
      <w:pPr>
        <w:spacing w:after="200" w:line="276" w:lineRule="auto"/>
        <w:rPr>
          <w:rFonts w:ascii="Arial" w:eastAsia="Calibri" w:hAnsi="Arial"/>
          <w:b/>
          <w:bCs/>
          <w:sz w:val="24"/>
          <w:szCs w:val="24"/>
          <w:u w:val="single"/>
        </w:rPr>
      </w:pPr>
    </w:p>
    <w:p w:rsidR="00C10E7E" w:rsidRPr="00004E92" w:rsidRDefault="00C10E7E" w:rsidP="00C10E7E">
      <w:pPr>
        <w:pBdr>
          <w:bottom w:val="single" w:sz="4" w:space="1" w:color="auto"/>
        </w:pBdr>
        <w:spacing w:after="200" w:line="276" w:lineRule="auto"/>
        <w:rPr>
          <w:rFonts w:ascii="Arial" w:eastAsia="Calibri" w:hAnsi="Arial"/>
          <w:b/>
          <w:bCs/>
          <w:sz w:val="24"/>
          <w:szCs w:val="24"/>
        </w:rPr>
      </w:pPr>
      <w:bookmarkStart w:id="3" w:name="OLE_LINK1"/>
      <w:bookmarkStart w:id="4" w:name="OLE_LINK2"/>
      <w:r w:rsidRPr="00004E92">
        <w:rPr>
          <w:rFonts w:ascii="Arial" w:eastAsia="Calibri" w:hAnsi="Arial"/>
          <w:b/>
          <w:bCs/>
          <w:sz w:val="24"/>
          <w:szCs w:val="24"/>
        </w:rPr>
        <w:t xml:space="preserve">U.S. Preventive Services Task Force </w:t>
      </w:r>
      <w:bookmarkEnd w:id="3"/>
      <w:bookmarkEnd w:id="4"/>
      <w:r w:rsidRPr="00004E92">
        <w:rPr>
          <w:rFonts w:ascii="Arial" w:eastAsia="Calibri" w:hAnsi="Arial"/>
          <w:b/>
          <w:bCs/>
          <w:sz w:val="24"/>
          <w:szCs w:val="24"/>
        </w:rPr>
        <w:t>Definition of Informed Decision Making</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U.S. Preventive Services Task Force</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working definition of what constitutes informed decision making and shared decision making.</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Designed to guide a review on promoting IDM about cancer screening in communities and healthcare system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The review team consulted the work of others in IDM literature (O’Connor, Elwyn, Wolf, </w:t>
      </w:r>
      <w:proofErr w:type="spellStart"/>
      <w:r w:rsidRPr="00004E92">
        <w:rPr>
          <w:rFonts w:ascii="Arial" w:eastAsia="Calibri" w:hAnsi="Arial"/>
          <w:sz w:val="24"/>
          <w:szCs w:val="24"/>
        </w:rPr>
        <w:t>Entwhistle</w:t>
      </w:r>
      <w:proofErr w:type="spellEnd"/>
      <w:r w:rsidRPr="00004E92">
        <w:rPr>
          <w:rFonts w:ascii="Arial" w:eastAsia="Calibri" w:hAnsi="Arial"/>
          <w:sz w:val="24"/>
          <w:szCs w:val="24"/>
        </w:rPr>
        <w:t xml:space="preserve">, </w:t>
      </w:r>
      <w:proofErr w:type="spellStart"/>
      <w:r w:rsidRPr="00004E92">
        <w:rPr>
          <w:rFonts w:ascii="Arial" w:eastAsia="Calibri" w:hAnsi="Arial"/>
          <w:sz w:val="24"/>
          <w:szCs w:val="24"/>
        </w:rPr>
        <w:t>Rimer</w:t>
      </w:r>
      <w:proofErr w:type="spellEnd"/>
      <w:r w:rsidRPr="00004E92">
        <w:rPr>
          <w:rFonts w:ascii="Arial" w:eastAsia="Calibri" w:hAnsi="Arial"/>
          <w:sz w:val="24"/>
          <w:szCs w:val="24"/>
        </w:rPr>
        <w:t xml:space="preserve">, Sheridan, </w:t>
      </w:r>
      <w:proofErr w:type="spellStart"/>
      <w:r w:rsidRPr="00004E92">
        <w:rPr>
          <w:rFonts w:ascii="Arial" w:eastAsia="Calibri" w:hAnsi="Arial"/>
          <w:sz w:val="24"/>
          <w:szCs w:val="24"/>
        </w:rPr>
        <w:t>Raiffer</w:t>
      </w:r>
      <w:proofErr w:type="spellEnd"/>
      <w:r w:rsidRPr="00004E92">
        <w:rPr>
          <w:rFonts w:ascii="Arial" w:eastAsia="Calibri" w:hAnsi="Arial"/>
          <w:sz w:val="24"/>
          <w:szCs w:val="24"/>
        </w:rPr>
        <w:t>, etc.), literature on decision analysis and risk communication, and the USPSTF.</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Articles/References:</w:t>
      </w:r>
      <w:r w:rsidRPr="00004E92">
        <w:rPr>
          <w:rFonts w:ascii="Arial" w:eastAsia="Calibri" w:hAnsi="Arial"/>
          <w:sz w:val="24"/>
          <w:szCs w:val="24"/>
        </w:rPr>
        <w:t xml:space="preserve"> </w:t>
      </w:r>
    </w:p>
    <w:p w:rsidR="00B83F94" w:rsidRPr="00004E92" w:rsidRDefault="00B83F94" w:rsidP="00C10E7E">
      <w:pPr>
        <w:spacing w:after="200" w:line="276" w:lineRule="auto"/>
        <w:rPr>
          <w:rFonts w:ascii="Arial" w:eastAsia="Calibri" w:hAnsi="Arial" w:cs="Kartika"/>
          <w:sz w:val="24"/>
          <w:szCs w:val="24"/>
          <w:lang w:bidi="ml"/>
        </w:rPr>
      </w:pPr>
      <w:proofErr w:type="spellStart"/>
      <w:r w:rsidRPr="00004E92">
        <w:rPr>
          <w:rFonts w:ascii="Arial" w:eastAsia="Calibri" w:hAnsi="Arial" w:cs="Kartika"/>
          <w:sz w:val="24"/>
          <w:szCs w:val="24"/>
          <w:lang w:bidi="ml"/>
        </w:rPr>
        <w:t>Briss</w:t>
      </w:r>
      <w:proofErr w:type="spellEnd"/>
      <w:r w:rsidRPr="00004E92">
        <w:rPr>
          <w:rFonts w:ascii="Arial" w:eastAsia="Calibri" w:hAnsi="Arial" w:cs="Kartika"/>
          <w:sz w:val="24"/>
          <w:szCs w:val="24"/>
          <w:lang w:bidi="ml"/>
        </w:rPr>
        <w:t xml:space="preserve"> P, </w:t>
      </w:r>
      <w:proofErr w:type="spellStart"/>
      <w:r w:rsidRPr="00004E92">
        <w:rPr>
          <w:rFonts w:ascii="Arial" w:eastAsia="Calibri" w:hAnsi="Arial" w:cs="Kartika"/>
          <w:sz w:val="24"/>
          <w:szCs w:val="24"/>
          <w:lang w:bidi="ml"/>
        </w:rPr>
        <w:t>Rimer</w:t>
      </w:r>
      <w:proofErr w:type="spellEnd"/>
      <w:r w:rsidRPr="00004E92">
        <w:rPr>
          <w:rFonts w:ascii="Arial" w:eastAsia="Calibri" w:hAnsi="Arial" w:cs="Kartika"/>
          <w:sz w:val="24"/>
          <w:szCs w:val="24"/>
          <w:lang w:bidi="ml"/>
        </w:rPr>
        <w:t xml:space="preserve"> B, </w:t>
      </w:r>
      <w:proofErr w:type="spellStart"/>
      <w:r w:rsidRPr="00004E92">
        <w:rPr>
          <w:rFonts w:ascii="Arial" w:eastAsia="Calibri" w:hAnsi="Arial" w:cs="Kartika"/>
          <w:sz w:val="24"/>
          <w:szCs w:val="24"/>
          <w:lang w:bidi="ml"/>
        </w:rPr>
        <w:t>Reilley</w:t>
      </w:r>
      <w:proofErr w:type="spellEnd"/>
      <w:r w:rsidRPr="00004E92">
        <w:rPr>
          <w:rFonts w:ascii="Arial" w:eastAsia="Calibri" w:hAnsi="Arial" w:cs="Kartika"/>
          <w:sz w:val="24"/>
          <w:szCs w:val="24"/>
          <w:lang w:bidi="ml"/>
        </w:rPr>
        <w:t xml:space="preserve"> B, Coates RC, Lee NC, Mullen P, et al. Promoting informed decisions about cancer screening in communities and healthcare systems. Am J </w:t>
      </w:r>
      <w:proofErr w:type="spellStart"/>
      <w:r w:rsidRPr="00004E92">
        <w:rPr>
          <w:rFonts w:ascii="Arial" w:eastAsia="Calibri" w:hAnsi="Arial" w:cs="Kartika"/>
          <w:sz w:val="24"/>
          <w:szCs w:val="24"/>
          <w:lang w:bidi="ml"/>
        </w:rPr>
        <w:t>Prev</w:t>
      </w:r>
      <w:proofErr w:type="spellEnd"/>
      <w:r w:rsidRPr="00004E92">
        <w:rPr>
          <w:rFonts w:ascii="Arial" w:eastAsia="Calibri" w:hAnsi="Arial" w:cs="Kartika"/>
          <w:sz w:val="24"/>
          <w:szCs w:val="24"/>
          <w:lang w:bidi="ml"/>
        </w:rPr>
        <w:t xml:space="preserve"> Med. 2004;26(1):67-80.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2004/01/01. </w:t>
      </w:r>
      <w:proofErr w:type="spellStart"/>
      <w:r w:rsidRPr="00004E92">
        <w:rPr>
          <w:rFonts w:ascii="Arial" w:eastAsia="Calibri" w:hAnsi="Arial" w:cs="Kartika"/>
          <w:sz w:val="24"/>
          <w:szCs w:val="24"/>
          <w:lang w:bidi="ml"/>
        </w:rPr>
        <w:t>doi</w:t>
      </w:r>
      <w:proofErr w:type="spellEnd"/>
      <w:r w:rsidRPr="00004E92">
        <w:rPr>
          <w:rFonts w:ascii="Arial" w:eastAsia="Calibri" w:hAnsi="Arial" w:cs="Kartika"/>
          <w:sz w:val="24"/>
          <w:szCs w:val="24"/>
          <w:lang w:bidi="ml"/>
        </w:rPr>
        <w:t>: S0749379703002885 [</w:t>
      </w:r>
      <w:proofErr w:type="spellStart"/>
      <w:r w:rsidRPr="00004E92">
        <w:rPr>
          <w:rFonts w:ascii="Arial" w:eastAsia="Calibri" w:hAnsi="Arial" w:cs="Kartika"/>
          <w:sz w:val="24"/>
          <w:szCs w:val="24"/>
          <w:lang w:bidi="ml"/>
        </w:rPr>
        <w:t>pii</w:t>
      </w:r>
      <w:proofErr w:type="spellEnd"/>
      <w:r w:rsidRPr="00004E92">
        <w:rPr>
          <w:rFonts w:ascii="Arial" w:eastAsia="Calibri" w:hAnsi="Arial" w:cs="Kartika"/>
          <w:sz w:val="24"/>
          <w:szCs w:val="24"/>
          <w:lang w:bidi="ml"/>
        </w:rPr>
        <w:t>]. PubMed PMID: 14700715.</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sz w:val="24"/>
          <w:szCs w:val="24"/>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The Shared Treatment Decision-Making Model</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Cathy Charles, et al.</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conceptual framework of shared treatment decision-making that identifies different analytic steps in the treatment decision-making process, recognizes the dynamic nature of the process, and identifies approaches that lie between the paternalistic, shared, and informed models.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Intended to clarify the concept of shared treatment decision-making and to show how this approach fits in the spectrum of models of decision making that range from paternalistic to informed.</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Based on research by the developers on the meaning of shared decision making to women with early stage breast cancer and further analytic thinking in refining an earlier model by the developers.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Articles/References:</w:t>
      </w:r>
      <w:r w:rsidRPr="00004E92">
        <w:rPr>
          <w:rFonts w:ascii="Arial" w:eastAsia="Calibri" w:hAnsi="Arial"/>
          <w:sz w:val="24"/>
          <w:szCs w:val="24"/>
        </w:rPr>
        <w:t xml:space="preserve"> </w:t>
      </w:r>
    </w:p>
    <w:p w:rsidR="00B83F94" w:rsidRPr="00004E92" w:rsidRDefault="00B83F94" w:rsidP="00B83F94">
      <w:pPr>
        <w:autoSpaceDE w:val="0"/>
        <w:autoSpaceDN w:val="0"/>
        <w:adjustRightInd w:val="0"/>
        <w:spacing w:after="200" w:line="276" w:lineRule="auto"/>
        <w:rPr>
          <w:rFonts w:ascii="Arial" w:eastAsia="Calibri" w:hAnsi="Arial" w:cs="Kartika"/>
          <w:sz w:val="24"/>
          <w:szCs w:val="24"/>
          <w:lang w:bidi="ml"/>
        </w:rPr>
      </w:pPr>
      <w:r w:rsidRPr="00004E92">
        <w:rPr>
          <w:rFonts w:ascii="Arial" w:eastAsia="Calibri" w:hAnsi="Arial" w:cs="Kartika"/>
          <w:sz w:val="24"/>
          <w:szCs w:val="24"/>
          <w:lang w:bidi="ml"/>
        </w:rPr>
        <w:t xml:space="preserve">Charles C, </w:t>
      </w:r>
      <w:proofErr w:type="spellStart"/>
      <w:r w:rsidRPr="00004E92">
        <w:rPr>
          <w:rFonts w:ascii="Arial" w:eastAsia="Calibri" w:hAnsi="Arial" w:cs="Kartika"/>
          <w:sz w:val="24"/>
          <w:szCs w:val="24"/>
          <w:lang w:bidi="ml"/>
        </w:rPr>
        <w:t>Gafni</w:t>
      </w:r>
      <w:proofErr w:type="spellEnd"/>
      <w:r w:rsidRPr="00004E92">
        <w:rPr>
          <w:rFonts w:ascii="Arial" w:eastAsia="Calibri" w:hAnsi="Arial" w:cs="Kartika"/>
          <w:sz w:val="24"/>
          <w:szCs w:val="24"/>
          <w:lang w:bidi="ml"/>
        </w:rPr>
        <w:t xml:space="preserve"> A, Whelan T. Decision-making in the physician-patient encounter: revisiting the shared treatment decision-making model. </w:t>
      </w:r>
      <w:proofErr w:type="spellStart"/>
      <w:r w:rsidRPr="00004E92">
        <w:rPr>
          <w:rFonts w:ascii="Arial" w:eastAsia="Calibri" w:hAnsi="Arial" w:cs="Kartika"/>
          <w:sz w:val="24"/>
          <w:szCs w:val="24"/>
          <w:lang w:bidi="ml"/>
        </w:rPr>
        <w:t>Soc</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Sci</w:t>
      </w:r>
      <w:proofErr w:type="spellEnd"/>
      <w:r w:rsidRPr="00004E92">
        <w:rPr>
          <w:rFonts w:ascii="Arial" w:eastAsia="Calibri" w:hAnsi="Arial" w:cs="Kartika"/>
          <w:sz w:val="24"/>
          <w:szCs w:val="24"/>
          <w:lang w:bidi="ml"/>
        </w:rPr>
        <w:t xml:space="preserve"> Med. 1999;49(5):651-61.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1999/08/19. </w:t>
      </w:r>
      <w:proofErr w:type="spellStart"/>
      <w:r w:rsidRPr="00004E92">
        <w:rPr>
          <w:rFonts w:ascii="Arial" w:eastAsia="Calibri" w:hAnsi="Arial" w:cs="Kartika"/>
          <w:sz w:val="24"/>
          <w:szCs w:val="24"/>
          <w:lang w:bidi="ml"/>
        </w:rPr>
        <w:t>doi</w:t>
      </w:r>
      <w:proofErr w:type="spellEnd"/>
      <w:r w:rsidRPr="00004E92">
        <w:rPr>
          <w:rFonts w:ascii="Arial" w:eastAsia="Calibri" w:hAnsi="Arial" w:cs="Kartika"/>
          <w:sz w:val="24"/>
          <w:szCs w:val="24"/>
          <w:lang w:bidi="ml"/>
        </w:rPr>
        <w:t>: S0277953699001458 [</w:t>
      </w:r>
      <w:proofErr w:type="spellStart"/>
      <w:r w:rsidRPr="00004E92">
        <w:rPr>
          <w:rFonts w:ascii="Arial" w:eastAsia="Calibri" w:hAnsi="Arial" w:cs="Kartika"/>
          <w:sz w:val="24"/>
          <w:szCs w:val="24"/>
          <w:lang w:bidi="ml"/>
        </w:rPr>
        <w:t>pii</w:t>
      </w:r>
      <w:proofErr w:type="spellEnd"/>
      <w:r w:rsidRPr="00004E92">
        <w:rPr>
          <w:rFonts w:ascii="Arial" w:eastAsia="Calibri" w:hAnsi="Arial" w:cs="Kartika"/>
          <w:sz w:val="24"/>
          <w:szCs w:val="24"/>
          <w:lang w:bidi="ml"/>
        </w:rPr>
        <w:t>]. PubMed PMID: 10452420.</w:t>
      </w:r>
    </w:p>
    <w:p w:rsidR="00C10E7E" w:rsidRPr="00004E92" w:rsidRDefault="00B83F94" w:rsidP="00B83F94">
      <w:pPr>
        <w:autoSpaceDE w:val="0"/>
        <w:autoSpaceDN w:val="0"/>
        <w:adjustRightInd w:val="0"/>
        <w:spacing w:after="200" w:line="276" w:lineRule="auto"/>
        <w:rPr>
          <w:rFonts w:ascii="Arial" w:eastAsia="Calibri" w:hAnsi="Arial" w:cs="Kartika"/>
          <w:sz w:val="24"/>
          <w:szCs w:val="24"/>
          <w:lang w:bidi="ml"/>
        </w:rPr>
      </w:pPr>
      <w:r w:rsidRPr="00004E92">
        <w:rPr>
          <w:rFonts w:ascii="Arial" w:eastAsia="Calibri" w:hAnsi="Arial" w:cs="Kartika"/>
          <w:sz w:val="24"/>
          <w:szCs w:val="24"/>
          <w:lang w:bidi="ml"/>
        </w:rPr>
        <w:t xml:space="preserve">Charles C, </w:t>
      </w:r>
      <w:proofErr w:type="spellStart"/>
      <w:r w:rsidRPr="00004E92">
        <w:rPr>
          <w:rFonts w:ascii="Arial" w:eastAsia="Calibri" w:hAnsi="Arial" w:cs="Kartika"/>
          <w:sz w:val="24"/>
          <w:szCs w:val="24"/>
          <w:lang w:bidi="ml"/>
        </w:rPr>
        <w:t>Gafni</w:t>
      </w:r>
      <w:proofErr w:type="spellEnd"/>
      <w:r w:rsidRPr="00004E92">
        <w:rPr>
          <w:rFonts w:ascii="Arial" w:eastAsia="Calibri" w:hAnsi="Arial" w:cs="Kartika"/>
          <w:sz w:val="24"/>
          <w:szCs w:val="24"/>
          <w:lang w:bidi="ml"/>
        </w:rPr>
        <w:t xml:space="preserve"> A, Whelan T. Shared decision-making in the medical encounter: What does it mean? (Or it takes at least two to tango). Social Science &amp; Medicine. 1997;44(5):681-92. PubMed PMID: ISI:A1997WF20500013.</w:t>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Competencies for Informed and Shared Decision Making (ISDM): what the doctor should be able to do</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Angela </w:t>
      </w:r>
      <w:proofErr w:type="spellStart"/>
      <w:r w:rsidRPr="00004E92">
        <w:rPr>
          <w:rFonts w:ascii="Arial" w:eastAsia="Calibri" w:hAnsi="Arial"/>
          <w:sz w:val="24"/>
          <w:szCs w:val="24"/>
        </w:rPr>
        <w:t>Towle</w:t>
      </w:r>
      <w:proofErr w:type="spellEnd"/>
      <w:r w:rsidRPr="00004E92">
        <w:rPr>
          <w:rFonts w:ascii="Arial" w:eastAsia="Calibri" w:hAnsi="Arial"/>
          <w:sz w:val="24"/>
          <w:szCs w:val="24"/>
        </w:rPr>
        <w:t xml:space="preserve"> and William Godolphin</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set of necessary and sufficient competencies for capacity to engage in informed shared decision making.  </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competencies are intended to guide teaching, learning, practice, and research on informed shared decision making.</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Developers identified a draft list of competencies from literature searches using electronic databases and references listed in textbooks.  The developers then tested the validity of the competencies identified in semi-structured interviews with family doctors, patients, and patient educators.  </w:t>
      </w:r>
    </w:p>
    <w:p w:rsidR="00C10E7E" w:rsidRPr="00004E92" w:rsidRDefault="00C10E7E" w:rsidP="00C10E7E">
      <w:pPr>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02292A" w:rsidRPr="00004E92" w:rsidRDefault="0002292A" w:rsidP="0002292A">
      <w:pPr>
        <w:spacing w:after="200" w:line="276" w:lineRule="auto"/>
        <w:rPr>
          <w:rFonts w:ascii="Arial" w:eastAsia="Calibri" w:hAnsi="Arial" w:cs="Kartika"/>
          <w:sz w:val="24"/>
          <w:szCs w:val="24"/>
          <w:lang w:bidi="ml"/>
        </w:rPr>
      </w:pPr>
      <w:proofErr w:type="spellStart"/>
      <w:r w:rsidRPr="00004E92">
        <w:rPr>
          <w:rFonts w:ascii="Arial" w:eastAsia="Calibri" w:hAnsi="Arial" w:cs="Kartika"/>
          <w:sz w:val="24"/>
          <w:szCs w:val="24"/>
          <w:lang w:bidi="ml"/>
        </w:rPr>
        <w:t>Towle</w:t>
      </w:r>
      <w:proofErr w:type="spellEnd"/>
      <w:r w:rsidRPr="00004E92">
        <w:rPr>
          <w:rFonts w:ascii="Arial" w:eastAsia="Calibri" w:hAnsi="Arial" w:cs="Kartika"/>
          <w:sz w:val="24"/>
          <w:szCs w:val="24"/>
          <w:lang w:bidi="ml"/>
        </w:rPr>
        <w:t xml:space="preserve"> A, Godolphin W. Framework for teaching and learning informed shared decision making. BMJ. 1999;319(7212):766-71. </w:t>
      </w:r>
      <w:proofErr w:type="spellStart"/>
      <w:r w:rsidRPr="00004E92">
        <w:rPr>
          <w:rFonts w:ascii="Arial" w:eastAsia="Calibri" w:hAnsi="Arial" w:cs="Kartika"/>
          <w:sz w:val="24"/>
          <w:szCs w:val="24"/>
          <w:lang w:bidi="ml"/>
        </w:rPr>
        <w:t>Epub</w:t>
      </w:r>
      <w:proofErr w:type="spellEnd"/>
      <w:r w:rsidRPr="00004E92">
        <w:rPr>
          <w:rFonts w:ascii="Arial" w:eastAsia="Calibri" w:hAnsi="Arial" w:cs="Kartika"/>
          <w:sz w:val="24"/>
          <w:szCs w:val="24"/>
          <w:lang w:bidi="ml"/>
        </w:rPr>
        <w:t xml:space="preserve"> 1999/09/17. PubMed PMID: 10488010; PubMed Central PMCID: PMC1116602.</w:t>
      </w:r>
    </w:p>
    <w:p w:rsidR="0002292A" w:rsidRPr="00004E92" w:rsidRDefault="0002292A" w:rsidP="0002292A">
      <w:pPr>
        <w:spacing w:after="200" w:line="276" w:lineRule="auto"/>
        <w:rPr>
          <w:rFonts w:ascii="Arial" w:eastAsia="Calibri" w:hAnsi="Arial" w:cs="Kartika"/>
          <w:sz w:val="24"/>
          <w:szCs w:val="24"/>
          <w:lang w:bidi="ml"/>
        </w:rPr>
      </w:pPr>
      <w:proofErr w:type="spellStart"/>
      <w:r w:rsidRPr="00004E92">
        <w:rPr>
          <w:rFonts w:ascii="Arial" w:eastAsia="Calibri" w:hAnsi="Arial" w:cs="Kartika"/>
          <w:sz w:val="24"/>
          <w:szCs w:val="24"/>
          <w:lang w:bidi="ml"/>
        </w:rPr>
        <w:t>Towle</w:t>
      </w:r>
      <w:proofErr w:type="spellEnd"/>
      <w:r w:rsidRPr="00004E92">
        <w:rPr>
          <w:rFonts w:ascii="Arial" w:eastAsia="Calibri" w:hAnsi="Arial" w:cs="Kartika"/>
          <w:sz w:val="24"/>
          <w:szCs w:val="24"/>
          <w:lang w:bidi="ml"/>
        </w:rPr>
        <w:t xml:space="preserve"> A, Godolphin W, Grams G, </w:t>
      </w:r>
      <w:proofErr w:type="spellStart"/>
      <w:r w:rsidRPr="00004E92">
        <w:rPr>
          <w:rFonts w:ascii="Arial" w:eastAsia="Calibri" w:hAnsi="Arial" w:cs="Kartika"/>
          <w:sz w:val="24"/>
          <w:szCs w:val="24"/>
          <w:lang w:bidi="ml"/>
        </w:rPr>
        <w:t>Lamarre</w:t>
      </w:r>
      <w:proofErr w:type="spellEnd"/>
      <w:r w:rsidRPr="00004E92">
        <w:rPr>
          <w:rFonts w:ascii="Arial" w:eastAsia="Calibri" w:hAnsi="Arial" w:cs="Kartika"/>
          <w:sz w:val="24"/>
          <w:szCs w:val="24"/>
          <w:lang w:bidi="ml"/>
        </w:rPr>
        <w:t xml:space="preserve"> A. Putting informed and shared decision making into practice. Health Expect. 2006;9(4):321-32. PubMed PMID: 17083559.</w:t>
      </w:r>
    </w:p>
    <w:p w:rsidR="00C10E7E" w:rsidRPr="00004E92" w:rsidRDefault="00C10E7E" w:rsidP="0002292A">
      <w:pPr>
        <w:spacing w:after="200" w:line="276" w:lineRule="auto"/>
        <w:rPr>
          <w:rFonts w:ascii="Arial" w:eastAsia="Calibri" w:hAnsi="Arial" w:cs="Kartika"/>
          <w:sz w:val="24"/>
          <w:szCs w:val="24"/>
          <w:lang w:bidi="ml"/>
        </w:rPr>
      </w:pPr>
      <w:r w:rsidRPr="00004E92">
        <w:rPr>
          <w:rFonts w:ascii="Arial" w:eastAsia="Calibri" w:hAnsi="Arial" w:cs="Kartika"/>
          <w:sz w:val="24"/>
          <w:szCs w:val="24"/>
          <w:lang w:bidi="ml"/>
        </w:rPr>
        <w:br w:type="page"/>
      </w:r>
    </w:p>
    <w:p w:rsidR="00C10E7E" w:rsidRPr="00004E92" w:rsidRDefault="00C10E7E" w:rsidP="00C10E7E">
      <w:pPr>
        <w:pBdr>
          <w:bottom w:val="single" w:sz="4" w:space="1" w:color="auto"/>
        </w:pBdr>
        <w:spacing w:after="200" w:line="276" w:lineRule="auto"/>
        <w:rPr>
          <w:rFonts w:ascii="Arial" w:eastAsia="Calibri" w:hAnsi="Arial"/>
          <w:b/>
          <w:bCs/>
          <w:sz w:val="24"/>
          <w:szCs w:val="24"/>
        </w:rPr>
      </w:pPr>
      <w:r w:rsidRPr="00004E92">
        <w:rPr>
          <w:rFonts w:ascii="Arial" w:eastAsia="Calibri" w:hAnsi="Arial"/>
          <w:b/>
          <w:bCs/>
          <w:sz w:val="24"/>
          <w:szCs w:val="24"/>
        </w:rPr>
        <w:lastRenderedPageBreak/>
        <w:t>Integrative Model of Shared Decision Making in Medical Encounters</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Developer:</w:t>
      </w:r>
      <w:r w:rsidRPr="00004E92">
        <w:rPr>
          <w:rFonts w:ascii="Arial" w:eastAsia="Calibri" w:hAnsi="Arial"/>
          <w:sz w:val="24"/>
          <w:szCs w:val="24"/>
        </w:rPr>
        <w:t xml:space="preserve"> Gregory </w:t>
      </w:r>
      <w:proofErr w:type="spellStart"/>
      <w:r w:rsidRPr="00004E92">
        <w:rPr>
          <w:rFonts w:ascii="Arial" w:eastAsia="Calibri" w:hAnsi="Arial"/>
          <w:sz w:val="24"/>
          <w:szCs w:val="24"/>
        </w:rPr>
        <w:t>Makoul</w:t>
      </w:r>
      <w:proofErr w:type="spellEnd"/>
      <w:r w:rsidRPr="00004E92">
        <w:rPr>
          <w:rFonts w:ascii="Arial" w:eastAsia="Calibri" w:hAnsi="Arial"/>
          <w:sz w:val="24"/>
          <w:szCs w:val="24"/>
        </w:rPr>
        <w:t xml:space="preserve"> and Marla L. Clayman</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What it is:</w:t>
      </w:r>
      <w:r w:rsidRPr="00004E92">
        <w:rPr>
          <w:rFonts w:ascii="Arial" w:eastAsia="Calibri" w:hAnsi="Arial"/>
          <w:sz w:val="24"/>
          <w:szCs w:val="24"/>
        </w:rPr>
        <w:t xml:space="preserve"> A definition of shared decision making that integrates the existing literature and outlines essential elements for SDM.</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Use:</w:t>
      </w:r>
      <w:r w:rsidRPr="00004E92">
        <w:rPr>
          <w:rFonts w:ascii="Arial" w:eastAsia="Calibri" w:hAnsi="Arial"/>
          <w:sz w:val="24"/>
          <w:szCs w:val="24"/>
        </w:rPr>
        <w:t xml:space="preserve"> The integrative definition of SDM is intended to guide further research in SDM by focusing the description and operationalization of SDM.</w:t>
      </w:r>
    </w:p>
    <w:p w:rsidR="00C10E7E" w:rsidRPr="00004E92" w:rsidRDefault="00C10E7E" w:rsidP="00C10E7E">
      <w:pPr>
        <w:spacing w:after="200" w:line="276" w:lineRule="auto"/>
        <w:rPr>
          <w:rFonts w:ascii="Arial" w:eastAsia="Calibri" w:hAnsi="Arial"/>
          <w:sz w:val="24"/>
          <w:szCs w:val="24"/>
        </w:rPr>
      </w:pPr>
      <w:r w:rsidRPr="00004E92">
        <w:rPr>
          <w:rFonts w:ascii="Arial" w:eastAsia="Calibri" w:hAnsi="Arial"/>
          <w:b/>
          <w:bCs/>
          <w:sz w:val="24"/>
          <w:szCs w:val="24"/>
        </w:rPr>
        <w:t>Method:</w:t>
      </w:r>
      <w:r w:rsidRPr="00004E92">
        <w:rPr>
          <w:rFonts w:ascii="Arial" w:eastAsia="Calibri" w:hAnsi="Arial"/>
          <w:sz w:val="24"/>
          <w:szCs w:val="24"/>
        </w:rPr>
        <w:t xml:space="preserve"> Developers performed a systematic review of the literature to identify articles in English that included a conceptual definition of shared decision making in the provider-patient context.  Elements of SDM in the definitions were then coded into mutually exclusive categories in two groups: behaviors needed to achieve SDM and general qualities of SDM.  The authors used elements appearing in at least ten percent of the definitions along with two elements the authors thought important to SDM to create an integrative model of SDM consisting of essential elements, ideal elements and general qualities of SDM.</w:t>
      </w:r>
    </w:p>
    <w:p w:rsidR="00C10E7E" w:rsidRPr="00004E92" w:rsidRDefault="00C10E7E" w:rsidP="00C10E7E">
      <w:pPr>
        <w:spacing w:after="200" w:line="276" w:lineRule="auto"/>
        <w:rPr>
          <w:rFonts w:ascii="Arial" w:eastAsia="Calibri" w:hAnsi="Arial"/>
          <w:b/>
          <w:bCs/>
          <w:sz w:val="24"/>
          <w:szCs w:val="24"/>
        </w:rPr>
      </w:pPr>
      <w:r w:rsidRPr="00004E92">
        <w:rPr>
          <w:rFonts w:ascii="Arial" w:eastAsia="Calibri" w:hAnsi="Arial"/>
          <w:b/>
          <w:bCs/>
          <w:sz w:val="24"/>
          <w:szCs w:val="24"/>
        </w:rPr>
        <w:t xml:space="preserve">Articles/References: </w:t>
      </w:r>
    </w:p>
    <w:p w:rsidR="00C10E7E" w:rsidRPr="00004E92" w:rsidRDefault="00360A99" w:rsidP="00C10E7E">
      <w:pPr>
        <w:spacing w:after="200" w:line="276" w:lineRule="auto"/>
        <w:rPr>
          <w:rFonts w:ascii="Arial" w:eastAsia="Calibri" w:hAnsi="Arial" w:cs="Kartika"/>
          <w:sz w:val="24"/>
          <w:szCs w:val="24"/>
          <w:lang w:bidi="ml"/>
        </w:rPr>
      </w:pPr>
      <w:proofErr w:type="spellStart"/>
      <w:r w:rsidRPr="00004E92">
        <w:rPr>
          <w:rFonts w:ascii="Arial" w:eastAsia="Calibri" w:hAnsi="Arial" w:cs="Kartika"/>
          <w:sz w:val="24"/>
          <w:szCs w:val="24"/>
          <w:lang w:bidi="ml"/>
        </w:rPr>
        <w:t>Makoul</w:t>
      </w:r>
      <w:proofErr w:type="spellEnd"/>
      <w:r w:rsidRPr="00004E92">
        <w:rPr>
          <w:rFonts w:ascii="Arial" w:eastAsia="Calibri" w:hAnsi="Arial" w:cs="Kartika"/>
          <w:sz w:val="24"/>
          <w:szCs w:val="24"/>
          <w:lang w:bidi="ml"/>
        </w:rPr>
        <w:t xml:space="preserve"> G, Clayman ML. An integrative model of shared decision making in medical encounters. Patient </w:t>
      </w:r>
      <w:proofErr w:type="spellStart"/>
      <w:r w:rsidRPr="00004E92">
        <w:rPr>
          <w:rFonts w:ascii="Arial" w:eastAsia="Calibri" w:hAnsi="Arial" w:cs="Kartika"/>
          <w:sz w:val="24"/>
          <w:szCs w:val="24"/>
          <w:lang w:bidi="ml"/>
        </w:rPr>
        <w:t>Educ</w:t>
      </w:r>
      <w:proofErr w:type="spellEnd"/>
      <w:r w:rsidRPr="00004E92">
        <w:rPr>
          <w:rFonts w:ascii="Arial" w:eastAsia="Calibri" w:hAnsi="Arial" w:cs="Kartika"/>
          <w:sz w:val="24"/>
          <w:szCs w:val="24"/>
          <w:lang w:bidi="ml"/>
        </w:rPr>
        <w:t xml:space="preserve"> </w:t>
      </w:r>
      <w:proofErr w:type="spellStart"/>
      <w:r w:rsidRPr="00004E92">
        <w:rPr>
          <w:rFonts w:ascii="Arial" w:eastAsia="Calibri" w:hAnsi="Arial" w:cs="Kartika"/>
          <w:sz w:val="24"/>
          <w:szCs w:val="24"/>
          <w:lang w:bidi="ml"/>
        </w:rPr>
        <w:t>Couns</w:t>
      </w:r>
      <w:proofErr w:type="spellEnd"/>
      <w:r w:rsidRPr="00004E92">
        <w:rPr>
          <w:rFonts w:ascii="Arial" w:eastAsia="Calibri" w:hAnsi="Arial" w:cs="Kartika"/>
          <w:sz w:val="24"/>
          <w:szCs w:val="24"/>
          <w:lang w:bidi="ml"/>
        </w:rPr>
        <w:t>. 2006;60(3):301-12. PubMed PMID: 16051459.</w:t>
      </w:r>
    </w:p>
    <w:p w:rsidR="00360A99" w:rsidRPr="00004E92" w:rsidRDefault="00360A99" w:rsidP="00C10E7E">
      <w:pPr>
        <w:spacing w:after="200" w:line="276" w:lineRule="auto"/>
        <w:rPr>
          <w:rFonts w:ascii="Arial" w:eastAsia="Calibri" w:hAnsi="Arial"/>
          <w:sz w:val="24"/>
          <w:szCs w:val="24"/>
        </w:rPr>
      </w:pPr>
    </w:p>
    <w:bookmarkEnd w:id="1"/>
    <w:bookmarkEnd w:id="2"/>
    <w:p w:rsidR="00C10E7E" w:rsidRPr="00004E92" w:rsidRDefault="00C10E7E" w:rsidP="00C10E7E">
      <w:pPr>
        <w:spacing w:after="200" w:line="276" w:lineRule="auto"/>
        <w:rPr>
          <w:rFonts w:ascii="Arial" w:eastAsia="Calibri" w:hAnsi="Arial"/>
          <w:sz w:val="24"/>
          <w:szCs w:val="24"/>
        </w:rPr>
      </w:pPr>
    </w:p>
    <w:sectPr w:rsidR="00C10E7E" w:rsidRPr="00004E92" w:rsidSect="009660B7">
      <w:footerReference w:type="defaul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2101" w:rsidRDefault="00CE2101" w:rsidP="00390440">
      <w:r>
        <w:separator/>
      </w:r>
    </w:p>
  </w:endnote>
  <w:endnote w:type="continuationSeparator" w:id="0">
    <w:p w:rsidR="00CE2101" w:rsidRDefault="00CE2101" w:rsidP="003904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Kartika">
    <w:panose1 w:val="02020503030404060203"/>
    <w:charset w:val="00"/>
    <w:family w:val="roman"/>
    <w:pitch w:val="variable"/>
    <w:sig w:usb0="008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2101" w:rsidRPr="00324771" w:rsidRDefault="00CE2101">
    <w:pPr>
      <w:pStyle w:val="Footer"/>
      <w:rPr>
        <w:rFonts w:ascii="Times New Roman" w:hAnsi="Times New Roman"/>
        <w:sz w:val="20"/>
        <w:szCs w:val="20"/>
      </w:rPr>
    </w:pPr>
    <w:r w:rsidRPr="00324771">
      <w:rPr>
        <w:rFonts w:ascii="Times New Roman" w:hAnsi="Times New Roman"/>
        <w:sz w:val="20"/>
        <w:szCs w:val="20"/>
      </w:rPr>
      <w:tab/>
    </w:r>
    <w:r w:rsidRPr="00324771">
      <w:rPr>
        <w:rFonts w:ascii="Times New Roman" w:hAnsi="Times New Roman"/>
        <w:sz w:val="20"/>
        <w:szCs w:val="20"/>
      </w:rPr>
      <w:tab/>
      <w:t xml:space="preserve">Page </w:t>
    </w:r>
    <w:r w:rsidRPr="00324771">
      <w:rPr>
        <w:rFonts w:ascii="Times New Roman" w:hAnsi="Times New Roman"/>
        <w:sz w:val="20"/>
        <w:szCs w:val="20"/>
      </w:rPr>
      <w:fldChar w:fldCharType="begin"/>
    </w:r>
    <w:r w:rsidRPr="00324771">
      <w:rPr>
        <w:rFonts w:ascii="Times New Roman" w:hAnsi="Times New Roman"/>
        <w:sz w:val="20"/>
        <w:szCs w:val="20"/>
      </w:rPr>
      <w:instrText xml:space="preserve"> PAGE   \* MERGEFORMAT </w:instrText>
    </w:r>
    <w:r w:rsidRPr="00324771">
      <w:rPr>
        <w:rFonts w:ascii="Times New Roman" w:hAnsi="Times New Roman"/>
        <w:sz w:val="20"/>
        <w:szCs w:val="20"/>
      </w:rPr>
      <w:fldChar w:fldCharType="separate"/>
    </w:r>
    <w:r w:rsidR="00A96D96">
      <w:rPr>
        <w:rFonts w:ascii="Times New Roman" w:hAnsi="Times New Roman"/>
        <w:noProof/>
        <w:sz w:val="20"/>
        <w:szCs w:val="20"/>
      </w:rPr>
      <w:t>1</w:t>
    </w:r>
    <w:r w:rsidRPr="00324771">
      <w:rPr>
        <w:rFonts w:ascii="Times New Roman" w:hAnsi="Times New Roman"/>
        <w:sz w:val="20"/>
        <w:szCs w:val="20"/>
      </w:rPr>
      <w:fldChar w:fldCharType="end"/>
    </w:r>
    <w:r w:rsidRPr="00324771">
      <w:rPr>
        <w:rFonts w:ascii="Times New Roman" w:hAnsi="Times New Roman"/>
        <w:sz w:val="20"/>
        <w:szCs w:val="20"/>
      </w:rPr>
      <w:t xml:space="preserve"> of </w:t>
    </w:r>
    <w:r w:rsidR="00A96D96">
      <w:fldChar w:fldCharType="begin"/>
    </w:r>
    <w:r w:rsidR="00A96D96">
      <w:instrText xml:space="preserve"> NUMPAGES   \* MERGEFORMAT </w:instrText>
    </w:r>
    <w:r w:rsidR="00A96D96">
      <w:fldChar w:fldCharType="separate"/>
    </w:r>
    <w:r w:rsidR="00A96D96" w:rsidRPr="00A96D96">
      <w:rPr>
        <w:rFonts w:ascii="Times New Roman" w:hAnsi="Times New Roman"/>
        <w:noProof/>
        <w:sz w:val="20"/>
        <w:szCs w:val="20"/>
      </w:rPr>
      <w:t>20</w:t>
    </w:r>
    <w:r w:rsidR="00A96D96">
      <w:rPr>
        <w:rFonts w:ascii="Times New Roman" w:hAnsi="Times New Roman"/>
        <w:noProof/>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2101" w:rsidRDefault="00CE2101" w:rsidP="00390440">
      <w:r>
        <w:separator/>
      </w:r>
    </w:p>
  </w:footnote>
  <w:footnote w:type="continuationSeparator" w:id="0">
    <w:p w:rsidR="00CE2101" w:rsidRDefault="00CE2101" w:rsidP="003904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42E3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02290CC4"/>
    <w:multiLevelType w:val="hybridMultilevel"/>
    <w:tmpl w:val="FB58247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05374CF9"/>
    <w:multiLevelType w:val="hybridMultilevel"/>
    <w:tmpl w:val="FB582472"/>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nsid w:val="056D4784"/>
    <w:multiLevelType w:val="hybridMultilevel"/>
    <w:tmpl w:val="9BF204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E9472A0"/>
    <w:multiLevelType w:val="hybridMultilevel"/>
    <w:tmpl w:val="FB582472"/>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nsid w:val="177B0ED0"/>
    <w:multiLevelType w:val="hybridMultilevel"/>
    <w:tmpl w:val="9BF204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FA24970"/>
    <w:multiLevelType w:val="hybridMultilevel"/>
    <w:tmpl w:val="CC94C1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3D111F"/>
    <w:multiLevelType w:val="hybridMultilevel"/>
    <w:tmpl w:val="1FFC492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2BCF4D27"/>
    <w:multiLevelType w:val="hybridMultilevel"/>
    <w:tmpl w:val="1956481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2C962894"/>
    <w:multiLevelType w:val="hybridMultilevel"/>
    <w:tmpl w:val="9BF204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47D59F5"/>
    <w:multiLevelType w:val="hybridMultilevel"/>
    <w:tmpl w:val="CC94C1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1200F2"/>
    <w:multiLevelType w:val="hybridMultilevel"/>
    <w:tmpl w:val="CC94C1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6D12EA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38F5443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46590759"/>
    <w:multiLevelType w:val="hybridMultilevel"/>
    <w:tmpl w:val="6AAA56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71D54B5"/>
    <w:multiLevelType w:val="multilevel"/>
    <w:tmpl w:val="F37EDDF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6">
    <w:nsid w:val="54200E8D"/>
    <w:multiLevelType w:val="hybridMultilevel"/>
    <w:tmpl w:val="44640F7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7">
    <w:nsid w:val="56BC3CD4"/>
    <w:multiLevelType w:val="hybridMultilevel"/>
    <w:tmpl w:val="9BF204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78F5A62"/>
    <w:multiLevelType w:val="hybridMultilevel"/>
    <w:tmpl w:val="CC94C1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A105DB6"/>
    <w:multiLevelType w:val="hybridMultilevel"/>
    <w:tmpl w:val="9BF204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5B0C16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647D4CD1"/>
    <w:multiLevelType w:val="hybridMultilevel"/>
    <w:tmpl w:val="553C58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AB60CF8"/>
    <w:multiLevelType w:val="hybridMultilevel"/>
    <w:tmpl w:val="CC94C1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D0F1A99"/>
    <w:multiLevelType w:val="hybridMultilevel"/>
    <w:tmpl w:val="FB582472"/>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4">
    <w:nsid w:val="74C14E84"/>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num w:numId="1">
    <w:abstractNumId w:val="16"/>
  </w:num>
  <w:num w:numId="2">
    <w:abstractNumId w:val="16"/>
  </w:num>
  <w:num w:numId="3">
    <w:abstractNumId w:val="0"/>
  </w:num>
  <w:num w:numId="4">
    <w:abstractNumId w:val="21"/>
  </w:num>
  <w:num w:numId="5">
    <w:abstractNumId w:val="13"/>
  </w:num>
  <w:num w:numId="6">
    <w:abstractNumId w:val="12"/>
  </w:num>
  <w:num w:numId="7">
    <w:abstractNumId w:val="8"/>
  </w:num>
  <w:num w:numId="8">
    <w:abstractNumId w:val="7"/>
  </w:num>
  <w:num w:numId="9">
    <w:abstractNumId w:val="20"/>
  </w:num>
  <w:num w:numId="10">
    <w:abstractNumId w:val="1"/>
  </w:num>
  <w:num w:numId="11">
    <w:abstractNumId w:val="17"/>
  </w:num>
  <w:num w:numId="12">
    <w:abstractNumId w:val="11"/>
  </w:num>
  <w:num w:numId="13">
    <w:abstractNumId w:val="14"/>
  </w:num>
  <w:num w:numId="14">
    <w:abstractNumId w:val="15"/>
  </w:num>
  <w:num w:numId="15">
    <w:abstractNumId w:val="24"/>
  </w:num>
  <w:num w:numId="16">
    <w:abstractNumId w:val="6"/>
  </w:num>
  <w:num w:numId="17">
    <w:abstractNumId w:val="9"/>
  </w:num>
  <w:num w:numId="18">
    <w:abstractNumId w:val="23"/>
  </w:num>
  <w:num w:numId="19">
    <w:abstractNumId w:val="22"/>
  </w:num>
  <w:num w:numId="20">
    <w:abstractNumId w:val="19"/>
  </w:num>
  <w:num w:numId="21">
    <w:abstractNumId w:val="4"/>
  </w:num>
  <w:num w:numId="22">
    <w:abstractNumId w:val="10"/>
  </w:num>
  <w:num w:numId="23">
    <w:abstractNumId w:val="5"/>
  </w:num>
  <w:num w:numId="24">
    <w:abstractNumId w:val="2"/>
  </w:num>
  <w:num w:numId="25">
    <w:abstractNumId w:val="18"/>
  </w:num>
  <w:num w:numId="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Libraries&gt;&lt;item db-id=&quot;s50rrfe04ea9seex5ae5ta9eawwpe09sxrvx&quot;&gt;Competencies Paper&lt;record-ids&gt;&lt;item&gt;1&lt;/item&gt;&lt;item&gt;2&lt;/item&gt;&lt;item&gt;3&lt;/item&gt;&lt;item&gt;4&lt;/item&gt;&lt;item&gt;5&lt;/item&gt;&lt;item&gt;8&lt;/item&gt;&lt;item&gt;9&lt;/item&gt;&lt;item&gt;12&lt;/item&gt;&lt;item&gt;15&lt;/item&gt;&lt;item&gt;16&lt;/item&gt;&lt;item&gt;17&lt;/item&gt;&lt;item&gt;18&lt;/item&gt;&lt;item&gt;19&lt;/item&gt;&lt;item&gt;20&lt;/item&gt;&lt;item&gt;21&lt;/item&gt;&lt;item&gt;22&lt;/item&gt;&lt;item&gt;23&lt;/item&gt;&lt;item&gt;24&lt;/item&gt;&lt;/record-ids&gt;&lt;/item&gt;&lt;/Libraries&gt;"/>
  </w:docVars>
  <w:rsids>
    <w:rsidRoot w:val="001C4A6C"/>
    <w:rsid w:val="00000ABB"/>
    <w:rsid w:val="00001F26"/>
    <w:rsid w:val="00003F60"/>
    <w:rsid w:val="00004336"/>
    <w:rsid w:val="0000493A"/>
    <w:rsid w:val="00004E23"/>
    <w:rsid w:val="00004E92"/>
    <w:rsid w:val="0000691B"/>
    <w:rsid w:val="00006A08"/>
    <w:rsid w:val="0001100E"/>
    <w:rsid w:val="000118BC"/>
    <w:rsid w:val="00011970"/>
    <w:rsid w:val="00014BA2"/>
    <w:rsid w:val="00014F7F"/>
    <w:rsid w:val="000161BA"/>
    <w:rsid w:val="00016C6A"/>
    <w:rsid w:val="00020F43"/>
    <w:rsid w:val="0002129A"/>
    <w:rsid w:val="00021AE3"/>
    <w:rsid w:val="0002292A"/>
    <w:rsid w:val="0002371F"/>
    <w:rsid w:val="00023E5B"/>
    <w:rsid w:val="000248A0"/>
    <w:rsid w:val="00024E20"/>
    <w:rsid w:val="0002513C"/>
    <w:rsid w:val="00025E51"/>
    <w:rsid w:val="00025E79"/>
    <w:rsid w:val="0002619F"/>
    <w:rsid w:val="0002738D"/>
    <w:rsid w:val="000310AF"/>
    <w:rsid w:val="00031B01"/>
    <w:rsid w:val="000322E8"/>
    <w:rsid w:val="00032BE1"/>
    <w:rsid w:val="00034B78"/>
    <w:rsid w:val="00035AEE"/>
    <w:rsid w:val="00035B25"/>
    <w:rsid w:val="00036EE9"/>
    <w:rsid w:val="0003748E"/>
    <w:rsid w:val="00037551"/>
    <w:rsid w:val="000406FB"/>
    <w:rsid w:val="00042C12"/>
    <w:rsid w:val="00042D8C"/>
    <w:rsid w:val="000430E9"/>
    <w:rsid w:val="000439AE"/>
    <w:rsid w:val="00044DF1"/>
    <w:rsid w:val="00046E86"/>
    <w:rsid w:val="000473D0"/>
    <w:rsid w:val="00050154"/>
    <w:rsid w:val="0005070A"/>
    <w:rsid w:val="000512AC"/>
    <w:rsid w:val="000527B9"/>
    <w:rsid w:val="00052F0D"/>
    <w:rsid w:val="00053771"/>
    <w:rsid w:val="000547AD"/>
    <w:rsid w:val="00054B35"/>
    <w:rsid w:val="00061551"/>
    <w:rsid w:val="000620AC"/>
    <w:rsid w:val="000638C8"/>
    <w:rsid w:val="00063C23"/>
    <w:rsid w:val="000642C9"/>
    <w:rsid w:val="00064392"/>
    <w:rsid w:val="00064D69"/>
    <w:rsid w:val="000650E2"/>
    <w:rsid w:val="000667CD"/>
    <w:rsid w:val="000668FD"/>
    <w:rsid w:val="00066A06"/>
    <w:rsid w:val="00066D40"/>
    <w:rsid w:val="00067745"/>
    <w:rsid w:val="00070376"/>
    <w:rsid w:val="00072D16"/>
    <w:rsid w:val="000730F9"/>
    <w:rsid w:val="000752B7"/>
    <w:rsid w:val="00075981"/>
    <w:rsid w:val="00075E07"/>
    <w:rsid w:val="00076A4C"/>
    <w:rsid w:val="00076DC1"/>
    <w:rsid w:val="00077F45"/>
    <w:rsid w:val="00077F7F"/>
    <w:rsid w:val="0008048A"/>
    <w:rsid w:val="00081367"/>
    <w:rsid w:val="000813FD"/>
    <w:rsid w:val="000828A5"/>
    <w:rsid w:val="00083637"/>
    <w:rsid w:val="00083898"/>
    <w:rsid w:val="00084259"/>
    <w:rsid w:val="00084FA8"/>
    <w:rsid w:val="00085778"/>
    <w:rsid w:val="0008748F"/>
    <w:rsid w:val="00095F60"/>
    <w:rsid w:val="00096014"/>
    <w:rsid w:val="00096988"/>
    <w:rsid w:val="00096AA1"/>
    <w:rsid w:val="00097FAF"/>
    <w:rsid w:val="000A0739"/>
    <w:rsid w:val="000A0B34"/>
    <w:rsid w:val="000A0FA4"/>
    <w:rsid w:val="000A1909"/>
    <w:rsid w:val="000A1F63"/>
    <w:rsid w:val="000A2AAE"/>
    <w:rsid w:val="000A2E55"/>
    <w:rsid w:val="000A30DC"/>
    <w:rsid w:val="000A3527"/>
    <w:rsid w:val="000A6830"/>
    <w:rsid w:val="000A73C9"/>
    <w:rsid w:val="000B25A1"/>
    <w:rsid w:val="000B3B8C"/>
    <w:rsid w:val="000B43D3"/>
    <w:rsid w:val="000B4A2E"/>
    <w:rsid w:val="000B5FE9"/>
    <w:rsid w:val="000B798A"/>
    <w:rsid w:val="000B7F90"/>
    <w:rsid w:val="000C0125"/>
    <w:rsid w:val="000C0E6F"/>
    <w:rsid w:val="000C14D2"/>
    <w:rsid w:val="000C3B9C"/>
    <w:rsid w:val="000C3E12"/>
    <w:rsid w:val="000C42F3"/>
    <w:rsid w:val="000C44E4"/>
    <w:rsid w:val="000C51A7"/>
    <w:rsid w:val="000C5E54"/>
    <w:rsid w:val="000C5E79"/>
    <w:rsid w:val="000C5FA7"/>
    <w:rsid w:val="000C742A"/>
    <w:rsid w:val="000D01FA"/>
    <w:rsid w:val="000D1CCC"/>
    <w:rsid w:val="000D4BA9"/>
    <w:rsid w:val="000D5D8D"/>
    <w:rsid w:val="000D6248"/>
    <w:rsid w:val="000D67D4"/>
    <w:rsid w:val="000E000E"/>
    <w:rsid w:val="000E0175"/>
    <w:rsid w:val="000E070D"/>
    <w:rsid w:val="000E1255"/>
    <w:rsid w:val="000E1D33"/>
    <w:rsid w:val="000E1D53"/>
    <w:rsid w:val="000E2E8D"/>
    <w:rsid w:val="000E3111"/>
    <w:rsid w:val="000E329C"/>
    <w:rsid w:val="000E3E96"/>
    <w:rsid w:val="000E442A"/>
    <w:rsid w:val="000E52CD"/>
    <w:rsid w:val="000E6A23"/>
    <w:rsid w:val="000E70F7"/>
    <w:rsid w:val="000E734F"/>
    <w:rsid w:val="000E761E"/>
    <w:rsid w:val="000F1533"/>
    <w:rsid w:val="000F1BF3"/>
    <w:rsid w:val="000F1C4D"/>
    <w:rsid w:val="000F2725"/>
    <w:rsid w:val="000F2A10"/>
    <w:rsid w:val="000F457D"/>
    <w:rsid w:val="000F4589"/>
    <w:rsid w:val="000F4770"/>
    <w:rsid w:val="000F557B"/>
    <w:rsid w:val="000F64BF"/>
    <w:rsid w:val="000F7D78"/>
    <w:rsid w:val="00102C03"/>
    <w:rsid w:val="00103190"/>
    <w:rsid w:val="00103ADA"/>
    <w:rsid w:val="00103F87"/>
    <w:rsid w:val="001040E2"/>
    <w:rsid w:val="00104256"/>
    <w:rsid w:val="001048FA"/>
    <w:rsid w:val="001051F2"/>
    <w:rsid w:val="0010567E"/>
    <w:rsid w:val="00110D35"/>
    <w:rsid w:val="0011118B"/>
    <w:rsid w:val="00111F56"/>
    <w:rsid w:val="0011333C"/>
    <w:rsid w:val="00113ACC"/>
    <w:rsid w:val="001142FA"/>
    <w:rsid w:val="001169DB"/>
    <w:rsid w:val="00116B1E"/>
    <w:rsid w:val="00121075"/>
    <w:rsid w:val="00121353"/>
    <w:rsid w:val="0012291A"/>
    <w:rsid w:val="001244E2"/>
    <w:rsid w:val="00124F92"/>
    <w:rsid w:val="00125FD8"/>
    <w:rsid w:val="00126026"/>
    <w:rsid w:val="001262AC"/>
    <w:rsid w:val="001271EF"/>
    <w:rsid w:val="00127F23"/>
    <w:rsid w:val="0013106F"/>
    <w:rsid w:val="0013111B"/>
    <w:rsid w:val="00131DC3"/>
    <w:rsid w:val="0013271B"/>
    <w:rsid w:val="00132A5B"/>
    <w:rsid w:val="0013344D"/>
    <w:rsid w:val="00133A84"/>
    <w:rsid w:val="001342C7"/>
    <w:rsid w:val="001356F3"/>
    <w:rsid w:val="00137E0B"/>
    <w:rsid w:val="0014064F"/>
    <w:rsid w:val="0014075E"/>
    <w:rsid w:val="00140A3B"/>
    <w:rsid w:val="00141B00"/>
    <w:rsid w:val="00142539"/>
    <w:rsid w:val="001425F6"/>
    <w:rsid w:val="00143208"/>
    <w:rsid w:val="00143961"/>
    <w:rsid w:val="00143979"/>
    <w:rsid w:val="00143F73"/>
    <w:rsid w:val="00144973"/>
    <w:rsid w:val="00145FF2"/>
    <w:rsid w:val="00146CE5"/>
    <w:rsid w:val="00146F0E"/>
    <w:rsid w:val="00146F41"/>
    <w:rsid w:val="0015030D"/>
    <w:rsid w:val="00150D9F"/>
    <w:rsid w:val="0015152C"/>
    <w:rsid w:val="00152047"/>
    <w:rsid w:val="001530E9"/>
    <w:rsid w:val="0015365B"/>
    <w:rsid w:val="001555C0"/>
    <w:rsid w:val="00156119"/>
    <w:rsid w:val="00156249"/>
    <w:rsid w:val="0016125A"/>
    <w:rsid w:val="00162A73"/>
    <w:rsid w:val="00163154"/>
    <w:rsid w:val="0016382D"/>
    <w:rsid w:val="00163E90"/>
    <w:rsid w:val="001641DB"/>
    <w:rsid w:val="001644D2"/>
    <w:rsid w:val="00164B06"/>
    <w:rsid w:val="00167B5C"/>
    <w:rsid w:val="001701EE"/>
    <w:rsid w:val="0017169F"/>
    <w:rsid w:val="001734C7"/>
    <w:rsid w:val="00173E7D"/>
    <w:rsid w:val="001743CF"/>
    <w:rsid w:val="001747AF"/>
    <w:rsid w:val="001753C3"/>
    <w:rsid w:val="001761B1"/>
    <w:rsid w:val="0017767A"/>
    <w:rsid w:val="001800A1"/>
    <w:rsid w:val="0018297E"/>
    <w:rsid w:val="001835AE"/>
    <w:rsid w:val="0018366C"/>
    <w:rsid w:val="00183904"/>
    <w:rsid w:val="00183E89"/>
    <w:rsid w:val="001846D0"/>
    <w:rsid w:val="001853D2"/>
    <w:rsid w:val="00185438"/>
    <w:rsid w:val="00186DDA"/>
    <w:rsid w:val="001877E1"/>
    <w:rsid w:val="001879BF"/>
    <w:rsid w:val="00187A6B"/>
    <w:rsid w:val="00190256"/>
    <w:rsid w:val="00190945"/>
    <w:rsid w:val="00191D33"/>
    <w:rsid w:val="00192DBF"/>
    <w:rsid w:val="00192FE8"/>
    <w:rsid w:val="0019550E"/>
    <w:rsid w:val="00196CD1"/>
    <w:rsid w:val="00197429"/>
    <w:rsid w:val="001974B1"/>
    <w:rsid w:val="00197F82"/>
    <w:rsid w:val="001A10F3"/>
    <w:rsid w:val="001A3A1E"/>
    <w:rsid w:val="001A3B64"/>
    <w:rsid w:val="001A4ACB"/>
    <w:rsid w:val="001A60D2"/>
    <w:rsid w:val="001A6C8D"/>
    <w:rsid w:val="001A7832"/>
    <w:rsid w:val="001B0704"/>
    <w:rsid w:val="001B1562"/>
    <w:rsid w:val="001B3F86"/>
    <w:rsid w:val="001B4202"/>
    <w:rsid w:val="001B56B2"/>
    <w:rsid w:val="001B5F4F"/>
    <w:rsid w:val="001B6395"/>
    <w:rsid w:val="001B6E50"/>
    <w:rsid w:val="001B735E"/>
    <w:rsid w:val="001B74C1"/>
    <w:rsid w:val="001C0F7C"/>
    <w:rsid w:val="001C17DD"/>
    <w:rsid w:val="001C28F1"/>
    <w:rsid w:val="001C3427"/>
    <w:rsid w:val="001C4A6C"/>
    <w:rsid w:val="001C4BF6"/>
    <w:rsid w:val="001C58BA"/>
    <w:rsid w:val="001C63A3"/>
    <w:rsid w:val="001C6B96"/>
    <w:rsid w:val="001C6FC6"/>
    <w:rsid w:val="001C718B"/>
    <w:rsid w:val="001C7A4D"/>
    <w:rsid w:val="001D0E3C"/>
    <w:rsid w:val="001D1076"/>
    <w:rsid w:val="001D130D"/>
    <w:rsid w:val="001D1A3C"/>
    <w:rsid w:val="001D1B2D"/>
    <w:rsid w:val="001D26B7"/>
    <w:rsid w:val="001D2A5E"/>
    <w:rsid w:val="001D36E2"/>
    <w:rsid w:val="001D523D"/>
    <w:rsid w:val="001D5EDE"/>
    <w:rsid w:val="001D63A1"/>
    <w:rsid w:val="001D6ECA"/>
    <w:rsid w:val="001D7CC1"/>
    <w:rsid w:val="001E01EB"/>
    <w:rsid w:val="001E03F7"/>
    <w:rsid w:val="001E064B"/>
    <w:rsid w:val="001E1268"/>
    <w:rsid w:val="001E1A57"/>
    <w:rsid w:val="001E1D58"/>
    <w:rsid w:val="001E2EDC"/>
    <w:rsid w:val="001E326F"/>
    <w:rsid w:val="001E4E16"/>
    <w:rsid w:val="001E68C6"/>
    <w:rsid w:val="001E697F"/>
    <w:rsid w:val="001E6CFB"/>
    <w:rsid w:val="001E786B"/>
    <w:rsid w:val="001F1CA3"/>
    <w:rsid w:val="001F1DC6"/>
    <w:rsid w:val="001F1DF7"/>
    <w:rsid w:val="001F3456"/>
    <w:rsid w:val="001F38B5"/>
    <w:rsid w:val="001F48C1"/>
    <w:rsid w:val="001F50C2"/>
    <w:rsid w:val="001F62C3"/>
    <w:rsid w:val="001F72D1"/>
    <w:rsid w:val="001F758B"/>
    <w:rsid w:val="001F7A55"/>
    <w:rsid w:val="00200CFA"/>
    <w:rsid w:val="00200EC3"/>
    <w:rsid w:val="00201AAA"/>
    <w:rsid w:val="00201B3B"/>
    <w:rsid w:val="0020300C"/>
    <w:rsid w:val="0020633A"/>
    <w:rsid w:val="00207272"/>
    <w:rsid w:val="00207A7C"/>
    <w:rsid w:val="00210E74"/>
    <w:rsid w:val="00210F6B"/>
    <w:rsid w:val="00211BCB"/>
    <w:rsid w:val="002120E1"/>
    <w:rsid w:val="0021211B"/>
    <w:rsid w:val="00212ADC"/>
    <w:rsid w:val="00213334"/>
    <w:rsid w:val="00213946"/>
    <w:rsid w:val="002158BE"/>
    <w:rsid w:val="00215C13"/>
    <w:rsid w:val="00215CFB"/>
    <w:rsid w:val="0022001A"/>
    <w:rsid w:val="00220133"/>
    <w:rsid w:val="002201BB"/>
    <w:rsid w:val="002206A0"/>
    <w:rsid w:val="00220E24"/>
    <w:rsid w:val="00220FCF"/>
    <w:rsid w:val="002216D9"/>
    <w:rsid w:val="00222832"/>
    <w:rsid w:val="00222A51"/>
    <w:rsid w:val="00223C7A"/>
    <w:rsid w:val="00224C11"/>
    <w:rsid w:val="002255EC"/>
    <w:rsid w:val="002268BA"/>
    <w:rsid w:val="00226D38"/>
    <w:rsid w:val="00227041"/>
    <w:rsid w:val="00227EA1"/>
    <w:rsid w:val="0023004A"/>
    <w:rsid w:val="00230099"/>
    <w:rsid w:val="002310EA"/>
    <w:rsid w:val="00231B63"/>
    <w:rsid w:val="002323AC"/>
    <w:rsid w:val="0023278E"/>
    <w:rsid w:val="00232827"/>
    <w:rsid w:val="00233B36"/>
    <w:rsid w:val="00234ADC"/>
    <w:rsid w:val="002355D9"/>
    <w:rsid w:val="00236780"/>
    <w:rsid w:val="00237784"/>
    <w:rsid w:val="0023790C"/>
    <w:rsid w:val="002400DF"/>
    <w:rsid w:val="00242099"/>
    <w:rsid w:val="00242BA6"/>
    <w:rsid w:val="002435E8"/>
    <w:rsid w:val="00244322"/>
    <w:rsid w:val="00244C9A"/>
    <w:rsid w:val="00244F26"/>
    <w:rsid w:val="00245209"/>
    <w:rsid w:val="002454E5"/>
    <w:rsid w:val="0024579A"/>
    <w:rsid w:val="002459A6"/>
    <w:rsid w:val="002459B4"/>
    <w:rsid w:val="00247B49"/>
    <w:rsid w:val="00247D47"/>
    <w:rsid w:val="00250383"/>
    <w:rsid w:val="00250421"/>
    <w:rsid w:val="00251337"/>
    <w:rsid w:val="00252513"/>
    <w:rsid w:val="002536D2"/>
    <w:rsid w:val="0025410A"/>
    <w:rsid w:val="002542A6"/>
    <w:rsid w:val="0025438A"/>
    <w:rsid w:val="0025463B"/>
    <w:rsid w:val="002547C0"/>
    <w:rsid w:val="00254C22"/>
    <w:rsid w:val="00255EF2"/>
    <w:rsid w:val="0025639E"/>
    <w:rsid w:val="00256970"/>
    <w:rsid w:val="00256AB7"/>
    <w:rsid w:val="00257C7B"/>
    <w:rsid w:val="00260F6D"/>
    <w:rsid w:val="002616E6"/>
    <w:rsid w:val="00261BA7"/>
    <w:rsid w:val="002625D5"/>
    <w:rsid w:val="00263350"/>
    <w:rsid w:val="00263984"/>
    <w:rsid w:val="00263A85"/>
    <w:rsid w:val="00264DB5"/>
    <w:rsid w:val="002651AB"/>
    <w:rsid w:val="00267B6E"/>
    <w:rsid w:val="00267B86"/>
    <w:rsid w:val="00270047"/>
    <w:rsid w:val="0027061B"/>
    <w:rsid w:val="00270C3D"/>
    <w:rsid w:val="002720D1"/>
    <w:rsid w:val="00272185"/>
    <w:rsid w:val="0027322C"/>
    <w:rsid w:val="002732C5"/>
    <w:rsid w:val="00273348"/>
    <w:rsid w:val="00273CE8"/>
    <w:rsid w:val="00273DCD"/>
    <w:rsid w:val="00275A92"/>
    <w:rsid w:val="00275C35"/>
    <w:rsid w:val="00275D3A"/>
    <w:rsid w:val="00275EEC"/>
    <w:rsid w:val="00277A98"/>
    <w:rsid w:val="00281066"/>
    <w:rsid w:val="002822F2"/>
    <w:rsid w:val="002840F8"/>
    <w:rsid w:val="002869F2"/>
    <w:rsid w:val="0028748B"/>
    <w:rsid w:val="00290632"/>
    <w:rsid w:val="0029090A"/>
    <w:rsid w:val="00290F12"/>
    <w:rsid w:val="00290FE3"/>
    <w:rsid w:val="002916B8"/>
    <w:rsid w:val="0029184A"/>
    <w:rsid w:val="00292179"/>
    <w:rsid w:val="00293169"/>
    <w:rsid w:val="00293190"/>
    <w:rsid w:val="00294223"/>
    <w:rsid w:val="00294669"/>
    <w:rsid w:val="00295DB3"/>
    <w:rsid w:val="00296316"/>
    <w:rsid w:val="00296421"/>
    <w:rsid w:val="00297FF7"/>
    <w:rsid w:val="002A3437"/>
    <w:rsid w:val="002A385A"/>
    <w:rsid w:val="002A3874"/>
    <w:rsid w:val="002A42A1"/>
    <w:rsid w:val="002A42BE"/>
    <w:rsid w:val="002A4E7C"/>
    <w:rsid w:val="002A4F4A"/>
    <w:rsid w:val="002A6765"/>
    <w:rsid w:val="002A6B89"/>
    <w:rsid w:val="002A6D2F"/>
    <w:rsid w:val="002A6F3C"/>
    <w:rsid w:val="002A701A"/>
    <w:rsid w:val="002A77AB"/>
    <w:rsid w:val="002B0101"/>
    <w:rsid w:val="002B0859"/>
    <w:rsid w:val="002B1B9D"/>
    <w:rsid w:val="002B1BA0"/>
    <w:rsid w:val="002B1D2A"/>
    <w:rsid w:val="002B1D8F"/>
    <w:rsid w:val="002B23E8"/>
    <w:rsid w:val="002B3562"/>
    <w:rsid w:val="002B3AE1"/>
    <w:rsid w:val="002B48D0"/>
    <w:rsid w:val="002B5473"/>
    <w:rsid w:val="002B723C"/>
    <w:rsid w:val="002B7411"/>
    <w:rsid w:val="002B78AA"/>
    <w:rsid w:val="002B7AEE"/>
    <w:rsid w:val="002C08CE"/>
    <w:rsid w:val="002C1AE7"/>
    <w:rsid w:val="002C3B60"/>
    <w:rsid w:val="002C40C5"/>
    <w:rsid w:val="002C4371"/>
    <w:rsid w:val="002C4678"/>
    <w:rsid w:val="002C4BA2"/>
    <w:rsid w:val="002C52D8"/>
    <w:rsid w:val="002C59E0"/>
    <w:rsid w:val="002C66F0"/>
    <w:rsid w:val="002C6F98"/>
    <w:rsid w:val="002D1155"/>
    <w:rsid w:val="002D179E"/>
    <w:rsid w:val="002D1E79"/>
    <w:rsid w:val="002D2711"/>
    <w:rsid w:val="002D2D1F"/>
    <w:rsid w:val="002D38F9"/>
    <w:rsid w:val="002D638B"/>
    <w:rsid w:val="002D7DBD"/>
    <w:rsid w:val="002E0A35"/>
    <w:rsid w:val="002E1C66"/>
    <w:rsid w:val="002E305C"/>
    <w:rsid w:val="002E39BD"/>
    <w:rsid w:val="002E3BC3"/>
    <w:rsid w:val="002E4A7F"/>
    <w:rsid w:val="002E718C"/>
    <w:rsid w:val="002E7372"/>
    <w:rsid w:val="002F069F"/>
    <w:rsid w:val="002F183F"/>
    <w:rsid w:val="002F1C08"/>
    <w:rsid w:val="002F21DC"/>
    <w:rsid w:val="002F577B"/>
    <w:rsid w:val="002F5A15"/>
    <w:rsid w:val="002F5B95"/>
    <w:rsid w:val="002F6B10"/>
    <w:rsid w:val="002F7892"/>
    <w:rsid w:val="002F7D7F"/>
    <w:rsid w:val="002F7D93"/>
    <w:rsid w:val="0030045E"/>
    <w:rsid w:val="0030153C"/>
    <w:rsid w:val="00302278"/>
    <w:rsid w:val="00302FD1"/>
    <w:rsid w:val="00304427"/>
    <w:rsid w:val="003045AB"/>
    <w:rsid w:val="00304A48"/>
    <w:rsid w:val="003053AE"/>
    <w:rsid w:val="00307107"/>
    <w:rsid w:val="00307294"/>
    <w:rsid w:val="003073E4"/>
    <w:rsid w:val="00311241"/>
    <w:rsid w:val="00311280"/>
    <w:rsid w:val="00312C91"/>
    <w:rsid w:val="00313ED0"/>
    <w:rsid w:val="0031496B"/>
    <w:rsid w:val="0031637E"/>
    <w:rsid w:val="003168E2"/>
    <w:rsid w:val="00317CC8"/>
    <w:rsid w:val="00320187"/>
    <w:rsid w:val="00320752"/>
    <w:rsid w:val="00320A69"/>
    <w:rsid w:val="0032184A"/>
    <w:rsid w:val="00321E42"/>
    <w:rsid w:val="00324771"/>
    <w:rsid w:val="00324D68"/>
    <w:rsid w:val="00325FFD"/>
    <w:rsid w:val="00326685"/>
    <w:rsid w:val="003266D2"/>
    <w:rsid w:val="003308C3"/>
    <w:rsid w:val="00330F58"/>
    <w:rsid w:val="003314A5"/>
    <w:rsid w:val="00331A82"/>
    <w:rsid w:val="00333093"/>
    <w:rsid w:val="00333BDF"/>
    <w:rsid w:val="00334092"/>
    <w:rsid w:val="0033541B"/>
    <w:rsid w:val="0033586C"/>
    <w:rsid w:val="00335A4C"/>
    <w:rsid w:val="00337C2D"/>
    <w:rsid w:val="00340A40"/>
    <w:rsid w:val="00341679"/>
    <w:rsid w:val="00342390"/>
    <w:rsid w:val="003457C0"/>
    <w:rsid w:val="00345989"/>
    <w:rsid w:val="00346311"/>
    <w:rsid w:val="00346AE9"/>
    <w:rsid w:val="003471A5"/>
    <w:rsid w:val="00347F3B"/>
    <w:rsid w:val="003506E9"/>
    <w:rsid w:val="00351CA3"/>
    <w:rsid w:val="00351FE7"/>
    <w:rsid w:val="00352541"/>
    <w:rsid w:val="00352A43"/>
    <w:rsid w:val="00352EF4"/>
    <w:rsid w:val="003539DB"/>
    <w:rsid w:val="00354EDD"/>
    <w:rsid w:val="00355C88"/>
    <w:rsid w:val="00356642"/>
    <w:rsid w:val="00356EFA"/>
    <w:rsid w:val="003609D3"/>
    <w:rsid w:val="00360A99"/>
    <w:rsid w:val="0036178E"/>
    <w:rsid w:val="00361967"/>
    <w:rsid w:val="003629C9"/>
    <w:rsid w:val="00364018"/>
    <w:rsid w:val="0036403F"/>
    <w:rsid w:val="003643EF"/>
    <w:rsid w:val="0036467E"/>
    <w:rsid w:val="0036486F"/>
    <w:rsid w:val="003648B7"/>
    <w:rsid w:val="003651A9"/>
    <w:rsid w:val="00365722"/>
    <w:rsid w:val="003660A9"/>
    <w:rsid w:val="00366211"/>
    <w:rsid w:val="0036627A"/>
    <w:rsid w:val="0036676C"/>
    <w:rsid w:val="00366CDD"/>
    <w:rsid w:val="0036708E"/>
    <w:rsid w:val="0037011E"/>
    <w:rsid w:val="003703A2"/>
    <w:rsid w:val="00370513"/>
    <w:rsid w:val="0037258B"/>
    <w:rsid w:val="00372E91"/>
    <w:rsid w:val="00373AE9"/>
    <w:rsid w:val="0037418A"/>
    <w:rsid w:val="003744BF"/>
    <w:rsid w:val="00374810"/>
    <w:rsid w:val="00374EC7"/>
    <w:rsid w:val="00375904"/>
    <w:rsid w:val="00376D25"/>
    <w:rsid w:val="00380183"/>
    <w:rsid w:val="00380DCE"/>
    <w:rsid w:val="00380FC8"/>
    <w:rsid w:val="003814E3"/>
    <w:rsid w:val="00381FE5"/>
    <w:rsid w:val="003826B1"/>
    <w:rsid w:val="00382F3E"/>
    <w:rsid w:val="003840B1"/>
    <w:rsid w:val="00384147"/>
    <w:rsid w:val="00384412"/>
    <w:rsid w:val="00386099"/>
    <w:rsid w:val="003860AB"/>
    <w:rsid w:val="00387192"/>
    <w:rsid w:val="00387428"/>
    <w:rsid w:val="00390440"/>
    <w:rsid w:val="003911C4"/>
    <w:rsid w:val="00392114"/>
    <w:rsid w:val="003939DA"/>
    <w:rsid w:val="0039567C"/>
    <w:rsid w:val="003963A3"/>
    <w:rsid w:val="003966E4"/>
    <w:rsid w:val="0039778A"/>
    <w:rsid w:val="00397CA4"/>
    <w:rsid w:val="003A0105"/>
    <w:rsid w:val="003A034B"/>
    <w:rsid w:val="003A0605"/>
    <w:rsid w:val="003A0C6C"/>
    <w:rsid w:val="003A1D43"/>
    <w:rsid w:val="003A1DAD"/>
    <w:rsid w:val="003A2609"/>
    <w:rsid w:val="003A339A"/>
    <w:rsid w:val="003A7198"/>
    <w:rsid w:val="003B0156"/>
    <w:rsid w:val="003B1287"/>
    <w:rsid w:val="003B2533"/>
    <w:rsid w:val="003B2D00"/>
    <w:rsid w:val="003B412C"/>
    <w:rsid w:val="003B428A"/>
    <w:rsid w:val="003B45A4"/>
    <w:rsid w:val="003B4F78"/>
    <w:rsid w:val="003B618F"/>
    <w:rsid w:val="003B776A"/>
    <w:rsid w:val="003C05A7"/>
    <w:rsid w:val="003C2616"/>
    <w:rsid w:val="003C3052"/>
    <w:rsid w:val="003C37A9"/>
    <w:rsid w:val="003C5907"/>
    <w:rsid w:val="003C5EB7"/>
    <w:rsid w:val="003C6454"/>
    <w:rsid w:val="003C662D"/>
    <w:rsid w:val="003C6D1D"/>
    <w:rsid w:val="003D1CFB"/>
    <w:rsid w:val="003D3CC4"/>
    <w:rsid w:val="003D4A1F"/>
    <w:rsid w:val="003D4E20"/>
    <w:rsid w:val="003D5191"/>
    <w:rsid w:val="003D5663"/>
    <w:rsid w:val="003D5B88"/>
    <w:rsid w:val="003D6535"/>
    <w:rsid w:val="003D73C5"/>
    <w:rsid w:val="003D7848"/>
    <w:rsid w:val="003D7A4B"/>
    <w:rsid w:val="003D7CFB"/>
    <w:rsid w:val="003E009B"/>
    <w:rsid w:val="003E12CE"/>
    <w:rsid w:val="003E13DF"/>
    <w:rsid w:val="003E3246"/>
    <w:rsid w:val="003E3340"/>
    <w:rsid w:val="003E358B"/>
    <w:rsid w:val="003E3A02"/>
    <w:rsid w:val="003E3B00"/>
    <w:rsid w:val="003E4375"/>
    <w:rsid w:val="003E43F0"/>
    <w:rsid w:val="003E45A4"/>
    <w:rsid w:val="003E46DA"/>
    <w:rsid w:val="003E4EA9"/>
    <w:rsid w:val="003E5AB6"/>
    <w:rsid w:val="003E7A6F"/>
    <w:rsid w:val="003E7C6B"/>
    <w:rsid w:val="003F0F45"/>
    <w:rsid w:val="003F1BA2"/>
    <w:rsid w:val="003F4FF0"/>
    <w:rsid w:val="003F5358"/>
    <w:rsid w:val="003F5B21"/>
    <w:rsid w:val="003F5C5A"/>
    <w:rsid w:val="003F7852"/>
    <w:rsid w:val="003F7B8F"/>
    <w:rsid w:val="00400526"/>
    <w:rsid w:val="004011B7"/>
    <w:rsid w:val="004027EB"/>
    <w:rsid w:val="00402DC4"/>
    <w:rsid w:val="00403090"/>
    <w:rsid w:val="00403C35"/>
    <w:rsid w:val="00403C93"/>
    <w:rsid w:val="004042D3"/>
    <w:rsid w:val="0040431E"/>
    <w:rsid w:val="00404548"/>
    <w:rsid w:val="00405418"/>
    <w:rsid w:val="00405A11"/>
    <w:rsid w:val="00410ACB"/>
    <w:rsid w:val="00410F8B"/>
    <w:rsid w:val="00411143"/>
    <w:rsid w:val="00411A9A"/>
    <w:rsid w:val="004122C3"/>
    <w:rsid w:val="004123C7"/>
    <w:rsid w:val="004124B8"/>
    <w:rsid w:val="00412B85"/>
    <w:rsid w:val="0041317C"/>
    <w:rsid w:val="00413AED"/>
    <w:rsid w:val="00413DB3"/>
    <w:rsid w:val="0041479B"/>
    <w:rsid w:val="004148C1"/>
    <w:rsid w:val="00415844"/>
    <w:rsid w:val="00415892"/>
    <w:rsid w:val="00415B6E"/>
    <w:rsid w:val="004174B5"/>
    <w:rsid w:val="004175A4"/>
    <w:rsid w:val="00420032"/>
    <w:rsid w:val="004200DB"/>
    <w:rsid w:val="004209DF"/>
    <w:rsid w:val="00422087"/>
    <w:rsid w:val="00423C2A"/>
    <w:rsid w:val="00423C9F"/>
    <w:rsid w:val="00425418"/>
    <w:rsid w:val="00425D17"/>
    <w:rsid w:val="00430480"/>
    <w:rsid w:val="00431E79"/>
    <w:rsid w:val="004333F3"/>
    <w:rsid w:val="0043414E"/>
    <w:rsid w:val="004355ED"/>
    <w:rsid w:val="0043588C"/>
    <w:rsid w:val="004374D2"/>
    <w:rsid w:val="00437C29"/>
    <w:rsid w:val="00440D3A"/>
    <w:rsid w:val="0044125B"/>
    <w:rsid w:val="00441BBE"/>
    <w:rsid w:val="004420DB"/>
    <w:rsid w:val="004420E6"/>
    <w:rsid w:val="0044242C"/>
    <w:rsid w:val="004425E4"/>
    <w:rsid w:val="00442B99"/>
    <w:rsid w:val="00443CD2"/>
    <w:rsid w:val="00444037"/>
    <w:rsid w:val="00444099"/>
    <w:rsid w:val="00444328"/>
    <w:rsid w:val="00444346"/>
    <w:rsid w:val="004470FC"/>
    <w:rsid w:val="0044731E"/>
    <w:rsid w:val="00450CC2"/>
    <w:rsid w:val="004514CF"/>
    <w:rsid w:val="004532CA"/>
    <w:rsid w:val="0045510F"/>
    <w:rsid w:val="00455558"/>
    <w:rsid w:val="00455749"/>
    <w:rsid w:val="00456433"/>
    <w:rsid w:val="00456902"/>
    <w:rsid w:val="00456C59"/>
    <w:rsid w:val="004572EA"/>
    <w:rsid w:val="00457577"/>
    <w:rsid w:val="00457F69"/>
    <w:rsid w:val="00460303"/>
    <w:rsid w:val="00460350"/>
    <w:rsid w:val="00460E55"/>
    <w:rsid w:val="004611FB"/>
    <w:rsid w:val="00462362"/>
    <w:rsid w:val="00462AFA"/>
    <w:rsid w:val="004634BA"/>
    <w:rsid w:val="004639B2"/>
    <w:rsid w:val="004642A9"/>
    <w:rsid w:val="0046446D"/>
    <w:rsid w:val="004649A6"/>
    <w:rsid w:val="004668E4"/>
    <w:rsid w:val="0046715D"/>
    <w:rsid w:val="004701F3"/>
    <w:rsid w:val="004703F5"/>
    <w:rsid w:val="00470CC2"/>
    <w:rsid w:val="004726C5"/>
    <w:rsid w:val="00473CC4"/>
    <w:rsid w:val="004743AB"/>
    <w:rsid w:val="00474EB9"/>
    <w:rsid w:val="00475347"/>
    <w:rsid w:val="00475C75"/>
    <w:rsid w:val="0047619E"/>
    <w:rsid w:val="00476C2E"/>
    <w:rsid w:val="00476D46"/>
    <w:rsid w:val="00477C98"/>
    <w:rsid w:val="00477CEF"/>
    <w:rsid w:val="004807B6"/>
    <w:rsid w:val="00480ADE"/>
    <w:rsid w:val="00480D1C"/>
    <w:rsid w:val="00480D1D"/>
    <w:rsid w:val="004816FF"/>
    <w:rsid w:val="004822BF"/>
    <w:rsid w:val="00482A10"/>
    <w:rsid w:val="00482C5D"/>
    <w:rsid w:val="00482E8B"/>
    <w:rsid w:val="004864C2"/>
    <w:rsid w:val="00486BF4"/>
    <w:rsid w:val="00486CE5"/>
    <w:rsid w:val="004923A1"/>
    <w:rsid w:val="00492938"/>
    <w:rsid w:val="00492D6A"/>
    <w:rsid w:val="0049456A"/>
    <w:rsid w:val="00495583"/>
    <w:rsid w:val="00496A9D"/>
    <w:rsid w:val="004972DE"/>
    <w:rsid w:val="004A0B06"/>
    <w:rsid w:val="004A0E4F"/>
    <w:rsid w:val="004A120A"/>
    <w:rsid w:val="004A1385"/>
    <w:rsid w:val="004A2B74"/>
    <w:rsid w:val="004A2D08"/>
    <w:rsid w:val="004A6496"/>
    <w:rsid w:val="004A695A"/>
    <w:rsid w:val="004A6BA3"/>
    <w:rsid w:val="004A7356"/>
    <w:rsid w:val="004A7FF6"/>
    <w:rsid w:val="004B0E70"/>
    <w:rsid w:val="004B1D58"/>
    <w:rsid w:val="004B2489"/>
    <w:rsid w:val="004B28A7"/>
    <w:rsid w:val="004B2DA9"/>
    <w:rsid w:val="004B3504"/>
    <w:rsid w:val="004B4805"/>
    <w:rsid w:val="004B4CCB"/>
    <w:rsid w:val="004B4DFA"/>
    <w:rsid w:val="004B583F"/>
    <w:rsid w:val="004B615F"/>
    <w:rsid w:val="004B63B7"/>
    <w:rsid w:val="004B6DF9"/>
    <w:rsid w:val="004C0022"/>
    <w:rsid w:val="004C0A56"/>
    <w:rsid w:val="004C1FAB"/>
    <w:rsid w:val="004C2AF3"/>
    <w:rsid w:val="004C3A95"/>
    <w:rsid w:val="004C41C6"/>
    <w:rsid w:val="004C4291"/>
    <w:rsid w:val="004C43DD"/>
    <w:rsid w:val="004C45E1"/>
    <w:rsid w:val="004C4D0D"/>
    <w:rsid w:val="004C5F6D"/>
    <w:rsid w:val="004C6172"/>
    <w:rsid w:val="004C6FCF"/>
    <w:rsid w:val="004D148D"/>
    <w:rsid w:val="004D27A2"/>
    <w:rsid w:val="004D2ACA"/>
    <w:rsid w:val="004D442A"/>
    <w:rsid w:val="004D4700"/>
    <w:rsid w:val="004D531F"/>
    <w:rsid w:val="004D5BB3"/>
    <w:rsid w:val="004D5F83"/>
    <w:rsid w:val="004D7DAE"/>
    <w:rsid w:val="004D7DBF"/>
    <w:rsid w:val="004E0135"/>
    <w:rsid w:val="004E1219"/>
    <w:rsid w:val="004E167E"/>
    <w:rsid w:val="004E1A25"/>
    <w:rsid w:val="004E1E14"/>
    <w:rsid w:val="004E251A"/>
    <w:rsid w:val="004E30DC"/>
    <w:rsid w:val="004E33F1"/>
    <w:rsid w:val="004E3C1E"/>
    <w:rsid w:val="004E457E"/>
    <w:rsid w:val="004E5C53"/>
    <w:rsid w:val="004E7A5C"/>
    <w:rsid w:val="004F086C"/>
    <w:rsid w:val="004F1A37"/>
    <w:rsid w:val="004F2E56"/>
    <w:rsid w:val="004F3814"/>
    <w:rsid w:val="004F4073"/>
    <w:rsid w:val="004F4204"/>
    <w:rsid w:val="005003ED"/>
    <w:rsid w:val="0050098D"/>
    <w:rsid w:val="005018A1"/>
    <w:rsid w:val="00501AFD"/>
    <w:rsid w:val="00502EFC"/>
    <w:rsid w:val="0050473C"/>
    <w:rsid w:val="00504891"/>
    <w:rsid w:val="00506698"/>
    <w:rsid w:val="005069E4"/>
    <w:rsid w:val="00506D2D"/>
    <w:rsid w:val="00510214"/>
    <w:rsid w:val="00510C17"/>
    <w:rsid w:val="0051193B"/>
    <w:rsid w:val="005120F4"/>
    <w:rsid w:val="00512A43"/>
    <w:rsid w:val="00513B00"/>
    <w:rsid w:val="00515082"/>
    <w:rsid w:val="0051514F"/>
    <w:rsid w:val="00515248"/>
    <w:rsid w:val="00516312"/>
    <w:rsid w:val="00516369"/>
    <w:rsid w:val="00516DBA"/>
    <w:rsid w:val="00520339"/>
    <w:rsid w:val="00520BDC"/>
    <w:rsid w:val="00520C41"/>
    <w:rsid w:val="005210D4"/>
    <w:rsid w:val="0052179C"/>
    <w:rsid w:val="00521F9E"/>
    <w:rsid w:val="00522C96"/>
    <w:rsid w:val="00523D98"/>
    <w:rsid w:val="0052587D"/>
    <w:rsid w:val="00525B33"/>
    <w:rsid w:val="005263CC"/>
    <w:rsid w:val="00526C54"/>
    <w:rsid w:val="0052721D"/>
    <w:rsid w:val="0052787E"/>
    <w:rsid w:val="00527B57"/>
    <w:rsid w:val="005303CA"/>
    <w:rsid w:val="005325DF"/>
    <w:rsid w:val="005329EA"/>
    <w:rsid w:val="00532FEC"/>
    <w:rsid w:val="005330A8"/>
    <w:rsid w:val="005330F0"/>
    <w:rsid w:val="00533C7E"/>
    <w:rsid w:val="0053484E"/>
    <w:rsid w:val="00535998"/>
    <w:rsid w:val="0053795E"/>
    <w:rsid w:val="00542FE6"/>
    <w:rsid w:val="005437F2"/>
    <w:rsid w:val="00544C87"/>
    <w:rsid w:val="00545170"/>
    <w:rsid w:val="005452B3"/>
    <w:rsid w:val="0054569D"/>
    <w:rsid w:val="00546834"/>
    <w:rsid w:val="00546DB7"/>
    <w:rsid w:val="00546F9B"/>
    <w:rsid w:val="00547960"/>
    <w:rsid w:val="00547EA5"/>
    <w:rsid w:val="00550809"/>
    <w:rsid w:val="00550FDA"/>
    <w:rsid w:val="005521B7"/>
    <w:rsid w:val="0055355F"/>
    <w:rsid w:val="005559D0"/>
    <w:rsid w:val="00556277"/>
    <w:rsid w:val="00556506"/>
    <w:rsid w:val="00556F1D"/>
    <w:rsid w:val="00557D76"/>
    <w:rsid w:val="00557DCA"/>
    <w:rsid w:val="005601CA"/>
    <w:rsid w:val="005602AB"/>
    <w:rsid w:val="005603E4"/>
    <w:rsid w:val="00560547"/>
    <w:rsid w:val="005611D2"/>
    <w:rsid w:val="00561356"/>
    <w:rsid w:val="00561747"/>
    <w:rsid w:val="0056216B"/>
    <w:rsid w:val="00564A0B"/>
    <w:rsid w:val="00564A1F"/>
    <w:rsid w:val="00566729"/>
    <w:rsid w:val="005677F0"/>
    <w:rsid w:val="00567F3A"/>
    <w:rsid w:val="005715FB"/>
    <w:rsid w:val="00571E1A"/>
    <w:rsid w:val="00572A61"/>
    <w:rsid w:val="0057443E"/>
    <w:rsid w:val="0057588A"/>
    <w:rsid w:val="005759AD"/>
    <w:rsid w:val="0057610C"/>
    <w:rsid w:val="00576E29"/>
    <w:rsid w:val="005778A9"/>
    <w:rsid w:val="0057793F"/>
    <w:rsid w:val="005805C6"/>
    <w:rsid w:val="00580840"/>
    <w:rsid w:val="005815B4"/>
    <w:rsid w:val="005815F6"/>
    <w:rsid w:val="0058165A"/>
    <w:rsid w:val="0058198B"/>
    <w:rsid w:val="005829C7"/>
    <w:rsid w:val="00582EA2"/>
    <w:rsid w:val="0058334B"/>
    <w:rsid w:val="00583769"/>
    <w:rsid w:val="0058492B"/>
    <w:rsid w:val="00584DA3"/>
    <w:rsid w:val="005852F2"/>
    <w:rsid w:val="00585916"/>
    <w:rsid w:val="0058765C"/>
    <w:rsid w:val="0059071D"/>
    <w:rsid w:val="00593055"/>
    <w:rsid w:val="0059433D"/>
    <w:rsid w:val="00594570"/>
    <w:rsid w:val="00594A91"/>
    <w:rsid w:val="00594FD2"/>
    <w:rsid w:val="005950BD"/>
    <w:rsid w:val="005953D9"/>
    <w:rsid w:val="00595E62"/>
    <w:rsid w:val="00596121"/>
    <w:rsid w:val="005A0D6D"/>
    <w:rsid w:val="005A17EB"/>
    <w:rsid w:val="005A1CF2"/>
    <w:rsid w:val="005A29DF"/>
    <w:rsid w:val="005A2DAC"/>
    <w:rsid w:val="005A34C5"/>
    <w:rsid w:val="005A46B3"/>
    <w:rsid w:val="005A5CA4"/>
    <w:rsid w:val="005B0BC9"/>
    <w:rsid w:val="005B2769"/>
    <w:rsid w:val="005B2AA0"/>
    <w:rsid w:val="005B2B7F"/>
    <w:rsid w:val="005B317B"/>
    <w:rsid w:val="005B68F8"/>
    <w:rsid w:val="005B6CB9"/>
    <w:rsid w:val="005B7140"/>
    <w:rsid w:val="005B79F6"/>
    <w:rsid w:val="005C06ED"/>
    <w:rsid w:val="005C1128"/>
    <w:rsid w:val="005C2C01"/>
    <w:rsid w:val="005C2C29"/>
    <w:rsid w:val="005C3E10"/>
    <w:rsid w:val="005C444C"/>
    <w:rsid w:val="005C4BD2"/>
    <w:rsid w:val="005C57E0"/>
    <w:rsid w:val="005C5EE7"/>
    <w:rsid w:val="005C61BC"/>
    <w:rsid w:val="005C68BD"/>
    <w:rsid w:val="005C694A"/>
    <w:rsid w:val="005C6A11"/>
    <w:rsid w:val="005C758C"/>
    <w:rsid w:val="005C7A9B"/>
    <w:rsid w:val="005C7E60"/>
    <w:rsid w:val="005D006B"/>
    <w:rsid w:val="005D10F7"/>
    <w:rsid w:val="005D17ED"/>
    <w:rsid w:val="005D1D08"/>
    <w:rsid w:val="005D284A"/>
    <w:rsid w:val="005D2AD7"/>
    <w:rsid w:val="005D33E4"/>
    <w:rsid w:val="005D39B2"/>
    <w:rsid w:val="005D3ED6"/>
    <w:rsid w:val="005D42B9"/>
    <w:rsid w:val="005D50AB"/>
    <w:rsid w:val="005D62DD"/>
    <w:rsid w:val="005D74C7"/>
    <w:rsid w:val="005E0484"/>
    <w:rsid w:val="005E18EA"/>
    <w:rsid w:val="005E242C"/>
    <w:rsid w:val="005E25FB"/>
    <w:rsid w:val="005E2A24"/>
    <w:rsid w:val="005E34D6"/>
    <w:rsid w:val="005E3B07"/>
    <w:rsid w:val="005E4B0C"/>
    <w:rsid w:val="005E701A"/>
    <w:rsid w:val="005E7DDC"/>
    <w:rsid w:val="005F0323"/>
    <w:rsid w:val="005F14DE"/>
    <w:rsid w:val="005F286B"/>
    <w:rsid w:val="005F3F59"/>
    <w:rsid w:val="005F47EB"/>
    <w:rsid w:val="005F6114"/>
    <w:rsid w:val="005F63C0"/>
    <w:rsid w:val="005F7195"/>
    <w:rsid w:val="006001F8"/>
    <w:rsid w:val="00600F56"/>
    <w:rsid w:val="00601614"/>
    <w:rsid w:val="006019D1"/>
    <w:rsid w:val="00601C16"/>
    <w:rsid w:val="006021BF"/>
    <w:rsid w:val="00604849"/>
    <w:rsid w:val="006048FC"/>
    <w:rsid w:val="0060503A"/>
    <w:rsid w:val="006053A6"/>
    <w:rsid w:val="00605629"/>
    <w:rsid w:val="00606625"/>
    <w:rsid w:val="00606BB2"/>
    <w:rsid w:val="00610433"/>
    <w:rsid w:val="0061344F"/>
    <w:rsid w:val="00613A38"/>
    <w:rsid w:val="00615E95"/>
    <w:rsid w:val="0061650B"/>
    <w:rsid w:val="006173AB"/>
    <w:rsid w:val="006209C5"/>
    <w:rsid w:val="00620ECE"/>
    <w:rsid w:val="006221E2"/>
    <w:rsid w:val="00623100"/>
    <w:rsid w:val="00623151"/>
    <w:rsid w:val="0062324C"/>
    <w:rsid w:val="00623C6B"/>
    <w:rsid w:val="00625B1E"/>
    <w:rsid w:val="00631022"/>
    <w:rsid w:val="00631AEC"/>
    <w:rsid w:val="00631B4D"/>
    <w:rsid w:val="006332BF"/>
    <w:rsid w:val="006333DB"/>
    <w:rsid w:val="006338DF"/>
    <w:rsid w:val="0063397A"/>
    <w:rsid w:val="00634373"/>
    <w:rsid w:val="00634637"/>
    <w:rsid w:val="00634BD0"/>
    <w:rsid w:val="006353C7"/>
    <w:rsid w:val="00636A0C"/>
    <w:rsid w:val="00636C47"/>
    <w:rsid w:val="00637799"/>
    <w:rsid w:val="0064169F"/>
    <w:rsid w:val="00641716"/>
    <w:rsid w:val="00642080"/>
    <w:rsid w:val="00643206"/>
    <w:rsid w:val="00644E26"/>
    <w:rsid w:val="00645FA9"/>
    <w:rsid w:val="006464BD"/>
    <w:rsid w:val="00646F1D"/>
    <w:rsid w:val="006470B2"/>
    <w:rsid w:val="00650192"/>
    <w:rsid w:val="00650C6E"/>
    <w:rsid w:val="00652562"/>
    <w:rsid w:val="006541D7"/>
    <w:rsid w:val="0065651B"/>
    <w:rsid w:val="00657994"/>
    <w:rsid w:val="00660689"/>
    <w:rsid w:val="006606C4"/>
    <w:rsid w:val="00661C58"/>
    <w:rsid w:val="0066216A"/>
    <w:rsid w:val="00663370"/>
    <w:rsid w:val="00663547"/>
    <w:rsid w:val="006658D2"/>
    <w:rsid w:val="00665B0D"/>
    <w:rsid w:val="00665DA3"/>
    <w:rsid w:val="0067112B"/>
    <w:rsid w:val="00671591"/>
    <w:rsid w:val="00673956"/>
    <w:rsid w:val="006740B1"/>
    <w:rsid w:val="00674F8F"/>
    <w:rsid w:val="006760F6"/>
    <w:rsid w:val="00676CC2"/>
    <w:rsid w:val="00677CF2"/>
    <w:rsid w:val="0068085F"/>
    <w:rsid w:val="00681E92"/>
    <w:rsid w:val="00682D3B"/>
    <w:rsid w:val="00682E4D"/>
    <w:rsid w:val="00683173"/>
    <w:rsid w:val="0068386B"/>
    <w:rsid w:val="00686EE7"/>
    <w:rsid w:val="006905F5"/>
    <w:rsid w:val="00690AB5"/>
    <w:rsid w:val="00690E51"/>
    <w:rsid w:val="00691047"/>
    <w:rsid w:val="00691D36"/>
    <w:rsid w:val="00692DEB"/>
    <w:rsid w:val="006947BD"/>
    <w:rsid w:val="006949C3"/>
    <w:rsid w:val="00694A99"/>
    <w:rsid w:val="00696071"/>
    <w:rsid w:val="00696892"/>
    <w:rsid w:val="00696B31"/>
    <w:rsid w:val="0069745F"/>
    <w:rsid w:val="006975E6"/>
    <w:rsid w:val="006A02D9"/>
    <w:rsid w:val="006A04D8"/>
    <w:rsid w:val="006A0601"/>
    <w:rsid w:val="006A1A8A"/>
    <w:rsid w:val="006A2D22"/>
    <w:rsid w:val="006A5478"/>
    <w:rsid w:val="006A554A"/>
    <w:rsid w:val="006A5D79"/>
    <w:rsid w:val="006A5DBD"/>
    <w:rsid w:val="006A5EC0"/>
    <w:rsid w:val="006A7CBE"/>
    <w:rsid w:val="006B097C"/>
    <w:rsid w:val="006B1ABF"/>
    <w:rsid w:val="006B228D"/>
    <w:rsid w:val="006B2C26"/>
    <w:rsid w:val="006B2CEE"/>
    <w:rsid w:val="006B3015"/>
    <w:rsid w:val="006B3241"/>
    <w:rsid w:val="006B36DF"/>
    <w:rsid w:val="006B3946"/>
    <w:rsid w:val="006B4622"/>
    <w:rsid w:val="006B499A"/>
    <w:rsid w:val="006B4C9A"/>
    <w:rsid w:val="006B7303"/>
    <w:rsid w:val="006B7356"/>
    <w:rsid w:val="006C1234"/>
    <w:rsid w:val="006C1966"/>
    <w:rsid w:val="006C1AD8"/>
    <w:rsid w:val="006C2628"/>
    <w:rsid w:val="006C3F0E"/>
    <w:rsid w:val="006C463D"/>
    <w:rsid w:val="006C5054"/>
    <w:rsid w:val="006C6AB6"/>
    <w:rsid w:val="006C7046"/>
    <w:rsid w:val="006C7A02"/>
    <w:rsid w:val="006D1215"/>
    <w:rsid w:val="006D1981"/>
    <w:rsid w:val="006D202C"/>
    <w:rsid w:val="006D2B66"/>
    <w:rsid w:val="006D2D0B"/>
    <w:rsid w:val="006D318F"/>
    <w:rsid w:val="006D49CE"/>
    <w:rsid w:val="006D5E81"/>
    <w:rsid w:val="006D6337"/>
    <w:rsid w:val="006D7E7C"/>
    <w:rsid w:val="006E097B"/>
    <w:rsid w:val="006E13ED"/>
    <w:rsid w:val="006E141D"/>
    <w:rsid w:val="006E1786"/>
    <w:rsid w:val="006E240E"/>
    <w:rsid w:val="006E2DE0"/>
    <w:rsid w:val="006E2E89"/>
    <w:rsid w:val="006E2F72"/>
    <w:rsid w:val="006E353B"/>
    <w:rsid w:val="006E3B1D"/>
    <w:rsid w:val="006E54DA"/>
    <w:rsid w:val="006E661F"/>
    <w:rsid w:val="006E6B0F"/>
    <w:rsid w:val="006F0188"/>
    <w:rsid w:val="006F03BD"/>
    <w:rsid w:val="006F1594"/>
    <w:rsid w:val="006F185B"/>
    <w:rsid w:val="006F1F09"/>
    <w:rsid w:val="006F23A3"/>
    <w:rsid w:val="006F2965"/>
    <w:rsid w:val="006F40BA"/>
    <w:rsid w:val="006F426E"/>
    <w:rsid w:val="006F4E15"/>
    <w:rsid w:val="006F5437"/>
    <w:rsid w:val="006F5725"/>
    <w:rsid w:val="006F5F5C"/>
    <w:rsid w:val="006F7DB5"/>
    <w:rsid w:val="007000B7"/>
    <w:rsid w:val="00702ECF"/>
    <w:rsid w:val="0070350C"/>
    <w:rsid w:val="00703CB8"/>
    <w:rsid w:val="00704C34"/>
    <w:rsid w:val="00704DF8"/>
    <w:rsid w:val="00704E6E"/>
    <w:rsid w:val="00707948"/>
    <w:rsid w:val="00707BEE"/>
    <w:rsid w:val="00707F7F"/>
    <w:rsid w:val="0071088A"/>
    <w:rsid w:val="00710F23"/>
    <w:rsid w:val="00712225"/>
    <w:rsid w:val="00714CEF"/>
    <w:rsid w:val="00715E07"/>
    <w:rsid w:val="0071661D"/>
    <w:rsid w:val="00716E53"/>
    <w:rsid w:val="00716F2F"/>
    <w:rsid w:val="007173CB"/>
    <w:rsid w:val="00720B7F"/>
    <w:rsid w:val="00721013"/>
    <w:rsid w:val="007213CC"/>
    <w:rsid w:val="00722A1C"/>
    <w:rsid w:val="00723E89"/>
    <w:rsid w:val="00726305"/>
    <w:rsid w:val="00726DFA"/>
    <w:rsid w:val="0073011B"/>
    <w:rsid w:val="0073062D"/>
    <w:rsid w:val="0073186B"/>
    <w:rsid w:val="00732720"/>
    <w:rsid w:val="00732BD1"/>
    <w:rsid w:val="00735DE0"/>
    <w:rsid w:val="007360D9"/>
    <w:rsid w:val="00736386"/>
    <w:rsid w:val="00736936"/>
    <w:rsid w:val="007374B3"/>
    <w:rsid w:val="0073771B"/>
    <w:rsid w:val="0073795D"/>
    <w:rsid w:val="00741E72"/>
    <w:rsid w:val="00742754"/>
    <w:rsid w:val="007428D5"/>
    <w:rsid w:val="007428E0"/>
    <w:rsid w:val="00742F1B"/>
    <w:rsid w:val="007450E0"/>
    <w:rsid w:val="0074560A"/>
    <w:rsid w:val="00746677"/>
    <w:rsid w:val="00746C14"/>
    <w:rsid w:val="007475C5"/>
    <w:rsid w:val="007506D7"/>
    <w:rsid w:val="0075073B"/>
    <w:rsid w:val="007515D6"/>
    <w:rsid w:val="00751797"/>
    <w:rsid w:val="007521C6"/>
    <w:rsid w:val="007523CD"/>
    <w:rsid w:val="007529FA"/>
    <w:rsid w:val="00752F7F"/>
    <w:rsid w:val="00754472"/>
    <w:rsid w:val="007548B1"/>
    <w:rsid w:val="00754C14"/>
    <w:rsid w:val="007570B6"/>
    <w:rsid w:val="00757273"/>
    <w:rsid w:val="00757909"/>
    <w:rsid w:val="00760855"/>
    <w:rsid w:val="00760E8E"/>
    <w:rsid w:val="007614D3"/>
    <w:rsid w:val="0076347F"/>
    <w:rsid w:val="007636E3"/>
    <w:rsid w:val="00765088"/>
    <w:rsid w:val="007652A6"/>
    <w:rsid w:val="00770802"/>
    <w:rsid w:val="007708AF"/>
    <w:rsid w:val="00770C34"/>
    <w:rsid w:val="00771E63"/>
    <w:rsid w:val="007743A4"/>
    <w:rsid w:val="00774713"/>
    <w:rsid w:val="00774C59"/>
    <w:rsid w:val="007750EC"/>
    <w:rsid w:val="00775622"/>
    <w:rsid w:val="00775CAC"/>
    <w:rsid w:val="00777FEB"/>
    <w:rsid w:val="00780775"/>
    <w:rsid w:val="00780C89"/>
    <w:rsid w:val="00781FE2"/>
    <w:rsid w:val="00782334"/>
    <w:rsid w:val="0078320B"/>
    <w:rsid w:val="007832C4"/>
    <w:rsid w:val="0078429A"/>
    <w:rsid w:val="00784A10"/>
    <w:rsid w:val="00784C9A"/>
    <w:rsid w:val="007851CA"/>
    <w:rsid w:val="0078563B"/>
    <w:rsid w:val="007867CE"/>
    <w:rsid w:val="00787678"/>
    <w:rsid w:val="007876DF"/>
    <w:rsid w:val="00787990"/>
    <w:rsid w:val="007907D3"/>
    <w:rsid w:val="007911A6"/>
    <w:rsid w:val="00791F2C"/>
    <w:rsid w:val="00793993"/>
    <w:rsid w:val="0079427A"/>
    <w:rsid w:val="007943C9"/>
    <w:rsid w:val="007955A6"/>
    <w:rsid w:val="007967BB"/>
    <w:rsid w:val="00797308"/>
    <w:rsid w:val="007A0144"/>
    <w:rsid w:val="007A1761"/>
    <w:rsid w:val="007A191C"/>
    <w:rsid w:val="007A3211"/>
    <w:rsid w:val="007A38D5"/>
    <w:rsid w:val="007A4678"/>
    <w:rsid w:val="007A4D79"/>
    <w:rsid w:val="007A5650"/>
    <w:rsid w:val="007A6E6C"/>
    <w:rsid w:val="007A6EE0"/>
    <w:rsid w:val="007A74CD"/>
    <w:rsid w:val="007A7A1D"/>
    <w:rsid w:val="007B07F9"/>
    <w:rsid w:val="007B0E45"/>
    <w:rsid w:val="007B2B54"/>
    <w:rsid w:val="007B2C8B"/>
    <w:rsid w:val="007B2D10"/>
    <w:rsid w:val="007B2F0C"/>
    <w:rsid w:val="007B41F9"/>
    <w:rsid w:val="007B4335"/>
    <w:rsid w:val="007B4C36"/>
    <w:rsid w:val="007B4E41"/>
    <w:rsid w:val="007B50BE"/>
    <w:rsid w:val="007B63EA"/>
    <w:rsid w:val="007B727F"/>
    <w:rsid w:val="007C0916"/>
    <w:rsid w:val="007C0D77"/>
    <w:rsid w:val="007C1432"/>
    <w:rsid w:val="007C147A"/>
    <w:rsid w:val="007C170E"/>
    <w:rsid w:val="007C177E"/>
    <w:rsid w:val="007C1AE8"/>
    <w:rsid w:val="007C1CFB"/>
    <w:rsid w:val="007C23D7"/>
    <w:rsid w:val="007C2CA5"/>
    <w:rsid w:val="007C54A9"/>
    <w:rsid w:val="007C54DC"/>
    <w:rsid w:val="007C55CB"/>
    <w:rsid w:val="007C679E"/>
    <w:rsid w:val="007C6D72"/>
    <w:rsid w:val="007C733E"/>
    <w:rsid w:val="007C7D46"/>
    <w:rsid w:val="007C7F0A"/>
    <w:rsid w:val="007D18D3"/>
    <w:rsid w:val="007D1F6E"/>
    <w:rsid w:val="007D26D0"/>
    <w:rsid w:val="007D3A6B"/>
    <w:rsid w:val="007D402D"/>
    <w:rsid w:val="007D552C"/>
    <w:rsid w:val="007D6957"/>
    <w:rsid w:val="007D6B76"/>
    <w:rsid w:val="007D7062"/>
    <w:rsid w:val="007E07E5"/>
    <w:rsid w:val="007E0E70"/>
    <w:rsid w:val="007E1FDF"/>
    <w:rsid w:val="007E2311"/>
    <w:rsid w:val="007E3697"/>
    <w:rsid w:val="007E3D51"/>
    <w:rsid w:val="007E4A96"/>
    <w:rsid w:val="007E5231"/>
    <w:rsid w:val="007E5A3F"/>
    <w:rsid w:val="007E641E"/>
    <w:rsid w:val="007E6809"/>
    <w:rsid w:val="007E6EC0"/>
    <w:rsid w:val="007E6F7A"/>
    <w:rsid w:val="007E7CA6"/>
    <w:rsid w:val="007F054C"/>
    <w:rsid w:val="007F06A2"/>
    <w:rsid w:val="007F12B6"/>
    <w:rsid w:val="007F160B"/>
    <w:rsid w:val="007F1B22"/>
    <w:rsid w:val="007F403E"/>
    <w:rsid w:val="007F4378"/>
    <w:rsid w:val="007F4B55"/>
    <w:rsid w:val="007F4B57"/>
    <w:rsid w:val="007F4BDB"/>
    <w:rsid w:val="007F4FA3"/>
    <w:rsid w:val="007F5AB0"/>
    <w:rsid w:val="007F5D19"/>
    <w:rsid w:val="008001F7"/>
    <w:rsid w:val="00800AB5"/>
    <w:rsid w:val="00800BE5"/>
    <w:rsid w:val="00800C7D"/>
    <w:rsid w:val="00801C12"/>
    <w:rsid w:val="008020FB"/>
    <w:rsid w:val="008021FF"/>
    <w:rsid w:val="00803736"/>
    <w:rsid w:val="00803D98"/>
    <w:rsid w:val="00803FCA"/>
    <w:rsid w:val="0080496A"/>
    <w:rsid w:val="00804AB1"/>
    <w:rsid w:val="0080578E"/>
    <w:rsid w:val="00805A7A"/>
    <w:rsid w:val="008063D7"/>
    <w:rsid w:val="00806527"/>
    <w:rsid w:val="008065F0"/>
    <w:rsid w:val="00806975"/>
    <w:rsid w:val="00806FF4"/>
    <w:rsid w:val="0080771F"/>
    <w:rsid w:val="00811DAE"/>
    <w:rsid w:val="00811FE5"/>
    <w:rsid w:val="00812717"/>
    <w:rsid w:val="0081285A"/>
    <w:rsid w:val="00812C27"/>
    <w:rsid w:val="00812F20"/>
    <w:rsid w:val="00812FDE"/>
    <w:rsid w:val="008137AF"/>
    <w:rsid w:val="0081560C"/>
    <w:rsid w:val="00815FAE"/>
    <w:rsid w:val="008164F9"/>
    <w:rsid w:val="00816DDC"/>
    <w:rsid w:val="00817603"/>
    <w:rsid w:val="00817E72"/>
    <w:rsid w:val="0082057D"/>
    <w:rsid w:val="00822D8B"/>
    <w:rsid w:val="00823A23"/>
    <w:rsid w:val="0082425E"/>
    <w:rsid w:val="0082618F"/>
    <w:rsid w:val="00826C4E"/>
    <w:rsid w:val="00827649"/>
    <w:rsid w:val="00827746"/>
    <w:rsid w:val="008278CE"/>
    <w:rsid w:val="00827949"/>
    <w:rsid w:val="00827964"/>
    <w:rsid w:val="00830027"/>
    <w:rsid w:val="008302E6"/>
    <w:rsid w:val="008306D9"/>
    <w:rsid w:val="00830716"/>
    <w:rsid w:val="00831942"/>
    <w:rsid w:val="00831CD1"/>
    <w:rsid w:val="00832290"/>
    <w:rsid w:val="0083256B"/>
    <w:rsid w:val="00834CF7"/>
    <w:rsid w:val="0083510E"/>
    <w:rsid w:val="0083599C"/>
    <w:rsid w:val="0083622D"/>
    <w:rsid w:val="00836749"/>
    <w:rsid w:val="00836FC4"/>
    <w:rsid w:val="008372FF"/>
    <w:rsid w:val="00837386"/>
    <w:rsid w:val="00837E0B"/>
    <w:rsid w:val="008404B0"/>
    <w:rsid w:val="0084098C"/>
    <w:rsid w:val="00840FBC"/>
    <w:rsid w:val="0084194D"/>
    <w:rsid w:val="00841C8D"/>
    <w:rsid w:val="00841E49"/>
    <w:rsid w:val="008439F4"/>
    <w:rsid w:val="00843FF5"/>
    <w:rsid w:val="00845166"/>
    <w:rsid w:val="008453E5"/>
    <w:rsid w:val="00846ABB"/>
    <w:rsid w:val="00847441"/>
    <w:rsid w:val="00847AC6"/>
    <w:rsid w:val="00847D68"/>
    <w:rsid w:val="008505F2"/>
    <w:rsid w:val="00850957"/>
    <w:rsid w:val="00851BBD"/>
    <w:rsid w:val="0085330B"/>
    <w:rsid w:val="00853D98"/>
    <w:rsid w:val="008545C5"/>
    <w:rsid w:val="008546EE"/>
    <w:rsid w:val="00854BC7"/>
    <w:rsid w:val="00855AAD"/>
    <w:rsid w:val="008569ED"/>
    <w:rsid w:val="00857765"/>
    <w:rsid w:val="008577E6"/>
    <w:rsid w:val="0086092D"/>
    <w:rsid w:val="008616D6"/>
    <w:rsid w:val="00864E57"/>
    <w:rsid w:val="00866809"/>
    <w:rsid w:val="0086699F"/>
    <w:rsid w:val="00867E5E"/>
    <w:rsid w:val="00871E55"/>
    <w:rsid w:val="00872527"/>
    <w:rsid w:val="0087285E"/>
    <w:rsid w:val="0087322C"/>
    <w:rsid w:val="00874719"/>
    <w:rsid w:val="00875D69"/>
    <w:rsid w:val="00875E7B"/>
    <w:rsid w:val="00876715"/>
    <w:rsid w:val="008768F0"/>
    <w:rsid w:val="0087718E"/>
    <w:rsid w:val="00877670"/>
    <w:rsid w:val="00880060"/>
    <w:rsid w:val="00880F5A"/>
    <w:rsid w:val="0088135D"/>
    <w:rsid w:val="0088189A"/>
    <w:rsid w:val="0088258A"/>
    <w:rsid w:val="00882A70"/>
    <w:rsid w:val="008831A7"/>
    <w:rsid w:val="00883264"/>
    <w:rsid w:val="00883E92"/>
    <w:rsid w:val="008848A5"/>
    <w:rsid w:val="00884CB5"/>
    <w:rsid w:val="008851F7"/>
    <w:rsid w:val="00885B6E"/>
    <w:rsid w:val="00885C27"/>
    <w:rsid w:val="008865B8"/>
    <w:rsid w:val="00886DE8"/>
    <w:rsid w:val="00887065"/>
    <w:rsid w:val="00887497"/>
    <w:rsid w:val="00887BA3"/>
    <w:rsid w:val="008904F5"/>
    <w:rsid w:val="008913CA"/>
    <w:rsid w:val="00891CE9"/>
    <w:rsid w:val="008923EE"/>
    <w:rsid w:val="008929D0"/>
    <w:rsid w:val="008939A1"/>
    <w:rsid w:val="0089453E"/>
    <w:rsid w:val="00895911"/>
    <w:rsid w:val="00895B0F"/>
    <w:rsid w:val="00895C26"/>
    <w:rsid w:val="0089628F"/>
    <w:rsid w:val="00896EEC"/>
    <w:rsid w:val="008A0470"/>
    <w:rsid w:val="008A04F7"/>
    <w:rsid w:val="008A08C0"/>
    <w:rsid w:val="008A223F"/>
    <w:rsid w:val="008A27F0"/>
    <w:rsid w:val="008A2C8B"/>
    <w:rsid w:val="008A33A1"/>
    <w:rsid w:val="008A68FD"/>
    <w:rsid w:val="008A75A2"/>
    <w:rsid w:val="008A7C62"/>
    <w:rsid w:val="008B0E49"/>
    <w:rsid w:val="008B161E"/>
    <w:rsid w:val="008B2246"/>
    <w:rsid w:val="008B2766"/>
    <w:rsid w:val="008B344D"/>
    <w:rsid w:val="008B3897"/>
    <w:rsid w:val="008B4C2F"/>
    <w:rsid w:val="008B5CE7"/>
    <w:rsid w:val="008B5DCF"/>
    <w:rsid w:val="008B763F"/>
    <w:rsid w:val="008B7745"/>
    <w:rsid w:val="008B7D97"/>
    <w:rsid w:val="008C042B"/>
    <w:rsid w:val="008C0854"/>
    <w:rsid w:val="008C1A2D"/>
    <w:rsid w:val="008C1E0A"/>
    <w:rsid w:val="008C2F65"/>
    <w:rsid w:val="008C3108"/>
    <w:rsid w:val="008C3470"/>
    <w:rsid w:val="008C4754"/>
    <w:rsid w:val="008C47F3"/>
    <w:rsid w:val="008C4914"/>
    <w:rsid w:val="008C4F46"/>
    <w:rsid w:val="008C5256"/>
    <w:rsid w:val="008C717E"/>
    <w:rsid w:val="008C7204"/>
    <w:rsid w:val="008C7F91"/>
    <w:rsid w:val="008C7FE0"/>
    <w:rsid w:val="008D2050"/>
    <w:rsid w:val="008D236B"/>
    <w:rsid w:val="008D2734"/>
    <w:rsid w:val="008D294C"/>
    <w:rsid w:val="008D2DA6"/>
    <w:rsid w:val="008D3A01"/>
    <w:rsid w:val="008D3E07"/>
    <w:rsid w:val="008D3F7C"/>
    <w:rsid w:val="008D4AA5"/>
    <w:rsid w:val="008D4AD7"/>
    <w:rsid w:val="008D4B0A"/>
    <w:rsid w:val="008D5E17"/>
    <w:rsid w:val="008D5EAF"/>
    <w:rsid w:val="008D767F"/>
    <w:rsid w:val="008D79E0"/>
    <w:rsid w:val="008D7E20"/>
    <w:rsid w:val="008E145C"/>
    <w:rsid w:val="008E1849"/>
    <w:rsid w:val="008E1AEB"/>
    <w:rsid w:val="008E270D"/>
    <w:rsid w:val="008E3AE8"/>
    <w:rsid w:val="008E3F1F"/>
    <w:rsid w:val="008E480D"/>
    <w:rsid w:val="008E48CE"/>
    <w:rsid w:val="008E48E7"/>
    <w:rsid w:val="008E6290"/>
    <w:rsid w:val="008E631D"/>
    <w:rsid w:val="008E6A7C"/>
    <w:rsid w:val="008E7ECD"/>
    <w:rsid w:val="008F0A5A"/>
    <w:rsid w:val="008F0B3E"/>
    <w:rsid w:val="008F2268"/>
    <w:rsid w:val="008F5D8B"/>
    <w:rsid w:val="008F60A3"/>
    <w:rsid w:val="008F67B0"/>
    <w:rsid w:val="008F6B7D"/>
    <w:rsid w:val="008F6F74"/>
    <w:rsid w:val="00903C82"/>
    <w:rsid w:val="00903CD6"/>
    <w:rsid w:val="00903D8F"/>
    <w:rsid w:val="009045EF"/>
    <w:rsid w:val="009049A6"/>
    <w:rsid w:val="00904FED"/>
    <w:rsid w:val="0090508C"/>
    <w:rsid w:val="00905B3B"/>
    <w:rsid w:val="00906726"/>
    <w:rsid w:val="00906D02"/>
    <w:rsid w:val="00906DDB"/>
    <w:rsid w:val="009078F4"/>
    <w:rsid w:val="00907A8D"/>
    <w:rsid w:val="00910B10"/>
    <w:rsid w:val="00911099"/>
    <w:rsid w:val="00913145"/>
    <w:rsid w:val="00913888"/>
    <w:rsid w:val="00913B2E"/>
    <w:rsid w:val="00915378"/>
    <w:rsid w:val="00915387"/>
    <w:rsid w:val="00915954"/>
    <w:rsid w:val="00916554"/>
    <w:rsid w:val="009203C1"/>
    <w:rsid w:val="00921568"/>
    <w:rsid w:val="00921EB1"/>
    <w:rsid w:val="009225FD"/>
    <w:rsid w:val="00925E1A"/>
    <w:rsid w:val="00926258"/>
    <w:rsid w:val="00926A1A"/>
    <w:rsid w:val="00926DD7"/>
    <w:rsid w:val="00926E6E"/>
    <w:rsid w:val="009271B7"/>
    <w:rsid w:val="00931B26"/>
    <w:rsid w:val="00931B43"/>
    <w:rsid w:val="00931D6B"/>
    <w:rsid w:val="009328B7"/>
    <w:rsid w:val="00932CD2"/>
    <w:rsid w:val="00933B89"/>
    <w:rsid w:val="00934DC1"/>
    <w:rsid w:val="00934EEA"/>
    <w:rsid w:val="009356DB"/>
    <w:rsid w:val="00937526"/>
    <w:rsid w:val="00937562"/>
    <w:rsid w:val="00940080"/>
    <w:rsid w:val="00940242"/>
    <w:rsid w:val="009408A2"/>
    <w:rsid w:val="00940CCC"/>
    <w:rsid w:val="00940D44"/>
    <w:rsid w:val="00941DC8"/>
    <w:rsid w:val="009424F5"/>
    <w:rsid w:val="00942E24"/>
    <w:rsid w:val="00943946"/>
    <w:rsid w:val="009450E1"/>
    <w:rsid w:val="00945386"/>
    <w:rsid w:val="009453B5"/>
    <w:rsid w:val="00945CC9"/>
    <w:rsid w:val="009460FF"/>
    <w:rsid w:val="0094642D"/>
    <w:rsid w:val="009506BB"/>
    <w:rsid w:val="00950AF4"/>
    <w:rsid w:val="00950AF6"/>
    <w:rsid w:val="00950C1C"/>
    <w:rsid w:val="00951065"/>
    <w:rsid w:val="00951767"/>
    <w:rsid w:val="00951C1A"/>
    <w:rsid w:val="00953D2A"/>
    <w:rsid w:val="00954821"/>
    <w:rsid w:val="009602C3"/>
    <w:rsid w:val="009605D6"/>
    <w:rsid w:val="00960636"/>
    <w:rsid w:val="00961842"/>
    <w:rsid w:val="00963B09"/>
    <w:rsid w:val="00964746"/>
    <w:rsid w:val="009660B7"/>
    <w:rsid w:val="009666A2"/>
    <w:rsid w:val="009709A9"/>
    <w:rsid w:val="009725A2"/>
    <w:rsid w:val="00972903"/>
    <w:rsid w:val="00974061"/>
    <w:rsid w:val="00974988"/>
    <w:rsid w:val="00974BC2"/>
    <w:rsid w:val="00975B7E"/>
    <w:rsid w:val="00975F9D"/>
    <w:rsid w:val="00976D50"/>
    <w:rsid w:val="00980579"/>
    <w:rsid w:val="009806E8"/>
    <w:rsid w:val="009817E3"/>
    <w:rsid w:val="00982D11"/>
    <w:rsid w:val="009835BB"/>
    <w:rsid w:val="00983843"/>
    <w:rsid w:val="00983CFA"/>
    <w:rsid w:val="00984E3D"/>
    <w:rsid w:val="009854E9"/>
    <w:rsid w:val="009864B2"/>
    <w:rsid w:val="009910D9"/>
    <w:rsid w:val="00991A97"/>
    <w:rsid w:val="00991EA4"/>
    <w:rsid w:val="00992736"/>
    <w:rsid w:val="00993ADA"/>
    <w:rsid w:val="00993E85"/>
    <w:rsid w:val="00994C56"/>
    <w:rsid w:val="00995C5E"/>
    <w:rsid w:val="0099613A"/>
    <w:rsid w:val="00996EF1"/>
    <w:rsid w:val="0099755E"/>
    <w:rsid w:val="009A0F12"/>
    <w:rsid w:val="009A16C3"/>
    <w:rsid w:val="009A1EAC"/>
    <w:rsid w:val="009A2359"/>
    <w:rsid w:val="009A2FA4"/>
    <w:rsid w:val="009A409B"/>
    <w:rsid w:val="009A43B6"/>
    <w:rsid w:val="009A5BE6"/>
    <w:rsid w:val="009A5EEF"/>
    <w:rsid w:val="009A6164"/>
    <w:rsid w:val="009B020B"/>
    <w:rsid w:val="009B1AEF"/>
    <w:rsid w:val="009B212B"/>
    <w:rsid w:val="009B236C"/>
    <w:rsid w:val="009B29A7"/>
    <w:rsid w:val="009B2B44"/>
    <w:rsid w:val="009B46CD"/>
    <w:rsid w:val="009B507E"/>
    <w:rsid w:val="009B5430"/>
    <w:rsid w:val="009B5741"/>
    <w:rsid w:val="009B5DBA"/>
    <w:rsid w:val="009B64E2"/>
    <w:rsid w:val="009B6512"/>
    <w:rsid w:val="009B76F7"/>
    <w:rsid w:val="009C00FE"/>
    <w:rsid w:val="009C050A"/>
    <w:rsid w:val="009C181E"/>
    <w:rsid w:val="009C1931"/>
    <w:rsid w:val="009C2C9A"/>
    <w:rsid w:val="009C5642"/>
    <w:rsid w:val="009C57A0"/>
    <w:rsid w:val="009C584C"/>
    <w:rsid w:val="009C60D1"/>
    <w:rsid w:val="009C621E"/>
    <w:rsid w:val="009C6791"/>
    <w:rsid w:val="009D081C"/>
    <w:rsid w:val="009D18BA"/>
    <w:rsid w:val="009D26B8"/>
    <w:rsid w:val="009D3371"/>
    <w:rsid w:val="009D396B"/>
    <w:rsid w:val="009D410C"/>
    <w:rsid w:val="009D47A5"/>
    <w:rsid w:val="009D559B"/>
    <w:rsid w:val="009D6E15"/>
    <w:rsid w:val="009D7364"/>
    <w:rsid w:val="009E0437"/>
    <w:rsid w:val="009E074B"/>
    <w:rsid w:val="009E1980"/>
    <w:rsid w:val="009E3A3E"/>
    <w:rsid w:val="009E3E3C"/>
    <w:rsid w:val="009E482B"/>
    <w:rsid w:val="009E65B2"/>
    <w:rsid w:val="009E69AB"/>
    <w:rsid w:val="009E6DF7"/>
    <w:rsid w:val="009E78E5"/>
    <w:rsid w:val="009F254D"/>
    <w:rsid w:val="009F4CBE"/>
    <w:rsid w:val="009F5B8C"/>
    <w:rsid w:val="009F5BF9"/>
    <w:rsid w:val="009F5EC8"/>
    <w:rsid w:val="009F655A"/>
    <w:rsid w:val="009F73B1"/>
    <w:rsid w:val="00A00403"/>
    <w:rsid w:val="00A00A1A"/>
    <w:rsid w:val="00A00A4D"/>
    <w:rsid w:val="00A00CF1"/>
    <w:rsid w:val="00A024DD"/>
    <w:rsid w:val="00A02FE6"/>
    <w:rsid w:val="00A03A05"/>
    <w:rsid w:val="00A046C3"/>
    <w:rsid w:val="00A06A36"/>
    <w:rsid w:val="00A06AC2"/>
    <w:rsid w:val="00A06DBB"/>
    <w:rsid w:val="00A07207"/>
    <w:rsid w:val="00A079D0"/>
    <w:rsid w:val="00A117B6"/>
    <w:rsid w:val="00A12959"/>
    <w:rsid w:val="00A12A8C"/>
    <w:rsid w:val="00A15233"/>
    <w:rsid w:val="00A156F5"/>
    <w:rsid w:val="00A15BDD"/>
    <w:rsid w:val="00A15EEA"/>
    <w:rsid w:val="00A16FE5"/>
    <w:rsid w:val="00A17043"/>
    <w:rsid w:val="00A17937"/>
    <w:rsid w:val="00A179C9"/>
    <w:rsid w:val="00A20751"/>
    <w:rsid w:val="00A20931"/>
    <w:rsid w:val="00A21121"/>
    <w:rsid w:val="00A22F99"/>
    <w:rsid w:val="00A23D50"/>
    <w:rsid w:val="00A24549"/>
    <w:rsid w:val="00A24A00"/>
    <w:rsid w:val="00A24C0F"/>
    <w:rsid w:val="00A27F1C"/>
    <w:rsid w:val="00A31754"/>
    <w:rsid w:val="00A3241D"/>
    <w:rsid w:val="00A3300B"/>
    <w:rsid w:val="00A3364A"/>
    <w:rsid w:val="00A33D46"/>
    <w:rsid w:val="00A343E9"/>
    <w:rsid w:val="00A34AEE"/>
    <w:rsid w:val="00A34AFD"/>
    <w:rsid w:val="00A354FA"/>
    <w:rsid w:val="00A36D2C"/>
    <w:rsid w:val="00A371C6"/>
    <w:rsid w:val="00A413FB"/>
    <w:rsid w:val="00A41D8E"/>
    <w:rsid w:val="00A4286F"/>
    <w:rsid w:val="00A43546"/>
    <w:rsid w:val="00A44975"/>
    <w:rsid w:val="00A453E2"/>
    <w:rsid w:val="00A467F9"/>
    <w:rsid w:val="00A46C4D"/>
    <w:rsid w:val="00A4711E"/>
    <w:rsid w:val="00A47200"/>
    <w:rsid w:val="00A47704"/>
    <w:rsid w:val="00A47CED"/>
    <w:rsid w:val="00A501DE"/>
    <w:rsid w:val="00A51BD8"/>
    <w:rsid w:val="00A52F52"/>
    <w:rsid w:val="00A53BC6"/>
    <w:rsid w:val="00A53C63"/>
    <w:rsid w:val="00A54579"/>
    <w:rsid w:val="00A54EC0"/>
    <w:rsid w:val="00A57643"/>
    <w:rsid w:val="00A579FC"/>
    <w:rsid w:val="00A57BBD"/>
    <w:rsid w:val="00A57EC6"/>
    <w:rsid w:val="00A60B53"/>
    <w:rsid w:val="00A62268"/>
    <w:rsid w:val="00A62B00"/>
    <w:rsid w:val="00A64164"/>
    <w:rsid w:val="00A64535"/>
    <w:rsid w:val="00A64DA0"/>
    <w:rsid w:val="00A65FCC"/>
    <w:rsid w:val="00A6632A"/>
    <w:rsid w:val="00A66A18"/>
    <w:rsid w:val="00A66F8D"/>
    <w:rsid w:val="00A70103"/>
    <w:rsid w:val="00A70A6E"/>
    <w:rsid w:val="00A72D1E"/>
    <w:rsid w:val="00A73696"/>
    <w:rsid w:val="00A739AA"/>
    <w:rsid w:val="00A74606"/>
    <w:rsid w:val="00A774CB"/>
    <w:rsid w:val="00A77A9C"/>
    <w:rsid w:val="00A8091B"/>
    <w:rsid w:val="00A81EF0"/>
    <w:rsid w:val="00A820BE"/>
    <w:rsid w:val="00A82118"/>
    <w:rsid w:val="00A8274E"/>
    <w:rsid w:val="00A83298"/>
    <w:rsid w:val="00A8430D"/>
    <w:rsid w:val="00A84B64"/>
    <w:rsid w:val="00A85E6A"/>
    <w:rsid w:val="00A87503"/>
    <w:rsid w:val="00A9006E"/>
    <w:rsid w:val="00A9029B"/>
    <w:rsid w:val="00A91839"/>
    <w:rsid w:val="00A923F7"/>
    <w:rsid w:val="00A936CB"/>
    <w:rsid w:val="00A937FF"/>
    <w:rsid w:val="00A93E45"/>
    <w:rsid w:val="00A9457E"/>
    <w:rsid w:val="00A94B04"/>
    <w:rsid w:val="00A956DD"/>
    <w:rsid w:val="00A96937"/>
    <w:rsid w:val="00A96D82"/>
    <w:rsid w:val="00A96D96"/>
    <w:rsid w:val="00A96F99"/>
    <w:rsid w:val="00A9709F"/>
    <w:rsid w:val="00AA0444"/>
    <w:rsid w:val="00AA0DEC"/>
    <w:rsid w:val="00AA1026"/>
    <w:rsid w:val="00AA108D"/>
    <w:rsid w:val="00AA1B84"/>
    <w:rsid w:val="00AA2528"/>
    <w:rsid w:val="00AA4511"/>
    <w:rsid w:val="00AA4A39"/>
    <w:rsid w:val="00AA4C26"/>
    <w:rsid w:val="00AA4C81"/>
    <w:rsid w:val="00AA50FC"/>
    <w:rsid w:val="00AA7237"/>
    <w:rsid w:val="00AA760F"/>
    <w:rsid w:val="00AB096C"/>
    <w:rsid w:val="00AB1576"/>
    <w:rsid w:val="00AB179E"/>
    <w:rsid w:val="00AB1FB1"/>
    <w:rsid w:val="00AB215D"/>
    <w:rsid w:val="00AB233B"/>
    <w:rsid w:val="00AB278D"/>
    <w:rsid w:val="00AB3308"/>
    <w:rsid w:val="00AB4177"/>
    <w:rsid w:val="00AB44E2"/>
    <w:rsid w:val="00AB4830"/>
    <w:rsid w:val="00AB6823"/>
    <w:rsid w:val="00AB730A"/>
    <w:rsid w:val="00AC0E11"/>
    <w:rsid w:val="00AC35E4"/>
    <w:rsid w:val="00AC4FD3"/>
    <w:rsid w:val="00AC567C"/>
    <w:rsid w:val="00AC5BB2"/>
    <w:rsid w:val="00AC5ECB"/>
    <w:rsid w:val="00AC7596"/>
    <w:rsid w:val="00AD03BC"/>
    <w:rsid w:val="00AD1051"/>
    <w:rsid w:val="00AD332A"/>
    <w:rsid w:val="00AD35A6"/>
    <w:rsid w:val="00AD4CED"/>
    <w:rsid w:val="00AD69B1"/>
    <w:rsid w:val="00AD6E4F"/>
    <w:rsid w:val="00AD7221"/>
    <w:rsid w:val="00AE06B3"/>
    <w:rsid w:val="00AE0F92"/>
    <w:rsid w:val="00AE15BB"/>
    <w:rsid w:val="00AE2151"/>
    <w:rsid w:val="00AE37FC"/>
    <w:rsid w:val="00AE3B7E"/>
    <w:rsid w:val="00AE3DD6"/>
    <w:rsid w:val="00AE4114"/>
    <w:rsid w:val="00AE4741"/>
    <w:rsid w:val="00AE538B"/>
    <w:rsid w:val="00AE58A4"/>
    <w:rsid w:val="00AE5A7A"/>
    <w:rsid w:val="00AE6374"/>
    <w:rsid w:val="00AE6395"/>
    <w:rsid w:val="00AE778B"/>
    <w:rsid w:val="00AE7A3B"/>
    <w:rsid w:val="00AF05A1"/>
    <w:rsid w:val="00AF173E"/>
    <w:rsid w:val="00AF17D0"/>
    <w:rsid w:val="00AF199C"/>
    <w:rsid w:val="00AF24DF"/>
    <w:rsid w:val="00AF2701"/>
    <w:rsid w:val="00AF27B7"/>
    <w:rsid w:val="00AF2DAA"/>
    <w:rsid w:val="00AF40EB"/>
    <w:rsid w:val="00AF4F3D"/>
    <w:rsid w:val="00AF54F4"/>
    <w:rsid w:val="00AF6075"/>
    <w:rsid w:val="00AF6775"/>
    <w:rsid w:val="00B00363"/>
    <w:rsid w:val="00B0039B"/>
    <w:rsid w:val="00B0055E"/>
    <w:rsid w:val="00B016E4"/>
    <w:rsid w:val="00B01822"/>
    <w:rsid w:val="00B01D61"/>
    <w:rsid w:val="00B02802"/>
    <w:rsid w:val="00B03167"/>
    <w:rsid w:val="00B0486E"/>
    <w:rsid w:val="00B06C33"/>
    <w:rsid w:val="00B07380"/>
    <w:rsid w:val="00B078B0"/>
    <w:rsid w:val="00B108FE"/>
    <w:rsid w:val="00B11692"/>
    <w:rsid w:val="00B11B1A"/>
    <w:rsid w:val="00B141ED"/>
    <w:rsid w:val="00B14E05"/>
    <w:rsid w:val="00B168EE"/>
    <w:rsid w:val="00B17796"/>
    <w:rsid w:val="00B20CD8"/>
    <w:rsid w:val="00B221C4"/>
    <w:rsid w:val="00B22E96"/>
    <w:rsid w:val="00B23C51"/>
    <w:rsid w:val="00B24315"/>
    <w:rsid w:val="00B24360"/>
    <w:rsid w:val="00B2696C"/>
    <w:rsid w:val="00B27D08"/>
    <w:rsid w:val="00B305CD"/>
    <w:rsid w:val="00B31322"/>
    <w:rsid w:val="00B319C9"/>
    <w:rsid w:val="00B335A0"/>
    <w:rsid w:val="00B33B6C"/>
    <w:rsid w:val="00B342D4"/>
    <w:rsid w:val="00B3514F"/>
    <w:rsid w:val="00B3524D"/>
    <w:rsid w:val="00B35733"/>
    <w:rsid w:val="00B37A04"/>
    <w:rsid w:val="00B406B4"/>
    <w:rsid w:val="00B4093D"/>
    <w:rsid w:val="00B40E32"/>
    <w:rsid w:val="00B41A08"/>
    <w:rsid w:val="00B41C74"/>
    <w:rsid w:val="00B41E10"/>
    <w:rsid w:val="00B41EB1"/>
    <w:rsid w:val="00B44312"/>
    <w:rsid w:val="00B45906"/>
    <w:rsid w:val="00B46CC8"/>
    <w:rsid w:val="00B47802"/>
    <w:rsid w:val="00B479FC"/>
    <w:rsid w:val="00B50974"/>
    <w:rsid w:val="00B509F6"/>
    <w:rsid w:val="00B50E77"/>
    <w:rsid w:val="00B50FA1"/>
    <w:rsid w:val="00B510BC"/>
    <w:rsid w:val="00B51843"/>
    <w:rsid w:val="00B51DFB"/>
    <w:rsid w:val="00B524E2"/>
    <w:rsid w:val="00B52C46"/>
    <w:rsid w:val="00B52FE0"/>
    <w:rsid w:val="00B531EE"/>
    <w:rsid w:val="00B53655"/>
    <w:rsid w:val="00B5425D"/>
    <w:rsid w:val="00B557A7"/>
    <w:rsid w:val="00B55EE5"/>
    <w:rsid w:val="00B579FD"/>
    <w:rsid w:val="00B57AE8"/>
    <w:rsid w:val="00B57F6C"/>
    <w:rsid w:val="00B6049D"/>
    <w:rsid w:val="00B60E88"/>
    <w:rsid w:val="00B60EAB"/>
    <w:rsid w:val="00B622D8"/>
    <w:rsid w:val="00B62622"/>
    <w:rsid w:val="00B62AFD"/>
    <w:rsid w:val="00B64028"/>
    <w:rsid w:val="00B6529E"/>
    <w:rsid w:val="00B7074A"/>
    <w:rsid w:val="00B71972"/>
    <w:rsid w:val="00B7272F"/>
    <w:rsid w:val="00B72C25"/>
    <w:rsid w:val="00B73580"/>
    <w:rsid w:val="00B741A3"/>
    <w:rsid w:val="00B7470B"/>
    <w:rsid w:val="00B7479D"/>
    <w:rsid w:val="00B74862"/>
    <w:rsid w:val="00B75109"/>
    <w:rsid w:val="00B769D6"/>
    <w:rsid w:val="00B80D95"/>
    <w:rsid w:val="00B81878"/>
    <w:rsid w:val="00B83F94"/>
    <w:rsid w:val="00B85EE4"/>
    <w:rsid w:val="00B87025"/>
    <w:rsid w:val="00B87233"/>
    <w:rsid w:val="00B87B0A"/>
    <w:rsid w:val="00B87B0E"/>
    <w:rsid w:val="00B902CE"/>
    <w:rsid w:val="00B90390"/>
    <w:rsid w:val="00B910CD"/>
    <w:rsid w:val="00B956BD"/>
    <w:rsid w:val="00B959E2"/>
    <w:rsid w:val="00B95A0B"/>
    <w:rsid w:val="00B9743A"/>
    <w:rsid w:val="00BA0860"/>
    <w:rsid w:val="00BA0885"/>
    <w:rsid w:val="00BA1DD8"/>
    <w:rsid w:val="00BA2315"/>
    <w:rsid w:val="00BA235A"/>
    <w:rsid w:val="00BA5780"/>
    <w:rsid w:val="00BA5BE9"/>
    <w:rsid w:val="00BA5CD7"/>
    <w:rsid w:val="00BB1FAD"/>
    <w:rsid w:val="00BB361F"/>
    <w:rsid w:val="00BB3BD2"/>
    <w:rsid w:val="00BB40BD"/>
    <w:rsid w:val="00BB4688"/>
    <w:rsid w:val="00BB4873"/>
    <w:rsid w:val="00BB4EF0"/>
    <w:rsid w:val="00BB57DC"/>
    <w:rsid w:val="00BB5BAD"/>
    <w:rsid w:val="00BB5D8A"/>
    <w:rsid w:val="00BB6FC6"/>
    <w:rsid w:val="00BB7318"/>
    <w:rsid w:val="00BB7F7A"/>
    <w:rsid w:val="00BC1CCE"/>
    <w:rsid w:val="00BC2774"/>
    <w:rsid w:val="00BC3023"/>
    <w:rsid w:val="00BC312F"/>
    <w:rsid w:val="00BC4233"/>
    <w:rsid w:val="00BC4500"/>
    <w:rsid w:val="00BC4872"/>
    <w:rsid w:val="00BC487E"/>
    <w:rsid w:val="00BC4FC5"/>
    <w:rsid w:val="00BC555C"/>
    <w:rsid w:val="00BC6165"/>
    <w:rsid w:val="00BC6216"/>
    <w:rsid w:val="00BC6736"/>
    <w:rsid w:val="00BC7FBD"/>
    <w:rsid w:val="00BD07BA"/>
    <w:rsid w:val="00BD0964"/>
    <w:rsid w:val="00BD10E4"/>
    <w:rsid w:val="00BD1303"/>
    <w:rsid w:val="00BD162C"/>
    <w:rsid w:val="00BD2275"/>
    <w:rsid w:val="00BD3128"/>
    <w:rsid w:val="00BD414D"/>
    <w:rsid w:val="00BD5B3F"/>
    <w:rsid w:val="00BD6F99"/>
    <w:rsid w:val="00BD72FD"/>
    <w:rsid w:val="00BD7F36"/>
    <w:rsid w:val="00BE1157"/>
    <w:rsid w:val="00BE1649"/>
    <w:rsid w:val="00BE380F"/>
    <w:rsid w:val="00BE42B1"/>
    <w:rsid w:val="00BE45E3"/>
    <w:rsid w:val="00BE4AB6"/>
    <w:rsid w:val="00BE5550"/>
    <w:rsid w:val="00BE5B4C"/>
    <w:rsid w:val="00BE5DA2"/>
    <w:rsid w:val="00BE6911"/>
    <w:rsid w:val="00BE6BF1"/>
    <w:rsid w:val="00BF063A"/>
    <w:rsid w:val="00BF06F9"/>
    <w:rsid w:val="00BF0C7D"/>
    <w:rsid w:val="00BF1926"/>
    <w:rsid w:val="00BF2BD7"/>
    <w:rsid w:val="00BF2F77"/>
    <w:rsid w:val="00BF2FE7"/>
    <w:rsid w:val="00BF4450"/>
    <w:rsid w:val="00BF469B"/>
    <w:rsid w:val="00BF4B14"/>
    <w:rsid w:val="00BF4E54"/>
    <w:rsid w:val="00BF6C87"/>
    <w:rsid w:val="00C005FA"/>
    <w:rsid w:val="00C01CFF"/>
    <w:rsid w:val="00C01D29"/>
    <w:rsid w:val="00C03922"/>
    <w:rsid w:val="00C03C7B"/>
    <w:rsid w:val="00C0411B"/>
    <w:rsid w:val="00C04608"/>
    <w:rsid w:val="00C057E0"/>
    <w:rsid w:val="00C059D3"/>
    <w:rsid w:val="00C0760F"/>
    <w:rsid w:val="00C07DD7"/>
    <w:rsid w:val="00C10E7E"/>
    <w:rsid w:val="00C117F0"/>
    <w:rsid w:val="00C1202E"/>
    <w:rsid w:val="00C122C2"/>
    <w:rsid w:val="00C12595"/>
    <w:rsid w:val="00C133AB"/>
    <w:rsid w:val="00C142C2"/>
    <w:rsid w:val="00C145EC"/>
    <w:rsid w:val="00C15006"/>
    <w:rsid w:val="00C15054"/>
    <w:rsid w:val="00C15538"/>
    <w:rsid w:val="00C15E39"/>
    <w:rsid w:val="00C15FBD"/>
    <w:rsid w:val="00C16930"/>
    <w:rsid w:val="00C20353"/>
    <w:rsid w:val="00C207A3"/>
    <w:rsid w:val="00C20BED"/>
    <w:rsid w:val="00C21436"/>
    <w:rsid w:val="00C214C9"/>
    <w:rsid w:val="00C21760"/>
    <w:rsid w:val="00C21B77"/>
    <w:rsid w:val="00C21F97"/>
    <w:rsid w:val="00C22869"/>
    <w:rsid w:val="00C242C6"/>
    <w:rsid w:val="00C2476F"/>
    <w:rsid w:val="00C24DB7"/>
    <w:rsid w:val="00C2557E"/>
    <w:rsid w:val="00C25C93"/>
    <w:rsid w:val="00C26154"/>
    <w:rsid w:val="00C262C5"/>
    <w:rsid w:val="00C2711F"/>
    <w:rsid w:val="00C274BC"/>
    <w:rsid w:val="00C27E7C"/>
    <w:rsid w:val="00C30CC8"/>
    <w:rsid w:val="00C31F78"/>
    <w:rsid w:val="00C34344"/>
    <w:rsid w:val="00C35652"/>
    <w:rsid w:val="00C36745"/>
    <w:rsid w:val="00C3677A"/>
    <w:rsid w:val="00C36CBF"/>
    <w:rsid w:val="00C36F5B"/>
    <w:rsid w:val="00C37C6F"/>
    <w:rsid w:val="00C4063F"/>
    <w:rsid w:val="00C4098B"/>
    <w:rsid w:val="00C41254"/>
    <w:rsid w:val="00C413C6"/>
    <w:rsid w:val="00C415D3"/>
    <w:rsid w:val="00C440EC"/>
    <w:rsid w:val="00C44571"/>
    <w:rsid w:val="00C4491C"/>
    <w:rsid w:val="00C44BCC"/>
    <w:rsid w:val="00C45196"/>
    <w:rsid w:val="00C455B1"/>
    <w:rsid w:val="00C45B9A"/>
    <w:rsid w:val="00C4605D"/>
    <w:rsid w:val="00C46B79"/>
    <w:rsid w:val="00C47A23"/>
    <w:rsid w:val="00C50023"/>
    <w:rsid w:val="00C50CC4"/>
    <w:rsid w:val="00C51711"/>
    <w:rsid w:val="00C529AF"/>
    <w:rsid w:val="00C52F67"/>
    <w:rsid w:val="00C535FF"/>
    <w:rsid w:val="00C53D86"/>
    <w:rsid w:val="00C54474"/>
    <w:rsid w:val="00C566FF"/>
    <w:rsid w:val="00C56981"/>
    <w:rsid w:val="00C56B07"/>
    <w:rsid w:val="00C60AD3"/>
    <w:rsid w:val="00C61BC6"/>
    <w:rsid w:val="00C61D02"/>
    <w:rsid w:val="00C63694"/>
    <w:rsid w:val="00C63BFF"/>
    <w:rsid w:val="00C6493E"/>
    <w:rsid w:val="00C66528"/>
    <w:rsid w:val="00C666E8"/>
    <w:rsid w:val="00C70583"/>
    <w:rsid w:val="00C707C6"/>
    <w:rsid w:val="00C70CE9"/>
    <w:rsid w:val="00C72234"/>
    <w:rsid w:val="00C738D1"/>
    <w:rsid w:val="00C758EB"/>
    <w:rsid w:val="00C76F2F"/>
    <w:rsid w:val="00C773D3"/>
    <w:rsid w:val="00C7786C"/>
    <w:rsid w:val="00C8001C"/>
    <w:rsid w:val="00C80237"/>
    <w:rsid w:val="00C80340"/>
    <w:rsid w:val="00C81460"/>
    <w:rsid w:val="00C815E8"/>
    <w:rsid w:val="00C816AD"/>
    <w:rsid w:val="00C82881"/>
    <w:rsid w:val="00C82EC9"/>
    <w:rsid w:val="00C832D5"/>
    <w:rsid w:val="00C8372A"/>
    <w:rsid w:val="00C83C76"/>
    <w:rsid w:val="00C841B7"/>
    <w:rsid w:val="00C859ED"/>
    <w:rsid w:val="00C85B2F"/>
    <w:rsid w:val="00C85D5A"/>
    <w:rsid w:val="00C868E1"/>
    <w:rsid w:val="00C871AA"/>
    <w:rsid w:val="00C9089F"/>
    <w:rsid w:val="00C90A13"/>
    <w:rsid w:val="00C9129C"/>
    <w:rsid w:val="00C913F7"/>
    <w:rsid w:val="00C9163F"/>
    <w:rsid w:val="00C91F9F"/>
    <w:rsid w:val="00C9221F"/>
    <w:rsid w:val="00C929F7"/>
    <w:rsid w:val="00C93C41"/>
    <w:rsid w:val="00C94B2D"/>
    <w:rsid w:val="00C95682"/>
    <w:rsid w:val="00C95864"/>
    <w:rsid w:val="00C95C5C"/>
    <w:rsid w:val="00C9629E"/>
    <w:rsid w:val="00C96428"/>
    <w:rsid w:val="00C973A5"/>
    <w:rsid w:val="00C97C70"/>
    <w:rsid w:val="00CA0EF5"/>
    <w:rsid w:val="00CA17FD"/>
    <w:rsid w:val="00CA2BC7"/>
    <w:rsid w:val="00CA4416"/>
    <w:rsid w:val="00CA48AF"/>
    <w:rsid w:val="00CA4FE6"/>
    <w:rsid w:val="00CA557C"/>
    <w:rsid w:val="00CA55E1"/>
    <w:rsid w:val="00CA55F8"/>
    <w:rsid w:val="00CA594A"/>
    <w:rsid w:val="00CA5A67"/>
    <w:rsid w:val="00CA5EDE"/>
    <w:rsid w:val="00CA629E"/>
    <w:rsid w:val="00CA6E28"/>
    <w:rsid w:val="00CA7A09"/>
    <w:rsid w:val="00CB1A4C"/>
    <w:rsid w:val="00CB1E0A"/>
    <w:rsid w:val="00CB265D"/>
    <w:rsid w:val="00CB2FD7"/>
    <w:rsid w:val="00CB45B8"/>
    <w:rsid w:val="00CB4A3E"/>
    <w:rsid w:val="00CB4C7F"/>
    <w:rsid w:val="00CB542B"/>
    <w:rsid w:val="00CB6A4E"/>
    <w:rsid w:val="00CB708C"/>
    <w:rsid w:val="00CB78D9"/>
    <w:rsid w:val="00CC096C"/>
    <w:rsid w:val="00CC296A"/>
    <w:rsid w:val="00CC2FC6"/>
    <w:rsid w:val="00CC3344"/>
    <w:rsid w:val="00CC4750"/>
    <w:rsid w:val="00CC493F"/>
    <w:rsid w:val="00CC4DCD"/>
    <w:rsid w:val="00CC5DB8"/>
    <w:rsid w:val="00CC69B1"/>
    <w:rsid w:val="00CD0258"/>
    <w:rsid w:val="00CD0CA7"/>
    <w:rsid w:val="00CD12A2"/>
    <w:rsid w:val="00CD1D3A"/>
    <w:rsid w:val="00CD2422"/>
    <w:rsid w:val="00CD40F1"/>
    <w:rsid w:val="00CD4A0E"/>
    <w:rsid w:val="00CE2101"/>
    <w:rsid w:val="00CE42F2"/>
    <w:rsid w:val="00CE5D1B"/>
    <w:rsid w:val="00CE7813"/>
    <w:rsid w:val="00CE7AE7"/>
    <w:rsid w:val="00CF14E8"/>
    <w:rsid w:val="00CF199A"/>
    <w:rsid w:val="00CF2085"/>
    <w:rsid w:val="00CF2D5D"/>
    <w:rsid w:val="00CF2E85"/>
    <w:rsid w:val="00CF36BE"/>
    <w:rsid w:val="00CF36F5"/>
    <w:rsid w:val="00CF3E37"/>
    <w:rsid w:val="00CF45D2"/>
    <w:rsid w:val="00CF491F"/>
    <w:rsid w:val="00CF5819"/>
    <w:rsid w:val="00CF5D89"/>
    <w:rsid w:val="00CF7011"/>
    <w:rsid w:val="00CF7EEF"/>
    <w:rsid w:val="00D010B0"/>
    <w:rsid w:val="00D013E2"/>
    <w:rsid w:val="00D01824"/>
    <w:rsid w:val="00D02394"/>
    <w:rsid w:val="00D02A9F"/>
    <w:rsid w:val="00D03103"/>
    <w:rsid w:val="00D041FE"/>
    <w:rsid w:val="00D044A7"/>
    <w:rsid w:val="00D04F04"/>
    <w:rsid w:val="00D05694"/>
    <w:rsid w:val="00D0611C"/>
    <w:rsid w:val="00D07864"/>
    <w:rsid w:val="00D10311"/>
    <w:rsid w:val="00D10648"/>
    <w:rsid w:val="00D121E1"/>
    <w:rsid w:val="00D128F4"/>
    <w:rsid w:val="00D13634"/>
    <w:rsid w:val="00D14B13"/>
    <w:rsid w:val="00D14E08"/>
    <w:rsid w:val="00D1562C"/>
    <w:rsid w:val="00D16299"/>
    <w:rsid w:val="00D16425"/>
    <w:rsid w:val="00D17140"/>
    <w:rsid w:val="00D17563"/>
    <w:rsid w:val="00D1758E"/>
    <w:rsid w:val="00D17616"/>
    <w:rsid w:val="00D2028C"/>
    <w:rsid w:val="00D202D2"/>
    <w:rsid w:val="00D20334"/>
    <w:rsid w:val="00D20EBC"/>
    <w:rsid w:val="00D22CB0"/>
    <w:rsid w:val="00D25062"/>
    <w:rsid w:val="00D25191"/>
    <w:rsid w:val="00D255DE"/>
    <w:rsid w:val="00D25C7D"/>
    <w:rsid w:val="00D26F44"/>
    <w:rsid w:val="00D27754"/>
    <w:rsid w:val="00D27F51"/>
    <w:rsid w:val="00D32DB1"/>
    <w:rsid w:val="00D34052"/>
    <w:rsid w:val="00D34302"/>
    <w:rsid w:val="00D34FE6"/>
    <w:rsid w:val="00D354E5"/>
    <w:rsid w:val="00D36162"/>
    <w:rsid w:val="00D37557"/>
    <w:rsid w:val="00D379FD"/>
    <w:rsid w:val="00D37A61"/>
    <w:rsid w:val="00D4033F"/>
    <w:rsid w:val="00D40352"/>
    <w:rsid w:val="00D4126D"/>
    <w:rsid w:val="00D42E5A"/>
    <w:rsid w:val="00D42F7A"/>
    <w:rsid w:val="00D43AA4"/>
    <w:rsid w:val="00D43C7B"/>
    <w:rsid w:val="00D44091"/>
    <w:rsid w:val="00D458BB"/>
    <w:rsid w:val="00D4687B"/>
    <w:rsid w:val="00D47739"/>
    <w:rsid w:val="00D503F6"/>
    <w:rsid w:val="00D50A63"/>
    <w:rsid w:val="00D50EE6"/>
    <w:rsid w:val="00D5352B"/>
    <w:rsid w:val="00D53734"/>
    <w:rsid w:val="00D540D0"/>
    <w:rsid w:val="00D54648"/>
    <w:rsid w:val="00D55444"/>
    <w:rsid w:val="00D57464"/>
    <w:rsid w:val="00D612A4"/>
    <w:rsid w:val="00D61833"/>
    <w:rsid w:val="00D624F4"/>
    <w:rsid w:val="00D6448F"/>
    <w:rsid w:val="00D6525C"/>
    <w:rsid w:val="00D66180"/>
    <w:rsid w:val="00D66524"/>
    <w:rsid w:val="00D66BFA"/>
    <w:rsid w:val="00D700FE"/>
    <w:rsid w:val="00D705BE"/>
    <w:rsid w:val="00D71619"/>
    <w:rsid w:val="00D71D08"/>
    <w:rsid w:val="00D7312B"/>
    <w:rsid w:val="00D7514B"/>
    <w:rsid w:val="00D75420"/>
    <w:rsid w:val="00D763AC"/>
    <w:rsid w:val="00D7677D"/>
    <w:rsid w:val="00D77036"/>
    <w:rsid w:val="00D77142"/>
    <w:rsid w:val="00D77661"/>
    <w:rsid w:val="00D8297C"/>
    <w:rsid w:val="00D832C7"/>
    <w:rsid w:val="00D840D6"/>
    <w:rsid w:val="00D84D2F"/>
    <w:rsid w:val="00D84E8C"/>
    <w:rsid w:val="00D85E64"/>
    <w:rsid w:val="00D8675A"/>
    <w:rsid w:val="00D86F09"/>
    <w:rsid w:val="00D871B3"/>
    <w:rsid w:val="00D87936"/>
    <w:rsid w:val="00D90021"/>
    <w:rsid w:val="00D901B8"/>
    <w:rsid w:val="00D91A62"/>
    <w:rsid w:val="00D927E1"/>
    <w:rsid w:val="00D92AA2"/>
    <w:rsid w:val="00D93B23"/>
    <w:rsid w:val="00D9454C"/>
    <w:rsid w:val="00D94CA2"/>
    <w:rsid w:val="00D96263"/>
    <w:rsid w:val="00D96AB7"/>
    <w:rsid w:val="00DA1F6E"/>
    <w:rsid w:val="00DA2454"/>
    <w:rsid w:val="00DA3313"/>
    <w:rsid w:val="00DA5743"/>
    <w:rsid w:val="00DA664F"/>
    <w:rsid w:val="00DB019A"/>
    <w:rsid w:val="00DB0B87"/>
    <w:rsid w:val="00DB12F5"/>
    <w:rsid w:val="00DB1FA0"/>
    <w:rsid w:val="00DB2F14"/>
    <w:rsid w:val="00DB3B38"/>
    <w:rsid w:val="00DB40ED"/>
    <w:rsid w:val="00DB468F"/>
    <w:rsid w:val="00DB47D7"/>
    <w:rsid w:val="00DB5499"/>
    <w:rsid w:val="00DB6B04"/>
    <w:rsid w:val="00DB75B0"/>
    <w:rsid w:val="00DC1A1D"/>
    <w:rsid w:val="00DC2308"/>
    <w:rsid w:val="00DC23D9"/>
    <w:rsid w:val="00DC2579"/>
    <w:rsid w:val="00DC2C5E"/>
    <w:rsid w:val="00DC2C6E"/>
    <w:rsid w:val="00DC303C"/>
    <w:rsid w:val="00DC3BA5"/>
    <w:rsid w:val="00DC4599"/>
    <w:rsid w:val="00DC5385"/>
    <w:rsid w:val="00DC570C"/>
    <w:rsid w:val="00DC63CC"/>
    <w:rsid w:val="00DC6C1F"/>
    <w:rsid w:val="00DC6C20"/>
    <w:rsid w:val="00DD0BC1"/>
    <w:rsid w:val="00DD18F3"/>
    <w:rsid w:val="00DD333B"/>
    <w:rsid w:val="00DD3766"/>
    <w:rsid w:val="00DD61C1"/>
    <w:rsid w:val="00DD6D57"/>
    <w:rsid w:val="00DD7689"/>
    <w:rsid w:val="00DD78F7"/>
    <w:rsid w:val="00DE05D9"/>
    <w:rsid w:val="00DE16CE"/>
    <w:rsid w:val="00DE1908"/>
    <w:rsid w:val="00DE2BBD"/>
    <w:rsid w:val="00DE2BE5"/>
    <w:rsid w:val="00DE36A6"/>
    <w:rsid w:val="00DE3D45"/>
    <w:rsid w:val="00DE3E6A"/>
    <w:rsid w:val="00DE426B"/>
    <w:rsid w:val="00DE524F"/>
    <w:rsid w:val="00DE666D"/>
    <w:rsid w:val="00DE6D22"/>
    <w:rsid w:val="00DE7B7F"/>
    <w:rsid w:val="00DE7D25"/>
    <w:rsid w:val="00DF0C01"/>
    <w:rsid w:val="00DF103C"/>
    <w:rsid w:val="00DF3465"/>
    <w:rsid w:val="00DF45D3"/>
    <w:rsid w:val="00DF5D81"/>
    <w:rsid w:val="00DF6FE5"/>
    <w:rsid w:val="00DF7E7D"/>
    <w:rsid w:val="00E0018E"/>
    <w:rsid w:val="00E00C9D"/>
    <w:rsid w:val="00E00CBC"/>
    <w:rsid w:val="00E00DBB"/>
    <w:rsid w:val="00E01582"/>
    <w:rsid w:val="00E0177C"/>
    <w:rsid w:val="00E0181F"/>
    <w:rsid w:val="00E018D2"/>
    <w:rsid w:val="00E019B7"/>
    <w:rsid w:val="00E03801"/>
    <w:rsid w:val="00E03A06"/>
    <w:rsid w:val="00E03A37"/>
    <w:rsid w:val="00E03D05"/>
    <w:rsid w:val="00E055F1"/>
    <w:rsid w:val="00E0611C"/>
    <w:rsid w:val="00E062F0"/>
    <w:rsid w:val="00E0773A"/>
    <w:rsid w:val="00E07A5A"/>
    <w:rsid w:val="00E10072"/>
    <w:rsid w:val="00E10AA0"/>
    <w:rsid w:val="00E111B6"/>
    <w:rsid w:val="00E11B9D"/>
    <w:rsid w:val="00E11CB2"/>
    <w:rsid w:val="00E12ABF"/>
    <w:rsid w:val="00E13D1E"/>
    <w:rsid w:val="00E1400A"/>
    <w:rsid w:val="00E15344"/>
    <w:rsid w:val="00E162D9"/>
    <w:rsid w:val="00E16413"/>
    <w:rsid w:val="00E179AD"/>
    <w:rsid w:val="00E17E83"/>
    <w:rsid w:val="00E203DF"/>
    <w:rsid w:val="00E205FF"/>
    <w:rsid w:val="00E216FC"/>
    <w:rsid w:val="00E22867"/>
    <w:rsid w:val="00E2332F"/>
    <w:rsid w:val="00E23FA4"/>
    <w:rsid w:val="00E23FEF"/>
    <w:rsid w:val="00E241A7"/>
    <w:rsid w:val="00E25874"/>
    <w:rsid w:val="00E26D23"/>
    <w:rsid w:val="00E27BA3"/>
    <w:rsid w:val="00E32CD1"/>
    <w:rsid w:val="00E34C9A"/>
    <w:rsid w:val="00E34F46"/>
    <w:rsid w:val="00E352BE"/>
    <w:rsid w:val="00E3661A"/>
    <w:rsid w:val="00E368D7"/>
    <w:rsid w:val="00E376CA"/>
    <w:rsid w:val="00E409E3"/>
    <w:rsid w:val="00E4260A"/>
    <w:rsid w:val="00E42DAF"/>
    <w:rsid w:val="00E42DDC"/>
    <w:rsid w:val="00E43872"/>
    <w:rsid w:val="00E441CA"/>
    <w:rsid w:val="00E4490A"/>
    <w:rsid w:val="00E45129"/>
    <w:rsid w:val="00E452D2"/>
    <w:rsid w:val="00E468D6"/>
    <w:rsid w:val="00E472DC"/>
    <w:rsid w:val="00E508D9"/>
    <w:rsid w:val="00E51029"/>
    <w:rsid w:val="00E51107"/>
    <w:rsid w:val="00E52254"/>
    <w:rsid w:val="00E52C7F"/>
    <w:rsid w:val="00E53635"/>
    <w:rsid w:val="00E5484D"/>
    <w:rsid w:val="00E54C25"/>
    <w:rsid w:val="00E5532B"/>
    <w:rsid w:val="00E555C5"/>
    <w:rsid w:val="00E558E5"/>
    <w:rsid w:val="00E57728"/>
    <w:rsid w:val="00E577C2"/>
    <w:rsid w:val="00E57C1F"/>
    <w:rsid w:val="00E60575"/>
    <w:rsid w:val="00E6097D"/>
    <w:rsid w:val="00E60C74"/>
    <w:rsid w:val="00E620C5"/>
    <w:rsid w:val="00E6243A"/>
    <w:rsid w:val="00E6320E"/>
    <w:rsid w:val="00E633CE"/>
    <w:rsid w:val="00E65CB7"/>
    <w:rsid w:val="00E66A3D"/>
    <w:rsid w:val="00E673FD"/>
    <w:rsid w:val="00E67533"/>
    <w:rsid w:val="00E70A59"/>
    <w:rsid w:val="00E70CA4"/>
    <w:rsid w:val="00E720B2"/>
    <w:rsid w:val="00E724CC"/>
    <w:rsid w:val="00E72B94"/>
    <w:rsid w:val="00E73A7C"/>
    <w:rsid w:val="00E74681"/>
    <w:rsid w:val="00E74E7E"/>
    <w:rsid w:val="00E75D19"/>
    <w:rsid w:val="00E76722"/>
    <w:rsid w:val="00E76F80"/>
    <w:rsid w:val="00E7782C"/>
    <w:rsid w:val="00E77B65"/>
    <w:rsid w:val="00E80360"/>
    <w:rsid w:val="00E80E28"/>
    <w:rsid w:val="00E82355"/>
    <w:rsid w:val="00E823C5"/>
    <w:rsid w:val="00E83151"/>
    <w:rsid w:val="00E83B32"/>
    <w:rsid w:val="00E841E0"/>
    <w:rsid w:val="00E85185"/>
    <w:rsid w:val="00E864B1"/>
    <w:rsid w:val="00E869ED"/>
    <w:rsid w:val="00E86E0B"/>
    <w:rsid w:val="00E90297"/>
    <w:rsid w:val="00E90FBE"/>
    <w:rsid w:val="00E92125"/>
    <w:rsid w:val="00E922E9"/>
    <w:rsid w:val="00E92530"/>
    <w:rsid w:val="00E942BC"/>
    <w:rsid w:val="00E94AA3"/>
    <w:rsid w:val="00E95A8C"/>
    <w:rsid w:val="00E965AC"/>
    <w:rsid w:val="00EA04FF"/>
    <w:rsid w:val="00EA28D1"/>
    <w:rsid w:val="00EA2FB1"/>
    <w:rsid w:val="00EA37BF"/>
    <w:rsid w:val="00EA462E"/>
    <w:rsid w:val="00EA6284"/>
    <w:rsid w:val="00EA637F"/>
    <w:rsid w:val="00EA6B7C"/>
    <w:rsid w:val="00EA7382"/>
    <w:rsid w:val="00EA752B"/>
    <w:rsid w:val="00EA75D6"/>
    <w:rsid w:val="00EA7656"/>
    <w:rsid w:val="00EB0534"/>
    <w:rsid w:val="00EB0F21"/>
    <w:rsid w:val="00EB0F93"/>
    <w:rsid w:val="00EB1554"/>
    <w:rsid w:val="00EB22B3"/>
    <w:rsid w:val="00EB2E71"/>
    <w:rsid w:val="00EB36AD"/>
    <w:rsid w:val="00EB3DE1"/>
    <w:rsid w:val="00EB56A8"/>
    <w:rsid w:val="00EB5C1C"/>
    <w:rsid w:val="00EB6745"/>
    <w:rsid w:val="00EB6C24"/>
    <w:rsid w:val="00EB6DCB"/>
    <w:rsid w:val="00EB6F13"/>
    <w:rsid w:val="00EB7DAC"/>
    <w:rsid w:val="00EC0171"/>
    <w:rsid w:val="00EC11E1"/>
    <w:rsid w:val="00EC26FC"/>
    <w:rsid w:val="00EC3956"/>
    <w:rsid w:val="00EC3A17"/>
    <w:rsid w:val="00EC41CE"/>
    <w:rsid w:val="00EC6108"/>
    <w:rsid w:val="00EC6CB3"/>
    <w:rsid w:val="00EC6D56"/>
    <w:rsid w:val="00EC75A5"/>
    <w:rsid w:val="00EC7DE4"/>
    <w:rsid w:val="00ED069A"/>
    <w:rsid w:val="00ED0F69"/>
    <w:rsid w:val="00ED1625"/>
    <w:rsid w:val="00ED4C4F"/>
    <w:rsid w:val="00ED4EE7"/>
    <w:rsid w:val="00ED51E7"/>
    <w:rsid w:val="00ED58FF"/>
    <w:rsid w:val="00ED71E5"/>
    <w:rsid w:val="00ED7DB4"/>
    <w:rsid w:val="00ED7FBF"/>
    <w:rsid w:val="00EE01C2"/>
    <w:rsid w:val="00EE0517"/>
    <w:rsid w:val="00EE11A8"/>
    <w:rsid w:val="00EE1B32"/>
    <w:rsid w:val="00EE2259"/>
    <w:rsid w:val="00EE34C9"/>
    <w:rsid w:val="00EE41C3"/>
    <w:rsid w:val="00EE66F6"/>
    <w:rsid w:val="00EE6B29"/>
    <w:rsid w:val="00EE7C18"/>
    <w:rsid w:val="00EE7D7B"/>
    <w:rsid w:val="00EF18EF"/>
    <w:rsid w:val="00EF22DE"/>
    <w:rsid w:val="00EF34D3"/>
    <w:rsid w:val="00EF37D4"/>
    <w:rsid w:val="00EF41E0"/>
    <w:rsid w:val="00EF5948"/>
    <w:rsid w:val="00EF5E87"/>
    <w:rsid w:val="00EF64E0"/>
    <w:rsid w:val="00EF6966"/>
    <w:rsid w:val="00EF6B84"/>
    <w:rsid w:val="00EF7897"/>
    <w:rsid w:val="00F00D7B"/>
    <w:rsid w:val="00F01DF1"/>
    <w:rsid w:val="00F032F3"/>
    <w:rsid w:val="00F04E53"/>
    <w:rsid w:val="00F06432"/>
    <w:rsid w:val="00F0721C"/>
    <w:rsid w:val="00F07B13"/>
    <w:rsid w:val="00F07B29"/>
    <w:rsid w:val="00F108FE"/>
    <w:rsid w:val="00F114A5"/>
    <w:rsid w:val="00F12552"/>
    <w:rsid w:val="00F14A24"/>
    <w:rsid w:val="00F153B4"/>
    <w:rsid w:val="00F1550C"/>
    <w:rsid w:val="00F15531"/>
    <w:rsid w:val="00F16ECD"/>
    <w:rsid w:val="00F17AB9"/>
    <w:rsid w:val="00F209A8"/>
    <w:rsid w:val="00F20B2E"/>
    <w:rsid w:val="00F20E9A"/>
    <w:rsid w:val="00F2105E"/>
    <w:rsid w:val="00F216B7"/>
    <w:rsid w:val="00F21B6E"/>
    <w:rsid w:val="00F222C2"/>
    <w:rsid w:val="00F22816"/>
    <w:rsid w:val="00F22B1A"/>
    <w:rsid w:val="00F2383D"/>
    <w:rsid w:val="00F24974"/>
    <w:rsid w:val="00F24CA1"/>
    <w:rsid w:val="00F250AC"/>
    <w:rsid w:val="00F251CB"/>
    <w:rsid w:val="00F2529E"/>
    <w:rsid w:val="00F26580"/>
    <w:rsid w:val="00F26B94"/>
    <w:rsid w:val="00F30087"/>
    <w:rsid w:val="00F3049B"/>
    <w:rsid w:val="00F309F3"/>
    <w:rsid w:val="00F32F92"/>
    <w:rsid w:val="00F33293"/>
    <w:rsid w:val="00F33F0D"/>
    <w:rsid w:val="00F34085"/>
    <w:rsid w:val="00F34EEC"/>
    <w:rsid w:val="00F34F13"/>
    <w:rsid w:val="00F35755"/>
    <w:rsid w:val="00F362C0"/>
    <w:rsid w:val="00F3652B"/>
    <w:rsid w:val="00F366C3"/>
    <w:rsid w:val="00F36E9E"/>
    <w:rsid w:val="00F37CCA"/>
    <w:rsid w:val="00F4124F"/>
    <w:rsid w:val="00F42059"/>
    <w:rsid w:val="00F42262"/>
    <w:rsid w:val="00F43344"/>
    <w:rsid w:val="00F44C96"/>
    <w:rsid w:val="00F45858"/>
    <w:rsid w:val="00F46224"/>
    <w:rsid w:val="00F47CE0"/>
    <w:rsid w:val="00F47D79"/>
    <w:rsid w:val="00F50669"/>
    <w:rsid w:val="00F50FAE"/>
    <w:rsid w:val="00F51C2C"/>
    <w:rsid w:val="00F529AB"/>
    <w:rsid w:val="00F530B7"/>
    <w:rsid w:val="00F5316F"/>
    <w:rsid w:val="00F53335"/>
    <w:rsid w:val="00F5388C"/>
    <w:rsid w:val="00F538AC"/>
    <w:rsid w:val="00F53913"/>
    <w:rsid w:val="00F5433D"/>
    <w:rsid w:val="00F5481F"/>
    <w:rsid w:val="00F549C6"/>
    <w:rsid w:val="00F54C59"/>
    <w:rsid w:val="00F55D3F"/>
    <w:rsid w:val="00F57EF4"/>
    <w:rsid w:val="00F60635"/>
    <w:rsid w:val="00F612D4"/>
    <w:rsid w:val="00F622C0"/>
    <w:rsid w:val="00F62B19"/>
    <w:rsid w:val="00F638F0"/>
    <w:rsid w:val="00F63FA7"/>
    <w:rsid w:val="00F6515D"/>
    <w:rsid w:val="00F65798"/>
    <w:rsid w:val="00F65BF6"/>
    <w:rsid w:val="00F65CF4"/>
    <w:rsid w:val="00F6618D"/>
    <w:rsid w:val="00F67421"/>
    <w:rsid w:val="00F6758F"/>
    <w:rsid w:val="00F678BD"/>
    <w:rsid w:val="00F7011C"/>
    <w:rsid w:val="00F71FE8"/>
    <w:rsid w:val="00F74CB4"/>
    <w:rsid w:val="00F755D1"/>
    <w:rsid w:val="00F81DC9"/>
    <w:rsid w:val="00F81FC1"/>
    <w:rsid w:val="00F8333D"/>
    <w:rsid w:val="00F8347E"/>
    <w:rsid w:val="00F83E27"/>
    <w:rsid w:val="00F84490"/>
    <w:rsid w:val="00F84D35"/>
    <w:rsid w:val="00F85576"/>
    <w:rsid w:val="00F8562B"/>
    <w:rsid w:val="00F86A92"/>
    <w:rsid w:val="00F86BD7"/>
    <w:rsid w:val="00F86C69"/>
    <w:rsid w:val="00F8759F"/>
    <w:rsid w:val="00F87738"/>
    <w:rsid w:val="00F90472"/>
    <w:rsid w:val="00F904BB"/>
    <w:rsid w:val="00F91D83"/>
    <w:rsid w:val="00F92F65"/>
    <w:rsid w:val="00F93178"/>
    <w:rsid w:val="00F9429B"/>
    <w:rsid w:val="00F947E1"/>
    <w:rsid w:val="00F94906"/>
    <w:rsid w:val="00F94920"/>
    <w:rsid w:val="00F94A67"/>
    <w:rsid w:val="00F9611F"/>
    <w:rsid w:val="00F963FC"/>
    <w:rsid w:val="00FA0010"/>
    <w:rsid w:val="00FA0EE1"/>
    <w:rsid w:val="00FA3B82"/>
    <w:rsid w:val="00FA3FC7"/>
    <w:rsid w:val="00FA458D"/>
    <w:rsid w:val="00FA4FD6"/>
    <w:rsid w:val="00FA6556"/>
    <w:rsid w:val="00FB0379"/>
    <w:rsid w:val="00FB087A"/>
    <w:rsid w:val="00FB158E"/>
    <w:rsid w:val="00FB2584"/>
    <w:rsid w:val="00FB37C0"/>
    <w:rsid w:val="00FB5459"/>
    <w:rsid w:val="00FB553B"/>
    <w:rsid w:val="00FB6430"/>
    <w:rsid w:val="00FB6999"/>
    <w:rsid w:val="00FB6EB1"/>
    <w:rsid w:val="00FB790E"/>
    <w:rsid w:val="00FB7D6D"/>
    <w:rsid w:val="00FB7F44"/>
    <w:rsid w:val="00FC0BDF"/>
    <w:rsid w:val="00FC1F98"/>
    <w:rsid w:val="00FC2DE6"/>
    <w:rsid w:val="00FC3878"/>
    <w:rsid w:val="00FC44F8"/>
    <w:rsid w:val="00FC5A66"/>
    <w:rsid w:val="00FC619F"/>
    <w:rsid w:val="00FC6543"/>
    <w:rsid w:val="00FC65AA"/>
    <w:rsid w:val="00FC7926"/>
    <w:rsid w:val="00FD1191"/>
    <w:rsid w:val="00FD27B5"/>
    <w:rsid w:val="00FD5070"/>
    <w:rsid w:val="00FD517F"/>
    <w:rsid w:val="00FD5652"/>
    <w:rsid w:val="00FE019E"/>
    <w:rsid w:val="00FE023E"/>
    <w:rsid w:val="00FE09FE"/>
    <w:rsid w:val="00FE169B"/>
    <w:rsid w:val="00FE1FD7"/>
    <w:rsid w:val="00FE30DA"/>
    <w:rsid w:val="00FE314A"/>
    <w:rsid w:val="00FE3202"/>
    <w:rsid w:val="00FE547C"/>
    <w:rsid w:val="00FE5594"/>
    <w:rsid w:val="00FE5C7C"/>
    <w:rsid w:val="00FE6709"/>
    <w:rsid w:val="00FE7F43"/>
    <w:rsid w:val="00FF2C2B"/>
    <w:rsid w:val="00FF2E24"/>
    <w:rsid w:val="00FF2FD5"/>
    <w:rsid w:val="00FF4902"/>
    <w:rsid w:val="00FF53BD"/>
    <w:rsid w:val="00FF5EB3"/>
    <w:rsid w:val="00FF5F52"/>
    <w:rsid w:val="00FF7229"/>
    <w:rsid w:val="00FF79D2"/>
    <w:rsid w:val="00FF7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color w:val="000000"/>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4A6C"/>
    <w:rPr>
      <w:rFonts w:ascii="Calibri" w:hAnsi="Calibri"/>
      <w:color w:val="auto"/>
      <w:sz w:val="22"/>
      <w:szCs w:val="22"/>
    </w:rPr>
  </w:style>
  <w:style w:type="paragraph" w:styleId="Heading1">
    <w:name w:val="heading 1"/>
    <w:basedOn w:val="Normal"/>
    <w:next w:val="Normal"/>
    <w:link w:val="Heading1Char"/>
    <w:uiPriority w:val="9"/>
    <w:qFormat/>
    <w:rsid w:val="00E74681"/>
    <w:pPr>
      <w:keepNext/>
      <w:keepLines/>
      <w:numPr>
        <w:numId w:val="15"/>
      </w:numPr>
      <w:spacing w:before="480"/>
      <w:outlineLvl w:val="0"/>
    </w:pPr>
    <w:rPr>
      <w:rFonts w:asciiTheme="majorHAnsi" w:eastAsiaTheme="majorEastAsia" w:hAnsiTheme="majorHAnsi" w:cstheme="majorBidi"/>
      <w:b/>
      <w:bCs/>
      <w:color w:val="933800" w:themeColor="accent1" w:themeShade="BF"/>
      <w:sz w:val="28"/>
      <w:szCs w:val="28"/>
    </w:rPr>
  </w:style>
  <w:style w:type="paragraph" w:styleId="Heading2">
    <w:name w:val="heading 2"/>
    <w:basedOn w:val="Normal"/>
    <w:next w:val="Normal"/>
    <w:link w:val="Heading2Char"/>
    <w:uiPriority w:val="9"/>
    <w:unhideWhenUsed/>
    <w:qFormat/>
    <w:rsid w:val="00E74681"/>
    <w:pPr>
      <w:keepNext/>
      <w:keepLines/>
      <w:numPr>
        <w:ilvl w:val="1"/>
        <w:numId w:val="15"/>
      </w:numPr>
      <w:spacing w:before="200"/>
      <w:outlineLvl w:val="1"/>
    </w:pPr>
    <w:rPr>
      <w:rFonts w:asciiTheme="majorHAnsi" w:eastAsiaTheme="majorEastAsia" w:hAnsiTheme="majorHAnsi" w:cstheme="majorBidi"/>
      <w:b/>
      <w:bCs/>
      <w:color w:val="C54C00" w:themeColor="accent1"/>
      <w:sz w:val="26"/>
      <w:szCs w:val="26"/>
    </w:rPr>
  </w:style>
  <w:style w:type="paragraph" w:styleId="Heading3">
    <w:name w:val="heading 3"/>
    <w:basedOn w:val="Normal"/>
    <w:next w:val="Normal"/>
    <w:link w:val="Heading3Char"/>
    <w:uiPriority w:val="9"/>
    <w:semiHidden/>
    <w:unhideWhenUsed/>
    <w:qFormat/>
    <w:rsid w:val="00E74681"/>
    <w:pPr>
      <w:keepNext/>
      <w:keepLines/>
      <w:numPr>
        <w:ilvl w:val="2"/>
        <w:numId w:val="15"/>
      </w:numPr>
      <w:spacing w:before="200"/>
      <w:outlineLvl w:val="2"/>
    </w:pPr>
    <w:rPr>
      <w:rFonts w:asciiTheme="majorHAnsi" w:eastAsiaTheme="majorEastAsia" w:hAnsiTheme="majorHAnsi" w:cstheme="majorBidi"/>
      <w:b/>
      <w:bCs/>
      <w:color w:val="C54C00" w:themeColor="accent1"/>
    </w:rPr>
  </w:style>
  <w:style w:type="paragraph" w:styleId="Heading4">
    <w:name w:val="heading 4"/>
    <w:basedOn w:val="Normal"/>
    <w:next w:val="Normal"/>
    <w:link w:val="Heading4Char"/>
    <w:uiPriority w:val="9"/>
    <w:semiHidden/>
    <w:unhideWhenUsed/>
    <w:qFormat/>
    <w:rsid w:val="00E74681"/>
    <w:pPr>
      <w:keepNext/>
      <w:keepLines/>
      <w:numPr>
        <w:ilvl w:val="3"/>
        <w:numId w:val="15"/>
      </w:numPr>
      <w:spacing w:before="200"/>
      <w:outlineLvl w:val="3"/>
    </w:pPr>
    <w:rPr>
      <w:rFonts w:asciiTheme="majorHAnsi" w:eastAsiaTheme="majorEastAsia" w:hAnsiTheme="majorHAnsi" w:cstheme="majorBidi"/>
      <w:b/>
      <w:bCs/>
      <w:i/>
      <w:iCs/>
      <w:color w:val="C54C00" w:themeColor="accent1"/>
    </w:rPr>
  </w:style>
  <w:style w:type="paragraph" w:styleId="Heading5">
    <w:name w:val="heading 5"/>
    <w:basedOn w:val="Normal"/>
    <w:next w:val="Normal"/>
    <w:link w:val="Heading5Char"/>
    <w:uiPriority w:val="9"/>
    <w:semiHidden/>
    <w:unhideWhenUsed/>
    <w:qFormat/>
    <w:rsid w:val="00E74681"/>
    <w:pPr>
      <w:keepNext/>
      <w:keepLines/>
      <w:numPr>
        <w:ilvl w:val="4"/>
        <w:numId w:val="15"/>
      </w:numPr>
      <w:spacing w:before="200"/>
      <w:outlineLvl w:val="4"/>
    </w:pPr>
    <w:rPr>
      <w:rFonts w:asciiTheme="majorHAnsi" w:eastAsiaTheme="majorEastAsia" w:hAnsiTheme="majorHAnsi" w:cstheme="majorBidi"/>
      <w:color w:val="622500" w:themeColor="accent1" w:themeShade="7F"/>
    </w:rPr>
  </w:style>
  <w:style w:type="paragraph" w:styleId="Heading6">
    <w:name w:val="heading 6"/>
    <w:basedOn w:val="Normal"/>
    <w:next w:val="Normal"/>
    <w:link w:val="Heading6Char"/>
    <w:uiPriority w:val="9"/>
    <w:semiHidden/>
    <w:unhideWhenUsed/>
    <w:qFormat/>
    <w:rsid w:val="00E74681"/>
    <w:pPr>
      <w:keepNext/>
      <w:keepLines/>
      <w:numPr>
        <w:ilvl w:val="5"/>
        <w:numId w:val="15"/>
      </w:numPr>
      <w:spacing w:before="200"/>
      <w:outlineLvl w:val="5"/>
    </w:pPr>
    <w:rPr>
      <w:rFonts w:asciiTheme="majorHAnsi" w:eastAsiaTheme="majorEastAsia" w:hAnsiTheme="majorHAnsi" w:cstheme="majorBidi"/>
      <w:i/>
      <w:iCs/>
      <w:color w:val="622500" w:themeColor="accent1" w:themeShade="7F"/>
    </w:rPr>
  </w:style>
  <w:style w:type="paragraph" w:styleId="Heading7">
    <w:name w:val="heading 7"/>
    <w:basedOn w:val="Normal"/>
    <w:next w:val="Normal"/>
    <w:link w:val="Heading7Char"/>
    <w:uiPriority w:val="9"/>
    <w:semiHidden/>
    <w:unhideWhenUsed/>
    <w:qFormat/>
    <w:rsid w:val="00E74681"/>
    <w:pPr>
      <w:keepNext/>
      <w:keepLines/>
      <w:numPr>
        <w:ilvl w:val="6"/>
        <w:numId w:val="15"/>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74681"/>
    <w:pPr>
      <w:keepNext/>
      <w:keepLines/>
      <w:numPr>
        <w:ilvl w:val="7"/>
        <w:numId w:val="15"/>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74681"/>
    <w:pPr>
      <w:keepNext/>
      <w:keepLines/>
      <w:numPr>
        <w:ilvl w:val="8"/>
        <w:numId w:val="15"/>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4A6C"/>
    <w:pPr>
      <w:ind w:left="720"/>
    </w:pPr>
  </w:style>
  <w:style w:type="paragraph" w:styleId="NoSpacing">
    <w:name w:val="No Spacing"/>
    <w:uiPriority w:val="1"/>
    <w:qFormat/>
    <w:rsid w:val="0011333C"/>
    <w:rPr>
      <w:rFonts w:ascii="Calibri" w:eastAsia="Calibri" w:hAnsi="Calibri"/>
      <w:color w:val="auto"/>
      <w:sz w:val="22"/>
      <w:szCs w:val="22"/>
    </w:rPr>
  </w:style>
  <w:style w:type="character" w:styleId="Hyperlink">
    <w:name w:val="Hyperlink"/>
    <w:basedOn w:val="DefaultParagraphFont"/>
    <w:uiPriority w:val="99"/>
    <w:unhideWhenUsed/>
    <w:rsid w:val="00390440"/>
    <w:rPr>
      <w:color w:val="0000FF" w:themeColor="hyperlink"/>
      <w:u w:val="single"/>
    </w:rPr>
  </w:style>
  <w:style w:type="paragraph" w:styleId="Header">
    <w:name w:val="header"/>
    <w:basedOn w:val="Normal"/>
    <w:link w:val="HeaderChar"/>
    <w:uiPriority w:val="99"/>
    <w:semiHidden/>
    <w:unhideWhenUsed/>
    <w:rsid w:val="00390440"/>
    <w:pPr>
      <w:tabs>
        <w:tab w:val="center" w:pos="4680"/>
        <w:tab w:val="right" w:pos="9360"/>
      </w:tabs>
    </w:pPr>
  </w:style>
  <w:style w:type="character" w:customStyle="1" w:styleId="HeaderChar">
    <w:name w:val="Header Char"/>
    <w:basedOn w:val="DefaultParagraphFont"/>
    <w:link w:val="Header"/>
    <w:uiPriority w:val="99"/>
    <w:semiHidden/>
    <w:rsid w:val="00390440"/>
    <w:rPr>
      <w:rFonts w:ascii="Calibri" w:hAnsi="Calibri"/>
      <w:color w:val="auto"/>
      <w:sz w:val="22"/>
      <w:szCs w:val="22"/>
    </w:rPr>
  </w:style>
  <w:style w:type="paragraph" w:styleId="Footer">
    <w:name w:val="footer"/>
    <w:basedOn w:val="Normal"/>
    <w:link w:val="FooterChar"/>
    <w:uiPriority w:val="99"/>
    <w:semiHidden/>
    <w:unhideWhenUsed/>
    <w:rsid w:val="00390440"/>
    <w:pPr>
      <w:tabs>
        <w:tab w:val="center" w:pos="4680"/>
        <w:tab w:val="right" w:pos="9360"/>
      </w:tabs>
    </w:pPr>
  </w:style>
  <w:style w:type="character" w:customStyle="1" w:styleId="FooterChar">
    <w:name w:val="Footer Char"/>
    <w:basedOn w:val="DefaultParagraphFont"/>
    <w:link w:val="Footer"/>
    <w:uiPriority w:val="99"/>
    <w:semiHidden/>
    <w:rsid w:val="00390440"/>
    <w:rPr>
      <w:rFonts w:ascii="Calibri" w:hAnsi="Calibri"/>
      <w:color w:val="auto"/>
      <w:sz w:val="22"/>
      <w:szCs w:val="22"/>
    </w:rPr>
  </w:style>
  <w:style w:type="character" w:styleId="CommentReference">
    <w:name w:val="annotation reference"/>
    <w:basedOn w:val="DefaultParagraphFont"/>
    <w:uiPriority w:val="99"/>
    <w:semiHidden/>
    <w:unhideWhenUsed/>
    <w:rsid w:val="00324771"/>
    <w:rPr>
      <w:sz w:val="16"/>
      <w:szCs w:val="16"/>
    </w:rPr>
  </w:style>
  <w:style w:type="paragraph" w:styleId="CommentText">
    <w:name w:val="annotation text"/>
    <w:basedOn w:val="Normal"/>
    <w:link w:val="CommentTextChar"/>
    <w:uiPriority w:val="99"/>
    <w:semiHidden/>
    <w:unhideWhenUsed/>
    <w:rsid w:val="00324771"/>
    <w:rPr>
      <w:sz w:val="20"/>
      <w:szCs w:val="20"/>
    </w:rPr>
  </w:style>
  <w:style w:type="character" w:customStyle="1" w:styleId="CommentTextChar">
    <w:name w:val="Comment Text Char"/>
    <w:basedOn w:val="DefaultParagraphFont"/>
    <w:link w:val="CommentText"/>
    <w:uiPriority w:val="99"/>
    <w:semiHidden/>
    <w:rsid w:val="00324771"/>
    <w:rPr>
      <w:rFonts w:ascii="Calibri" w:hAnsi="Calibri"/>
      <w:color w:val="auto"/>
      <w:sz w:val="20"/>
      <w:szCs w:val="20"/>
    </w:rPr>
  </w:style>
  <w:style w:type="paragraph" w:styleId="CommentSubject">
    <w:name w:val="annotation subject"/>
    <w:basedOn w:val="CommentText"/>
    <w:next w:val="CommentText"/>
    <w:link w:val="CommentSubjectChar"/>
    <w:uiPriority w:val="99"/>
    <w:semiHidden/>
    <w:unhideWhenUsed/>
    <w:rsid w:val="00324771"/>
    <w:rPr>
      <w:b/>
      <w:bCs/>
    </w:rPr>
  </w:style>
  <w:style w:type="character" w:customStyle="1" w:styleId="CommentSubjectChar">
    <w:name w:val="Comment Subject Char"/>
    <w:basedOn w:val="CommentTextChar"/>
    <w:link w:val="CommentSubject"/>
    <w:uiPriority w:val="99"/>
    <w:semiHidden/>
    <w:rsid w:val="00324771"/>
    <w:rPr>
      <w:rFonts w:ascii="Calibri" w:hAnsi="Calibri"/>
      <w:b/>
      <w:bCs/>
      <w:color w:val="auto"/>
      <w:sz w:val="20"/>
      <w:szCs w:val="20"/>
    </w:rPr>
  </w:style>
  <w:style w:type="paragraph" w:styleId="BalloonText">
    <w:name w:val="Balloon Text"/>
    <w:basedOn w:val="Normal"/>
    <w:link w:val="BalloonTextChar"/>
    <w:uiPriority w:val="99"/>
    <w:semiHidden/>
    <w:unhideWhenUsed/>
    <w:rsid w:val="00324771"/>
    <w:rPr>
      <w:rFonts w:ascii="Tahoma" w:hAnsi="Tahoma" w:cs="Tahoma"/>
      <w:sz w:val="16"/>
      <w:szCs w:val="16"/>
    </w:rPr>
  </w:style>
  <w:style w:type="character" w:customStyle="1" w:styleId="BalloonTextChar">
    <w:name w:val="Balloon Text Char"/>
    <w:basedOn w:val="DefaultParagraphFont"/>
    <w:link w:val="BalloonText"/>
    <w:uiPriority w:val="99"/>
    <w:semiHidden/>
    <w:rsid w:val="00324771"/>
    <w:rPr>
      <w:rFonts w:ascii="Tahoma" w:hAnsi="Tahoma" w:cs="Tahoma"/>
      <w:color w:val="auto"/>
      <w:sz w:val="16"/>
      <w:szCs w:val="16"/>
    </w:rPr>
  </w:style>
  <w:style w:type="character" w:styleId="PageNumber">
    <w:name w:val="page number"/>
    <w:basedOn w:val="DefaultParagraphFont"/>
    <w:rsid w:val="00A4286F"/>
  </w:style>
  <w:style w:type="paragraph" w:styleId="NormalWeb">
    <w:name w:val="Normal (Web)"/>
    <w:basedOn w:val="Normal"/>
    <w:uiPriority w:val="99"/>
    <w:semiHidden/>
    <w:unhideWhenUsed/>
    <w:rsid w:val="006B36DF"/>
    <w:pPr>
      <w:spacing w:before="100" w:beforeAutospacing="1" w:after="100" w:afterAutospacing="1"/>
    </w:pPr>
    <w:rPr>
      <w:rFonts w:ascii="Times New Roman" w:eastAsiaTheme="minorEastAsia" w:hAnsi="Times New Roman"/>
      <w:sz w:val="20"/>
      <w:szCs w:val="20"/>
    </w:rPr>
  </w:style>
  <w:style w:type="character" w:styleId="FollowedHyperlink">
    <w:name w:val="FollowedHyperlink"/>
    <w:basedOn w:val="DefaultParagraphFont"/>
    <w:uiPriority w:val="99"/>
    <w:semiHidden/>
    <w:unhideWhenUsed/>
    <w:rsid w:val="007B727F"/>
    <w:rPr>
      <w:color w:val="CBC7BF" w:themeColor="followedHyperlink"/>
      <w:u w:val="single"/>
    </w:rPr>
  </w:style>
  <w:style w:type="character" w:customStyle="1" w:styleId="Heading1Char">
    <w:name w:val="Heading 1 Char"/>
    <w:basedOn w:val="DefaultParagraphFont"/>
    <w:link w:val="Heading1"/>
    <w:uiPriority w:val="9"/>
    <w:rsid w:val="00E74681"/>
    <w:rPr>
      <w:rFonts w:asciiTheme="majorHAnsi" w:eastAsiaTheme="majorEastAsia" w:hAnsiTheme="majorHAnsi" w:cstheme="majorBidi"/>
      <w:b/>
      <w:bCs/>
      <w:color w:val="933800" w:themeColor="accent1" w:themeShade="BF"/>
      <w:sz w:val="28"/>
      <w:szCs w:val="28"/>
    </w:rPr>
  </w:style>
  <w:style w:type="character" w:customStyle="1" w:styleId="Heading2Char">
    <w:name w:val="Heading 2 Char"/>
    <w:basedOn w:val="DefaultParagraphFont"/>
    <w:link w:val="Heading2"/>
    <w:uiPriority w:val="9"/>
    <w:rsid w:val="00E74681"/>
    <w:rPr>
      <w:rFonts w:asciiTheme="majorHAnsi" w:eastAsiaTheme="majorEastAsia" w:hAnsiTheme="majorHAnsi" w:cstheme="majorBidi"/>
      <w:b/>
      <w:bCs/>
      <w:color w:val="C54C00" w:themeColor="accent1"/>
      <w:sz w:val="26"/>
      <w:szCs w:val="26"/>
    </w:rPr>
  </w:style>
  <w:style w:type="character" w:customStyle="1" w:styleId="Heading3Char">
    <w:name w:val="Heading 3 Char"/>
    <w:basedOn w:val="DefaultParagraphFont"/>
    <w:link w:val="Heading3"/>
    <w:uiPriority w:val="9"/>
    <w:semiHidden/>
    <w:rsid w:val="00E74681"/>
    <w:rPr>
      <w:rFonts w:asciiTheme="majorHAnsi" w:eastAsiaTheme="majorEastAsia" w:hAnsiTheme="majorHAnsi" w:cstheme="majorBidi"/>
      <w:b/>
      <w:bCs/>
      <w:color w:val="C54C00" w:themeColor="accent1"/>
      <w:sz w:val="22"/>
      <w:szCs w:val="22"/>
    </w:rPr>
  </w:style>
  <w:style w:type="character" w:customStyle="1" w:styleId="Heading4Char">
    <w:name w:val="Heading 4 Char"/>
    <w:basedOn w:val="DefaultParagraphFont"/>
    <w:link w:val="Heading4"/>
    <w:uiPriority w:val="9"/>
    <w:semiHidden/>
    <w:rsid w:val="00E74681"/>
    <w:rPr>
      <w:rFonts w:asciiTheme="majorHAnsi" w:eastAsiaTheme="majorEastAsia" w:hAnsiTheme="majorHAnsi" w:cstheme="majorBidi"/>
      <w:b/>
      <w:bCs/>
      <w:i/>
      <w:iCs/>
      <w:color w:val="C54C00" w:themeColor="accent1"/>
      <w:sz w:val="22"/>
      <w:szCs w:val="22"/>
    </w:rPr>
  </w:style>
  <w:style w:type="character" w:customStyle="1" w:styleId="Heading5Char">
    <w:name w:val="Heading 5 Char"/>
    <w:basedOn w:val="DefaultParagraphFont"/>
    <w:link w:val="Heading5"/>
    <w:uiPriority w:val="9"/>
    <w:semiHidden/>
    <w:rsid w:val="00E74681"/>
    <w:rPr>
      <w:rFonts w:asciiTheme="majorHAnsi" w:eastAsiaTheme="majorEastAsia" w:hAnsiTheme="majorHAnsi" w:cstheme="majorBidi"/>
      <w:color w:val="622500" w:themeColor="accent1" w:themeShade="7F"/>
      <w:sz w:val="22"/>
      <w:szCs w:val="22"/>
    </w:rPr>
  </w:style>
  <w:style w:type="character" w:customStyle="1" w:styleId="Heading6Char">
    <w:name w:val="Heading 6 Char"/>
    <w:basedOn w:val="DefaultParagraphFont"/>
    <w:link w:val="Heading6"/>
    <w:uiPriority w:val="9"/>
    <w:semiHidden/>
    <w:rsid w:val="00E74681"/>
    <w:rPr>
      <w:rFonts w:asciiTheme="majorHAnsi" w:eastAsiaTheme="majorEastAsia" w:hAnsiTheme="majorHAnsi" w:cstheme="majorBidi"/>
      <w:i/>
      <w:iCs/>
      <w:color w:val="622500" w:themeColor="accent1" w:themeShade="7F"/>
      <w:sz w:val="22"/>
      <w:szCs w:val="22"/>
    </w:rPr>
  </w:style>
  <w:style w:type="character" w:customStyle="1" w:styleId="Heading7Char">
    <w:name w:val="Heading 7 Char"/>
    <w:basedOn w:val="DefaultParagraphFont"/>
    <w:link w:val="Heading7"/>
    <w:uiPriority w:val="9"/>
    <w:semiHidden/>
    <w:rsid w:val="00E74681"/>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E7468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74681"/>
    <w:rPr>
      <w:rFonts w:asciiTheme="majorHAnsi" w:eastAsiaTheme="majorEastAsia" w:hAnsiTheme="majorHAnsi" w:cstheme="majorBidi"/>
      <w:i/>
      <w:iCs/>
      <w:color w:val="404040" w:themeColor="text1" w:themeTint="BF"/>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color w:val="000000"/>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4A6C"/>
    <w:rPr>
      <w:rFonts w:ascii="Calibri" w:hAnsi="Calibri"/>
      <w:color w:val="auto"/>
      <w:sz w:val="22"/>
      <w:szCs w:val="22"/>
    </w:rPr>
  </w:style>
  <w:style w:type="paragraph" w:styleId="Heading1">
    <w:name w:val="heading 1"/>
    <w:basedOn w:val="Normal"/>
    <w:next w:val="Normal"/>
    <w:link w:val="Heading1Char"/>
    <w:uiPriority w:val="9"/>
    <w:qFormat/>
    <w:rsid w:val="00E74681"/>
    <w:pPr>
      <w:keepNext/>
      <w:keepLines/>
      <w:numPr>
        <w:numId w:val="15"/>
      </w:numPr>
      <w:spacing w:before="480"/>
      <w:outlineLvl w:val="0"/>
    </w:pPr>
    <w:rPr>
      <w:rFonts w:asciiTheme="majorHAnsi" w:eastAsiaTheme="majorEastAsia" w:hAnsiTheme="majorHAnsi" w:cstheme="majorBidi"/>
      <w:b/>
      <w:bCs/>
      <w:color w:val="933800" w:themeColor="accent1" w:themeShade="BF"/>
      <w:sz w:val="28"/>
      <w:szCs w:val="28"/>
    </w:rPr>
  </w:style>
  <w:style w:type="paragraph" w:styleId="Heading2">
    <w:name w:val="heading 2"/>
    <w:basedOn w:val="Normal"/>
    <w:next w:val="Normal"/>
    <w:link w:val="Heading2Char"/>
    <w:uiPriority w:val="9"/>
    <w:unhideWhenUsed/>
    <w:qFormat/>
    <w:rsid w:val="00E74681"/>
    <w:pPr>
      <w:keepNext/>
      <w:keepLines/>
      <w:numPr>
        <w:ilvl w:val="1"/>
        <w:numId w:val="15"/>
      </w:numPr>
      <w:spacing w:before="200"/>
      <w:outlineLvl w:val="1"/>
    </w:pPr>
    <w:rPr>
      <w:rFonts w:asciiTheme="majorHAnsi" w:eastAsiaTheme="majorEastAsia" w:hAnsiTheme="majorHAnsi" w:cstheme="majorBidi"/>
      <w:b/>
      <w:bCs/>
      <w:color w:val="C54C00" w:themeColor="accent1"/>
      <w:sz w:val="26"/>
      <w:szCs w:val="26"/>
    </w:rPr>
  </w:style>
  <w:style w:type="paragraph" w:styleId="Heading3">
    <w:name w:val="heading 3"/>
    <w:basedOn w:val="Normal"/>
    <w:next w:val="Normal"/>
    <w:link w:val="Heading3Char"/>
    <w:uiPriority w:val="9"/>
    <w:semiHidden/>
    <w:unhideWhenUsed/>
    <w:qFormat/>
    <w:rsid w:val="00E74681"/>
    <w:pPr>
      <w:keepNext/>
      <w:keepLines/>
      <w:numPr>
        <w:ilvl w:val="2"/>
        <w:numId w:val="15"/>
      </w:numPr>
      <w:spacing w:before="200"/>
      <w:outlineLvl w:val="2"/>
    </w:pPr>
    <w:rPr>
      <w:rFonts w:asciiTheme="majorHAnsi" w:eastAsiaTheme="majorEastAsia" w:hAnsiTheme="majorHAnsi" w:cstheme="majorBidi"/>
      <w:b/>
      <w:bCs/>
      <w:color w:val="C54C00" w:themeColor="accent1"/>
    </w:rPr>
  </w:style>
  <w:style w:type="paragraph" w:styleId="Heading4">
    <w:name w:val="heading 4"/>
    <w:basedOn w:val="Normal"/>
    <w:next w:val="Normal"/>
    <w:link w:val="Heading4Char"/>
    <w:uiPriority w:val="9"/>
    <w:semiHidden/>
    <w:unhideWhenUsed/>
    <w:qFormat/>
    <w:rsid w:val="00E74681"/>
    <w:pPr>
      <w:keepNext/>
      <w:keepLines/>
      <w:numPr>
        <w:ilvl w:val="3"/>
        <w:numId w:val="15"/>
      </w:numPr>
      <w:spacing w:before="200"/>
      <w:outlineLvl w:val="3"/>
    </w:pPr>
    <w:rPr>
      <w:rFonts w:asciiTheme="majorHAnsi" w:eastAsiaTheme="majorEastAsia" w:hAnsiTheme="majorHAnsi" w:cstheme="majorBidi"/>
      <w:b/>
      <w:bCs/>
      <w:i/>
      <w:iCs/>
      <w:color w:val="C54C00" w:themeColor="accent1"/>
    </w:rPr>
  </w:style>
  <w:style w:type="paragraph" w:styleId="Heading5">
    <w:name w:val="heading 5"/>
    <w:basedOn w:val="Normal"/>
    <w:next w:val="Normal"/>
    <w:link w:val="Heading5Char"/>
    <w:uiPriority w:val="9"/>
    <w:semiHidden/>
    <w:unhideWhenUsed/>
    <w:qFormat/>
    <w:rsid w:val="00E74681"/>
    <w:pPr>
      <w:keepNext/>
      <w:keepLines/>
      <w:numPr>
        <w:ilvl w:val="4"/>
        <w:numId w:val="15"/>
      </w:numPr>
      <w:spacing w:before="200"/>
      <w:outlineLvl w:val="4"/>
    </w:pPr>
    <w:rPr>
      <w:rFonts w:asciiTheme="majorHAnsi" w:eastAsiaTheme="majorEastAsia" w:hAnsiTheme="majorHAnsi" w:cstheme="majorBidi"/>
      <w:color w:val="622500" w:themeColor="accent1" w:themeShade="7F"/>
    </w:rPr>
  </w:style>
  <w:style w:type="paragraph" w:styleId="Heading6">
    <w:name w:val="heading 6"/>
    <w:basedOn w:val="Normal"/>
    <w:next w:val="Normal"/>
    <w:link w:val="Heading6Char"/>
    <w:uiPriority w:val="9"/>
    <w:semiHidden/>
    <w:unhideWhenUsed/>
    <w:qFormat/>
    <w:rsid w:val="00E74681"/>
    <w:pPr>
      <w:keepNext/>
      <w:keepLines/>
      <w:numPr>
        <w:ilvl w:val="5"/>
        <w:numId w:val="15"/>
      </w:numPr>
      <w:spacing w:before="200"/>
      <w:outlineLvl w:val="5"/>
    </w:pPr>
    <w:rPr>
      <w:rFonts w:asciiTheme="majorHAnsi" w:eastAsiaTheme="majorEastAsia" w:hAnsiTheme="majorHAnsi" w:cstheme="majorBidi"/>
      <w:i/>
      <w:iCs/>
      <w:color w:val="622500" w:themeColor="accent1" w:themeShade="7F"/>
    </w:rPr>
  </w:style>
  <w:style w:type="paragraph" w:styleId="Heading7">
    <w:name w:val="heading 7"/>
    <w:basedOn w:val="Normal"/>
    <w:next w:val="Normal"/>
    <w:link w:val="Heading7Char"/>
    <w:uiPriority w:val="9"/>
    <w:semiHidden/>
    <w:unhideWhenUsed/>
    <w:qFormat/>
    <w:rsid w:val="00E74681"/>
    <w:pPr>
      <w:keepNext/>
      <w:keepLines/>
      <w:numPr>
        <w:ilvl w:val="6"/>
        <w:numId w:val="15"/>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74681"/>
    <w:pPr>
      <w:keepNext/>
      <w:keepLines/>
      <w:numPr>
        <w:ilvl w:val="7"/>
        <w:numId w:val="15"/>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74681"/>
    <w:pPr>
      <w:keepNext/>
      <w:keepLines/>
      <w:numPr>
        <w:ilvl w:val="8"/>
        <w:numId w:val="15"/>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4A6C"/>
    <w:pPr>
      <w:ind w:left="720"/>
    </w:pPr>
  </w:style>
  <w:style w:type="paragraph" w:styleId="NoSpacing">
    <w:name w:val="No Spacing"/>
    <w:uiPriority w:val="1"/>
    <w:qFormat/>
    <w:rsid w:val="0011333C"/>
    <w:rPr>
      <w:rFonts w:ascii="Calibri" w:eastAsia="Calibri" w:hAnsi="Calibri"/>
      <w:color w:val="auto"/>
      <w:sz w:val="22"/>
      <w:szCs w:val="22"/>
    </w:rPr>
  </w:style>
  <w:style w:type="character" w:styleId="Hyperlink">
    <w:name w:val="Hyperlink"/>
    <w:basedOn w:val="DefaultParagraphFont"/>
    <w:uiPriority w:val="99"/>
    <w:unhideWhenUsed/>
    <w:rsid w:val="00390440"/>
    <w:rPr>
      <w:color w:val="0000FF" w:themeColor="hyperlink"/>
      <w:u w:val="single"/>
    </w:rPr>
  </w:style>
  <w:style w:type="paragraph" w:styleId="Header">
    <w:name w:val="header"/>
    <w:basedOn w:val="Normal"/>
    <w:link w:val="HeaderChar"/>
    <w:uiPriority w:val="99"/>
    <w:semiHidden/>
    <w:unhideWhenUsed/>
    <w:rsid w:val="00390440"/>
    <w:pPr>
      <w:tabs>
        <w:tab w:val="center" w:pos="4680"/>
        <w:tab w:val="right" w:pos="9360"/>
      </w:tabs>
    </w:pPr>
  </w:style>
  <w:style w:type="character" w:customStyle="1" w:styleId="HeaderChar">
    <w:name w:val="Header Char"/>
    <w:basedOn w:val="DefaultParagraphFont"/>
    <w:link w:val="Header"/>
    <w:uiPriority w:val="99"/>
    <w:semiHidden/>
    <w:rsid w:val="00390440"/>
    <w:rPr>
      <w:rFonts w:ascii="Calibri" w:hAnsi="Calibri"/>
      <w:color w:val="auto"/>
      <w:sz w:val="22"/>
      <w:szCs w:val="22"/>
    </w:rPr>
  </w:style>
  <w:style w:type="paragraph" w:styleId="Footer">
    <w:name w:val="footer"/>
    <w:basedOn w:val="Normal"/>
    <w:link w:val="FooterChar"/>
    <w:uiPriority w:val="99"/>
    <w:semiHidden/>
    <w:unhideWhenUsed/>
    <w:rsid w:val="00390440"/>
    <w:pPr>
      <w:tabs>
        <w:tab w:val="center" w:pos="4680"/>
        <w:tab w:val="right" w:pos="9360"/>
      </w:tabs>
    </w:pPr>
  </w:style>
  <w:style w:type="character" w:customStyle="1" w:styleId="FooterChar">
    <w:name w:val="Footer Char"/>
    <w:basedOn w:val="DefaultParagraphFont"/>
    <w:link w:val="Footer"/>
    <w:uiPriority w:val="99"/>
    <w:semiHidden/>
    <w:rsid w:val="00390440"/>
    <w:rPr>
      <w:rFonts w:ascii="Calibri" w:hAnsi="Calibri"/>
      <w:color w:val="auto"/>
      <w:sz w:val="22"/>
      <w:szCs w:val="22"/>
    </w:rPr>
  </w:style>
  <w:style w:type="character" w:styleId="CommentReference">
    <w:name w:val="annotation reference"/>
    <w:basedOn w:val="DefaultParagraphFont"/>
    <w:uiPriority w:val="99"/>
    <w:semiHidden/>
    <w:unhideWhenUsed/>
    <w:rsid w:val="00324771"/>
    <w:rPr>
      <w:sz w:val="16"/>
      <w:szCs w:val="16"/>
    </w:rPr>
  </w:style>
  <w:style w:type="paragraph" w:styleId="CommentText">
    <w:name w:val="annotation text"/>
    <w:basedOn w:val="Normal"/>
    <w:link w:val="CommentTextChar"/>
    <w:uiPriority w:val="99"/>
    <w:semiHidden/>
    <w:unhideWhenUsed/>
    <w:rsid w:val="00324771"/>
    <w:rPr>
      <w:sz w:val="20"/>
      <w:szCs w:val="20"/>
    </w:rPr>
  </w:style>
  <w:style w:type="character" w:customStyle="1" w:styleId="CommentTextChar">
    <w:name w:val="Comment Text Char"/>
    <w:basedOn w:val="DefaultParagraphFont"/>
    <w:link w:val="CommentText"/>
    <w:uiPriority w:val="99"/>
    <w:semiHidden/>
    <w:rsid w:val="00324771"/>
    <w:rPr>
      <w:rFonts w:ascii="Calibri" w:hAnsi="Calibri"/>
      <w:color w:val="auto"/>
      <w:sz w:val="20"/>
      <w:szCs w:val="20"/>
    </w:rPr>
  </w:style>
  <w:style w:type="paragraph" w:styleId="CommentSubject">
    <w:name w:val="annotation subject"/>
    <w:basedOn w:val="CommentText"/>
    <w:next w:val="CommentText"/>
    <w:link w:val="CommentSubjectChar"/>
    <w:uiPriority w:val="99"/>
    <w:semiHidden/>
    <w:unhideWhenUsed/>
    <w:rsid w:val="00324771"/>
    <w:rPr>
      <w:b/>
      <w:bCs/>
    </w:rPr>
  </w:style>
  <w:style w:type="character" w:customStyle="1" w:styleId="CommentSubjectChar">
    <w:name w:val="Comment Subject Char"/>
    <w:basedOn w:val="CommentTextChar"/>
    <w:link w:val="CommentSubject"/>
    <w:uiPriority w:val="99"/>
    <w:semiHidden/>
    <w:rsid w:val="00324771"/>
    <w:rPr>
      <w:rFonts w:ascii="Calibri" w:hAnsi="Calibri"/>
      <w:b/>
      <w:bCs/>
      <w:color w:val="auto"/>
      <w:sz w:val="20"/>
      <w:szCs w:val="20"/>
    </w:rPr>
  </w:style>
  <w:style w:type="paragraph" w:styleId="BalloonText">
    <w:name w:val="Balloon Text"/>
    <w:basedOn w:val="Normal"/>
    <w:link w:val="BalloonTextChar"/>
    <w:uiPriority w:val="99"/>
    <w:semiHidden/>
    <w:unhideWhenUsed/>
    <w:rsid w:val="00324771"/>
    <w:rPr>
      <w:rFonts w:ascii="Tahoma" w:hAnsi="Tahoma" w:cs="Tahoma"/>
      <w:sz w:val="16"/>
      <w:szCs w:val="16"/>
    </w:rPr>
  </w:style>
  <w:style w:type="character" w:customStyle="1" w:styleId="BalloonTextChar">
    <w:name w:val="Balloon Text Char"/>
    <w:basedOn w:val="DefaultParagraphFont"/>
    <w:link w:val="BalloonText"/>
    <w:uiPriority w:val="99"/>
    <w:semiHidden/>
    <w:rsid w:val="00324771"/>
    <w:rPr>
      <w:rFonts w:ascii="Tahoma" w:hAnsi="Tahoma" w:cs="Tahoma"/>
      <w:color w:val="auto"/>
      <w:sz w:val="16"/>
      <w:szCs w:val="16"/>
    </w:rPr>
  </w:style>
  <w:style w:type="character" w:styleId="PageNumber">
    <w:name w:val="page number"/>
    <w:basedOn w:val="DefaultParagraphFont"/>
    <w:rsid w:val="00A4286F"/>
  </w:style>
  <w:style w:type="paragraph" w:styleId="NormalWeb">
    <w:name w:val="Normal (Web)"/>
    <w:basedOn w:val="Normal"/>
    <w:uiPriority w:val="99"/>
    <w:semiHidden/>
    <w:unhideWhenUsed/>
    <w:rsid w:val="006B36DF"/>
    <w:pPr>
      <w:spacing w:before="100" w:beforeAutospacing="1" w:after="100" w:afterAutospacing="1"/>
    </w:pPr>
    <w:rPr>
      <w:rFonts w:ascii="Times New Roman" w:eastAsiaTheme="minorEastAsia" w:hAnsi="Times New Roman"/>
      <w:sz w:val="20"/>
      <w:szCs w:val="20"/>
    </w:rPr>
  </w:style>
  <w:style w:type="character" w:styleId="FollowedHyperlink">
    <w:name w:val="FollowedHyperlink"/>
    <w:basedOn w:val="DefaultParagraphFont"/>
    <w:uiPriority w:val="99"/>
    <w:semiHidden/>
    <w:unhideWhenUsed/>
    <w:rsid w:val="007B727F"/>
    <w:rPr>
      <w:color w:val="CBC7BF" w:themeColor="followedHyperlink"/>
      <w:u w:val="single"/>
    </w:rPr>
  </w:style>
  <w:style w:type="character" w:customStyle="1" w:styleId="Heading1Char">
    <w:name w:val="Heading 1 Char"/>
    <w:basedOn w:val="DefaultParagraphFont"/>
    <w:link w:val="Heading1"/>
    <w:uiPriority w:val="9"/>
    <w:rsid w:val="00E74681"/>
    <w:rPr>
      <w:rFonts w:asciiTheme="majorHAnsi" w:eastAsiaTheme="majorEastAsia" w:hAnsiTheme="majorHAnsi" w:cstheme="majorBidi"/>
      <w:b/>
      <w:bCs/>
      <w:color w:val="933800" w:themeColor="accent1" w:themeShade="BF"/>
      <w:sz w:val="28"/>
      <w:szCs w:val="28"/>
    </w:rPr>
  </w:style>
  <w:style w:type="character" w:customStyle="1" w:styleId="Heading2Char">
    <w:name w:val="Heading 2 Char"/>
    <w:basedOn w:val="DefaultParagraphFont"/>
    <w:link w:val="Heading2"/>
    <w:uiPriority w:val="9"/>
    <w:rsid w:val="00E74681"/>
    <w:rPr>
      <w:rFonts w:asciiTheme="majorHAnsi" w:eastAsiaTheme="majorEastAsia" w:hAnsiTheme="majorHAnsi" w:cstheme="majorBidi"/>
      <w:b/>
      <w:bCs/>
      <w:color w:val="C54C00" w:themeColor="accent1"/>
      <w:sz w:val="26"/>
      <w:szCs w:val="26"/>
    </w:rPr>
  </w:style>
  <w:style w:type="character" w:customStyle="1" w:styleId="Heading3Char">
    <w:name w:val="Heading 3 Char"/>
    <w:basedOn w:val="DefaultParagraphFont"/>
    <w:link w:val="Heading3"/>
    <w:uiPriority w:val="9"/>
    <w:semiHidden/>
    <w:rsid w:val="00E74681"/>
    <w:rPr>
      <w:rFonts w:asciiTheme="majorHAnsi" w:eastAsiaTheme="majorEastAsia" w:hAnsiTheme="majorHAnsi" w:cstheme="majorBidi"/>
      <w:b/>
      <w:bCs/>
      <w:color w:val="C54C00" w:themeColor="accent1"/>
      <w:sz w:val="22"/>
      <w:szCs w:val="22"/>
    </w:rPr>
  </w:style>
  <w:style w:type="character" w:customStyle="1" w:styleId="Heading4Char">
    <w:name w:val="Heading 4 Char"/>
    <w:basedOn w:val="DefaultParagraphFont"/>
    <w:link w:val="Heading4"/>
    <w:uiPriority w:val="9"/>
    <w:semiHidden/>
    <w:rsid w:val="00E74681"/>
    <w:rPr>
      <w:rFonts w:asciiTheme="majorHAnsi" w:eastAsiaTheme="majorEastAsia" w:hAnsiTheme="majorHAnsi" w:cstheme="majorBidi"/>
      <w:b/>
      <w:bCs/>
      <w:i/>
      <w:iCs/>
      <w:color w:val="C54C00" w:themeColor="accent1"/>
      <w:sz w:val="22"/>
      <w:szCs w:val="22"/>
    </w:rPr>
  </w:style>
  <w:style w:type="character" w:customStyle="1" w:styleId="Heading5Char">
    <w:name w:val="Heading 5 Char"/>
    <w:basedOn w:val="DefaultParagraphFont"/>
    <w:link w:val="Heading5"/>
    <w:uiPriority w:val="9"/>
    <w:semiHidden/>
    <w:rsid w:val="00E74681"/>
    <w:rPr>
      <w:rFonts w:asciiTheme="majorHAnsi" w:eastAsiaTheme="majorEastAsia" w:hAnsiTheme="majorHAnsi" w:cstheme="majorBidi"/>
      <w:color w:val="622500" w:themeColor="accent1" w:themeShade="7F"/>
      <w:sz w:val="22"/>
      <w:szCs w:val="22"/>
    </w:rPr>
  </w:style>
  <w:style w:type="character" w:customStyle="1" w:styleId="Heading6Char">
    <w:name w:val="Heading 6 Char"/>
    <w:basedOn w:val="DefaultParagraphFont"/>
    <w:link w:val="Heading6"/>
    <w:uiPriority w:val="9"/>
    <w:semiHidden/>
    <w:rsid w:val="00E74681"/>
    <w:rPr>
      <w:rFonts w:asciiTheme="majorHAnsi" w:eastAsiaTheme="majorEastAsia" w:hAnsiTheme="majorHAnsi" w:cstheme="majorBidi"/>
      <w:i/>
      <w:iCs/>
      <w:color w:val="622500" w:themeColor="accent1" w:themeShade="7F"/>
      <w:sz w:val="22"/>
      <w:szCs w:val="22"/>
    </w:rPr>
  </w:style>
  <w:style w:type="character" w:customStyle="1" w:styleId="Heading7Char">
    <w:name w:val="Heading 7 Char"/>
    <w:basedOn w:val="DefaultParagraphFont"/>
    <w:link w:val="Heading7"/>
    <w:uiPriority w:val="9"/>
    <w:semiHidden/>
    <w:rsid w:val="00E74681"/>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E7468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74681"/>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346774">
      <w:bodyDiv w:val="1"/>
      <w:marLeft w:val="0"/>
      <w:marRight w:val="0"/>
      <w:marTop w:val="0"/>
      <w:marBottom w:val="0"/>
      <w:divBdr>
        <w:top w:val="none" w:sz="0" w:space="0" w:color="auto"/>
        <w:left w:val="none" w:sz="0" w:space="0" w:color="auto"/>
        <w:bottom w:val="none" w:sz="0" w:space="0" w:color="auto"/>
        <w:right w:val="none" w:sz="0" w:space="0" w:color="auto"/>
      </w:divBdr>
    </w:div>
    <w:div w:id="795832193">
      <w:bodyDiv w:val="1"/>
      <w:marLeft w:val="0"/>
      <w:marRight w:val="0"/>
      <w:marTop w:val="0"/>
      <w:marBottom w:val="0"/>
      <w:divBdr>
        <w:top w:val="none" w:sz="0" w:space="0" w:color="auto"/>
        <w:left w:val="none" w:sz="0" w:space="0" w:color="auto"/>
        <w:bottom w:val="none" w:sz="0" w:space="0" w:color="auto"/>
        <w:right w:val="none" w:sz="0" w:space="0" w:color="auto"/>
      </w:divBdr>
    </w:div>
    <w:div w:id="800535949">
      <w:bodyDiv w:val="1"/>
      <w:marLeft w:val="0"/>
      <w:marRight w:val="0"/>
      <w:marTop w:val="0"/>
      <w:marBottom w:val="0"/>
      <w:divBdr>
        <w:top w:val="none" w:sz="0" w:space="0" w:color="auto"/>
        <w:left w:val="none" w:sz="0" w:space="0" w:color="auto"/>
        <w:bottom w:val="none" w:sz="0" w:space="0" w:color="auto"/>
        <w:right w:val="none" w:sz="0" w:space="0" w:color="auto"/>
      </w:divBdr>
    </w:div>
    <w:div w:id="904148794">
      <w:bodyDiv w:val="1"/>
      <w:marLeft w:val="0"/>
      <w:marRight w:val="0"/>
      <w:marTop w:val="0"/>
      <w:marBottom w:val="0"/>
      <w:divBdr>
        <w:top w:val="none" w:sz="0" w:space="0" w:color="auto"/>
        <w:left w:val="none" w:sz="0" w:space="0" w:color="auto"/>
        <w:bottom w:val="none" w:sz="0" w:space="0" w:color="auto"/>
        <w:right w:val="none" w:sz="0" w:space="0" w:color="auto"/>
      </w:divBdr>
    </w:div>
    <w:div w:id="1810516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ecisionaid.ohri.ca/ODST/pdfs/ODST.pdf" TargetMode="External"/><Relationship Id="rId5" Type="http://schemas.openxmlformats.org/officeDocument/2006/relationships/settings" Target="settings.xml"/><Relationship Id="rId10" Type="http://schemas.openxmlformats.org/officeDocument/2006/relationships/hyperlink" Target="https://decisionaid.ohri.ca/ODST/odst.php" TargetMode="External"/><Relationship Id="rId4" Type="http://schemas.microsoft.com/office/2007/relationships/stylesWithEffects" Target="stylesWithEffects.xml"/><Relationship Id="rId9" Type="http://schemas.openxmlformats.org/officeDocument/2006/relationships/hyperlink" Target="http://decision.chaire.fmed.ulaval.ca/index.php?id=93&amp;L=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MD Anderson Graphic Standards">
      <a:dk1>
        <a:srgbClr val="000000"/>
      </a:dk1>
      <a:lt1>
        <a:srgbClr val="FFFFFF"/>
      </a:lt1>
      <a:dk2>
        <a:srgbClr val="EE3124"/>
      </a:dk2>
      <a:lt2>
        <a:srgbClr val="877E71"/>
      </a:lt2>
      <a:accent1>
        <a:srgbClr val="C54C00"/>
      </a:accent1>
      <a:accent2>
        <a:srgbClr val="836344"/>
      </a:accent2>
      <a:accent3>
        <a:srgbClr val="557630"/>
      </a:accent3>
      <a:accent4>
        <a:srgbClr val="5A447A"/>
      </a:accent4>
      <a:accent5>
        <a:srgbClr val="165788"/>
      </a:accent5>
      <a:accent6>
        <a:srgbClr val="A79E70"/>
      </a:accent6>
      <a:hlink>
        <a:srgbClr val="0000FF"/>
      </a:hlink>
      <a:folHlink>
        <a:srgbClr val="CBC7BF"/>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743F44-D19C-4FA3-AEA8-30393B821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3285</Words>
  <Characters>18731</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21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ola Benavidez Leal</dc:creator>
  <cp:lastModifiedBy>Volk,Robert</cp:lastModifiedBy>
  <cp:revision>3</cp:revision>
  <cp:lastPrinted>2013-09-17T18:25:00Z</cp:lastPrinted>
  <dcterms:created xsi:type="dcterms:W3CDTF">2013-12-20T21:26:00Z</dcterms:created>
  <dcterms:modified xsi:type="dcterms:W3CDTF">2013-12-23T20:20:00Z</dcterms:modified>
</cp:coreProperties>
</file>